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 w:cs="Times New Roman"/>
          <w:bCs/>
          <w:color w:val="000000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Table </w:t>
      </w:r>
      <w:r>
        <w:rPr>
          <w:rFonts w:hint="eastAsia" w:ascii="Times New Roman" w:hAnsi="Times New Roman" w:eastAsia="等线"/>
          <w:b/>
          <w:bCs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highlight w:val="none"/>
        </w:rPr>
        <w:t>Baseline characteristics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of </w:t>
      </w:r>
      <w:r>
        <w:rPr>
          <w:rFonts w:hint="eastAsia" w:ascii="Times New Roman" w:hAnsi="Times New Roman" w:cs="Times New Roman"/>
          <w:sz w:val="24"/>
          <w:szCs w:val="24"/>
        </w:rPr>
        <w:t xml:space="preserve">different morphological </w:t>
      </w:r>
      <w:r>
        <w:rPr>
          <w:rFonts w:ascii="Times New Roman" w:hAnsi="Times New Roman" w:cs="Times New Roman"/>
          <w:sz w:val="24"/>
          <w:szCs w:val="24"/>
        </w:rPr>
        <w:t>TE-</w:t>
      </w:r>
      <w:r>
        <w:rPr>
          <w:rFonts w:hint="eastAsia" w:ascii="Times New Roman" w:hAnsi="Times New Roman" w:cs="Times New Roman"/>
          <w:sz w:val="24"/>
          <w:szCs w:val="24"/>
        </w:rPr>
        <w:t xml:space="preserve">score subgroups </w:t>
      </w:r>
      <w:r>
        <w:rPr>
          <w:rFonts w:ascii="Times New Roman" w:hAnsi="Times New Roman" w:cs="Times New Roman"/>
        </w:rPr>
        <w:t>relative to</w:t>
      </w:r>
      <w:r>
        <w:rPr>
          <w:rFonts w:hint="eastAsia" w:ascii="Times New Roman" w:hAnsi="Times New Roman" w:cs="Times New Roman"/>
          <w:sz w:val="24"/>
          <w:szCs w:val="24"/>
        </w:rPr>
        <w:t xml:space="preserve"> live birth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10"/>
        <w:tblW w:w="0" w:type="auto"/>
        <w:tblInd w:w="102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7"/>
        <w:gridCol w:w="1554"/>
        <w:gridCol w:w="1570"/>
        <w:gridCol w:w="739"/>
        <w:gridCol w:w="240"/>
        <w:gridCol w:w="1536"/>
        <w:gridCol w:w="1537"/>
        <w:gridCol w:w="739"/>
        <w:gridCol w:w="240"/>
        <w:gridCol w:w="1380"/>
        <w:gridCol w:w="1331"/>
        <w:gridCol w:w="74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45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 morphological score</w:t>
            </w:r>
          </w:p>
        </w:tc>
        <w:tc>
          <w:tcPr>
            <w:tcW w:w="3863" w:type="dxa"/>
            <w:gridSpan w:val="3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12" w:type="dxa"/>
            <w:gridSpan w:val="3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58" w:type="dxa"/>
            <w:gridSpan w:val="3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45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</w:t>
            </w:r>
          </w:p>
        </w:tc>
        <w:tc>
          <w:tcPr>
            <w:tcW w:w="155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opsy group</w:t>
            </w:r>
          </w:p>
        </w:tc>
        <w:tc>
          <w:tcPr>
            <w:tcW w:w="15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rol group</w:t>
            </w:r>
          </w:p>
        </w:tc>
        <w:tc>
          <w:tcPr>
            <w:tcW w:w="73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value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3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opsy group</w:t>
            </w:r>
          </w:p>
        </w:tc>
        <w:tc>
          <w:tcPr>
            <w:tcW w:w="153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rol group</w:t>
            </w:r>
          </w:p>
        </w:tc>
        <w:tc>
          <w:tcPr>
            <w:tcW w:w="73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value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opsy group</w:t>
            </w:r>
          </w:p>
        </w:tc>
        <w:tc>
          <w:tcPr>
            <w:tcW w:w="133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rol group</w:t>
            </w:r>
          </w:p>
        </w:tc>
        <w:tc>
          <w:tcPr>
            <w:tcW w:w="74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45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T cycles, n</w:t>
            </w:r>
          </w:p>
        </w:tc>
        <w:tc>
          <w:tcPr>
            <w:tcW w:w="155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1</w:t>
            </w:r>
          </w:p>
        </w:tc>
        <w:tc>
          <w:tcPr>
            <w:tcW w:w="157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6</w:t>
            </w:r>
          </w:p>
        </w:tc>
        <w:tc>
          <w:tcPr>
            <w:tcW w:w="73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3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7</w:t>
            </w:r>
          </w:p>
        </w:tc>
        <w:tc>
          <w:tcPr>
            <w:tcW w:w="153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24</w:t>
            </w:r>
          </w:p>
        </w:tc>
        <w:tc>
          <w:tcPr>
            <w:tcW w:w="73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8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5</w:t>
            </w:r>
          </w:p>
        </w:tc>
        <w:tc>
          <w:tcPr>
            <w:tcW w:w="133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4</w:t>
            </w:r>
          </w:p>
        </w:tc>
        <w:tc>
          <w:tcPr>
            <w:tcW w:w="74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45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(29-36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(28-34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(30-37)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(29-34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(29-37)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(29-34)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45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MI (k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85(20.24-23.12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03(20.48-23.53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4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64(20.03-23.34)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78(20.03-23.42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83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7(20.19-23.36)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76(20-23.44)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5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uration of infertility (years)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(1-4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(2-5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(1-4)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(2-5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(1-4)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(2-5)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45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sal values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45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FSH (mIU/mL)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55(4.76-6.62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57(4.71-6.49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8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68(4.74-6.77)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38(4.45-6.37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71(4.63-6.77)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47(4.51-6.54)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45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LH (mIU/mL)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4(2.46-4.98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1(2.49-4.91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2(2.57-4.68)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1(2.36-4.85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9(2.34-4.46)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6(2.24-4.68)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pg/mL)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.49(26-45.22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(24-41.98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3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(26-44.33)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(24-44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(26.41-44)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(24-43)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45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dometrial thickness on the day before transfer (mm)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9(10.6-13.2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8(10.6-13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87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9(10.6-13.3)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(10.7-13.2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6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(10.8-13.2)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9(10.6-13.1)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45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vanced age, %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36(84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98(41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.87(533)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12(367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.31(126)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54(234)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45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romosomal abnormality, %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6(73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3(2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.77(398)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(18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.08(107)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1(10)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45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nogenic disease, %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99(30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7(9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86(212)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1(75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39(50)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2(34)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45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A, %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.71(64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9(3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.87(386)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2(55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3(68)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1(21)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45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IF, %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76(11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7(9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6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04(54)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7(36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1(11)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1(24)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45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dometrial preparation protocols, %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45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NC-FET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.74(205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.46(163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7.43(1169)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.45(1431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.52(270)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.37(779)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45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HT-FET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79(18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13(37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96(93)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23(223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92(15)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36(103)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45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Down-regulating HT-FET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6(8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41(16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61(75)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32(170)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56(20)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27(112)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Note: Variables are expressed as media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interquartile range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unless otherwise stated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E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=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rozen embryo transfer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BMI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=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body mass index; FSH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=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ollicle-stimulating hormone; LH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=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uteinizing hormone; E</w:t>
      </w:r>
      <w:r>
        <w:rPr>
          <w:rFonts w:hint="default" w:ascii="Times New Roman" w:hAnsi="Times New Roman" w:cs="Times New Roman"/>
          <w:sz w:val="24"/>
          <w:szCs w:val="24"/>
          <w:vertAlign w:val="subscript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4"/>
          <w:vertAlign w:val="sub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=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stradiol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RSA = recurrent spontaneous abortion; RIF = recurrent implantation failure；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N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=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natural cycl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=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ormone therapy;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2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NE.Ref{042D8642-AC6D-4B99-A3AA-3D2AE0CC01E3}" w:val=" ADDIN NE.Ref.{042D8642-AC6D-4B99-A3AA-3D2AE0CC01E3}&lt;Citation&gt;&lt;Group&gt;&lt;References&gt;&lt;Item&gt;&lt;ID&gt;739&lt;/ID&gt;&lt;UID&gt;{B491ED6F-6F83-42C7-8852-A0FF45A2378E}&lt;/UID&gt;&lt;Title&gt;Number of biopsied trophectoderm cells is likely to affect the implantation  potential of blastocysts with poor trophectoderm quality&lt;/Title&gt;&lt;Template&gt;Journal Article&lt;/Template&gt;&lt;Star&gt;0&lt;/Star&gt;&lt;Tag&gt;0&lt;/Tag&gt;&lt;Author&gt;Zhang, S; Luo, K; Cheng, D; Tan, Y; Lu, C; He, H; Gu, Y; Lu, G; Gong, F; Lin, G&lt;/Author&gt;&lt;Year&gt;2016&lt;/Year&gt;&lt;Details&gt;&lt;_accession_num&gt;26820770&lt;/_accession_num&gt;&lt;_author_adr&gt;Institute of Reproduction and Stem Cell Engineering, Central South University,  Changsha, People&amp;apos;s Republic of China; Reproductive and Genetic Hospital of  Citic-Xiangya, Changsha,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Key Laboratory of Stem Cells and Reproductive  Engineering, Ministry of Health, Changsha,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; National Engineering and Research Center of Human Stem Cell, Changsha, 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; National Engineering and Research Center of Human Stem Cell, Changsha,  People&amp;apos;s Republic of China. Electronic address: linggf@hotmail.com.&lt;/_author_adr&gt;&lt;_collection_scope&gt;SCI;SCIE&lt;/_collection_scope&gt;&lt;_created&gt;63836483&lt;/_created&gt;&lt;_date&gt;2016-05-01&lt;/_date&gt;&lt;_date_display&gt;2016 May&lt;/_date_display&gt;&lt;_doi&gt;10.1016/j.fertnstert.2016.01.011&lt;/_doi&gt;&lt;_impact_factor&gt;   6.312&lt;/_impact_factor&gt;&lt;_isbn&gt;1556-5653 (Electronic); 0015-0282 (Linking)&lt;/_isbn&gt;&lt;_issue&gt;5&lt;/_issue&gt;&lt;_journal&gt;Fertil Steril&lt;/_journal&gt;&lt;_keywords&gt;*Blastocyst biopsy; *biopsied cell number; *implantation; *trophectoderm quality&lt;/_keywords&gt;&lt;_language&gt;eng&lt;/_language&gt;&lt;_modified&gt;63836483&lt;/_modified&gt;&lt;_ori_publication&gt;Copyright © 2016 American Society for Reproductive Medicine. Published by Elsevier _x000d__x000a_      Inc. All rights reserved.&lt;/_ori_publication&gt;&lt;_pages&gt;1222-1227.e4&lt;/_pages&gt;&lt;_subject_headings&gt;Adult; Biopsy; Blastocyst/*cytology/pathology/*physiology; Cell Count/methods; Embryo Implantation/*physiology; Female; Humans; In Situ Hybridization, Fluorescence/*methods; Male; Preimplantation Diagnosis/*methods; Retrospective Studies; Young Adult&lt;/_subject_headings&gt;&lt;_tertiary_title&gt;Fertility and sterility&lt;/_tertiary_title&gt;&lt;_type_work&gt;Journal Article; Research Support, Non-U.S. Gov&amp;apos;t&lt;/_type_work&gt;&lt;_url&gt;http://www.ncbi.nlm.nih.gov/entrez/query.fcgi?cmd=Retrieve&amp;amp;db=pubmed&amp;amp;dopt=Abstract&amp;amp;list_uids=26820770&amp;amp;query_hl=1&lt;/_url&gt;&lt;_volume&gt;105&lt;/_volume&gt;&lt;/Details&gt;&lt;Extra&gt;&lt;DBUID&gt;{F96A950B-833F-4880-A151-76DA2D6A2879}&lt;/DBUID&gt;&lt;/Extra&gt;&lt;/Item&gt;&lt;/References&gt;&lt;/Group&gt;&lt;/Citation&gt;_x000a_"/>
    <w:docVar w:name="NE.Ref{06ED83FB-12A0-43D9-9EC3-3F283CB1A8E6}" w:val=" ADDIN NE.Ref.{06ED83FB-12A0-43D9-9EC3-3F283CB1A8E6} ADDIN NE.Ref.{06ED83FB-12A0-43D9-9EC3-3F283CB1A8E6}&lt;Citation&gt;&lt;Group&gt;&lt;References&gt;&lt;Item&gt;&lt;ID&gt;728&lt;/ID&gt;&lt;UID&gt;{E5D4D766-65C8-45D9-B25B-A567C897F7F4}&lt;/UID&gt;&lt;Title&gt;Clinical applications of preimplantation genetic testing&lt;/Title&gt;&lt;Template&gt;Journal Article&lt;/Template&gt;&lt;Star&gt;0&lt;/Star&gt;&lt;Tag&gt;0&lt;/Tag&gt;&lt;Author&gt;Brezina, P R; Kutteh, W H&lt;/Author&gt;&lt;Year&gt;2015&lt;/Year&gt;&lt;Details&gt;&lt;_accession_num&gt;25697663&lt;/_accession_num&gt;&lt;_author_adr&gt;Department of Obstetrics and Gynecology, Division of Reproductive Endocrinology and  Infertility, Vanderbilt University School of Medicine, Nashville, TN 37232, USA  Fertility Associates of Memphis, Memphis, TN, USA paul.r.brezina@vanderbilt.edu.; Department of Obstetrics and Gynecology, Division of Reproductive Endocrinology and  Infertility, Vanderbilt University School of Medicine, Nashville, TN 37232, USA  Fertility Associates of Memphis, Memphis, TN, USA.&lt;/_author_adr&gt;&lt;_date_display&gt;2015 Feb 19&lt;/_date_display&gt;&lt;_date&gt;2015-02-19&lt;/_date&gt;&lt;_doi&gt;10.1136/bmj.g7611&lt;/_doi&gt;&lt;_isbn&gt;1756-1833 (Electronic); 0959-8138 (Linking)&lt;/_isbn&gt;&lt;_journal&gt;BMJ&lt;/_journal&gt;&lt;_language&gt;eng&lt;/_language&gt;&lt;_ori_publication&gt;© BMJ Publishing Group Ltd 2015.&lt;/_ori_publication&gt;&lt;_pages&gt;g7611&lt;/_pages&gt;&lt;_subject_headings&gt;Chromosome Disorders/diagnosis; Ethics, Medical; Genetic Testing/ethics/*methods; Humans; Practice Guidelines as Topic; Preimplantation Diagnosis/ethics/*methods&lt;/_subject_headings&gt;&lt;_tertiary_title&gt;BMJ (Clinical research ed.)&lt;/_tertiary_title&gt;&lt;_type_work&gt;Journal Article; Review&lt;/_type_work&gt;&lt;_url&gt;http://www.ncbi.nlm.nih.gov/entrez/query.fcgi?cmd=Retrieve&amp;amp;db=pubmed&amp;amp;dopt=Abstract&amp;amp;list_uids=25697663&amp;amp;query_hl=1&lt;/_url&gt;&lt;_volume&gt;350&lt;/_volume&gt;&lt;_created&gt;63836411&lt;/_created&gt;&lt;_modified&gt;63836411&lt;/_modified&gt;&lt;_impact_factor&gt;  30.223&lt;/_impact_factor&gt;&lt;/Details&gt;&lt;Extra&gt;&lt;DBUID&gt;{F96A950B-833F-4880-A151-76DA2D6A2879}&lt;/DBUID&gt;&lt;/Extra&gt;&lt;/Item&gt;&lt;/References&gt;&lt;/Group&gt;&lt;/Citation&gt;_x000a_"/>
    <w:docVar w:name="NE.Ref{0939F9E7-8C17-429C-9FDA-4A1124CAB776}" w:val=" ADDIN NE.Ref.{0939F9E7-8C17-429C-9FDA-4A1124CAB776}&lt;Citation&gt;&lt;Group&gt;&lt;References&gt;&lt;Item&gt;&lt;ID&gt;765&lt;/ID&gt;&lt;UID&gt;{9DF334AB-8E7B-4A7A-A673-D9C571D47E50}&lt;/UID&gt;&lt;Title&gt;Maternal and neonatal outcomes associated with trophectoderm biopsy&lt;/Title&gt;&lt;Template&gt;Journal Article&lt;/Template&gt;&lt;Star&gt;0&lt;/Star&gt;&lt;Tag&gt;0&lt;/Tag&gt;&lt;Author&gt;Zhang, W Y; von Versen-Höynck, F; Kapphahn, K I; Fleischmann, R R; Zhao, Q; Baker, V L&lt;/Author&gt;&lt;Year&gt;2019&lt;/Year&gt;&lt;Details&gt;&lt;_accession_num&gt;31103283&lt;/_accession_num&gt;&lt;_author_adr&gt;Department of Obstetrics and Gynecology, Division of Reproductive Endocrinology and  Infertility, Stanford University Medical Center, Sunnyvale, California. Electronic  address: wendyz@stanford.edu.; Department of Obstetrics and Gynecology, Division of Reproductive Endocrinology and  Infertility, Stanford University Medical Center, Sunnyvale, California; Hannover  Medical School, Department of Obstetrics and Gynecology, Lower Saxony, Germany.; Quantitative Science Unit, Stanford University School of Medicine, Stanford,  California.; Department of Obstetrics and Gynecology, Division of Reproductive Endocrinology and  Infertility, Stanford University Medical Center, Sunnyvale, California.; Department of Obstetrics and Gynecology, Division of Reproductive Endocrinology and  Infertility, Stanford University Medical Center, Sunnyvale, California.; Johns Hopkins University School of Medicine, Baltimore, Maryland.&lt;/_author_adr&gt;&lt;_collection_scope&gt;SCI;SCIE&lt;/_collection_scope&gt;&lt;_created&gt;63921368&lt;/_created&gt;&lt;_date&gt;2019-08-01&lt;/_date&gt;&lt;_date_display&gt;2019 Aug&lt;/_date_display&gt;&lt;_doi&gt;10.1016/j.fertnstert.2019.03.033&lt;/_doi&gt;&lt;_impact_factor&gt;   7.329&lt;/_impact_factor&gt;&lt;_isbn&gt;1556-5653 (Electronic); 0015-0282 (Print); 0015-0282 (Linking)&lt;/_isbn&gt;&lt;_issue&gt;2&lt;/_issue&gt;&lt;_journal&gt;Fertil Steril&lt;/_journal&gt;&lt;_keywords&gt;*Preimplantation genetic testing; *in vitro fertilization; *maternal outcomes; *neonatal outcomes; *preeclampsia; *trophectoderm biopsy&lt;/_keywords&gt;&lt;_language&gt;eng&lt;/_language&gt;&lt;_modified&gt;63921368&lt;/_modified&gt;&lt;_ori_publication&gt;Copyright © 2019 American Society for Reproductive Medicine. Published by Elsevier _x000d__x000a_      Inc. All rights reserved.&lt;/_ori_publication&gt;&lt;_pages&gt;283-290.e2&lt;/_pages&gt;&lt;_subject_headings&gt;Adult; Biopsy/adverse effects; Cohort Studies; Ectoderm/*pathology; Female; Fertilization in Vitro/methods/statistics &amp;amp; numerical data; Genetic Testing/methods/statistics &amp;amp; numerical data; Humans; Infant, Newborn; Pre-Eclampsia/epidemiology/etiology; Pregnancy; Pregnancy Outcome/*epidemiology; *Preimplantation Diagnosis/adverse effects/methods/statistics &amp;amp; numerical data; Premature Birth/epidemiology/etiology; Retrospective Studies; Trophoblasts/*pathology&lt;/_subject_headings&gt;&lt;_tertiary_title&gt;Fertility and sterility&lt;/_tertiary_title&gt;&lt;_type_work&gt;Journal Article; Observational Study; Research Support, N.I.H., Extramural; Research Support, Non-U.S. Gov&amp;apos;t&lt;/_type_work&gt;&lt;_url&gt;http://www.ncbi.nlm.nih.gov/entrez/query.fcgi?cmd=Retrieve&amp;amp;db=pubmed&amp;amp;dopt=Abstract&amp;amp;list_uids=31103283&amp;amp;query_hl=1&lt;/_url&gt;&lt;_volume&gt;112&lt;/_volume&gt;&lt;/Details&gt;&lt;Extra&gt;&lt;DBUID&gt;{F96A950B-833F-4880-A151-76DA2D6A2879}&lt;/DBUID&gt;&lt;/Extra&gt;&lt;/Item&gt;&lt;/References&gt;&lt;/Group&gt;&lt;/Citation&gt;_x000a_"/>
    <w:docVar w:name="NE.Ref{0BAD5F80-B62E-42BF-98D3-41253E199AD5}" w:val=" ADDIN NE.Ref.{0BAD5F80-B62E-42BF-98D3-41253E199AD5}&lt;Citation&gt;&lt;Group&gt;&lt;References&gt;&lt;Item&gt;&lt;ID&gt;766&lt;/ID&gt;&lt;UID&gt;{CD1DEE1D-F80C-41C0-AA14-EB3FE680DC1E}&lt;/UID&gt;&lt;Title&gt;Embryo biopsy and maternal and neonatal outcomes following cryopreserved-thawed  single embryo transfer&lt;/Title&gt;&lt;Template&gt;Journal Article&lt;/Template&gt;&lt;Star&gt;0&lt;/Star&gt;&lt;Tag&gt;0&lt;/Tag&gt;&lt;Author&gt;Sites, C K; Bachilova, S; Gopal, D; Cabral, H J; Coddington, C C; Stern, J E&lt;/Author&gt;&lt;Year&gt;2021&lt;/Year&gt;&lt;Details&gt;&lt;_accession_num&gt;33894152&lt;/_accession_num&gt;&lt;_author_adr&gt;Department of Obstetrics-Gynecology, University of Massachusetts Medical  School-Baystate, Springfield, MA. Electronic address:  Cynthia.sites@baystatehealth.org.; Department of Obstetrics-Gynecology, University of Massachusetts Medical  School-Baystate, Springfield, MA.; Department of Biostatistics, Boston University, Boston, MA.; Department of Biostatistics, Boston University, Boston, MA.; Department of Obstetrics and Gynecology, Carolinas Medical Center, Charlotte, NC.; Department of Obstetrics and Gynecology, Dartmouth-Hitchcock Medical Center,  Lebanon, NH.&lt;/_author_adr&gt;&lt;_date_display&gt;2021 Apr 21&lt;/_date_display&gt;&lt;_date&gt;2021-04-21&lt;/_date&gt;&lt;_doi&gt;10.1016/j.ajog.2021.04.235&lt;/_doi&gt;&lt;_isbn&gt;1097-6868 (Electronic); 0002-9378 (Linking)&lt;/_isbn&gt;&lt;_journal&gt;Am J Obstet Gynecol&lt;/_journal&gt;&lt;_keywords&gt;embryo biopsy; frozen embryo transfer; in vitro fertilization; maternal outcomes; perinatal outcomes; preimplantation genetic testing&lt;/_keywords&gt;&lt;_language&gt;eng&lt;/_language&gt;&lt;_ori_publication&gt;Copyright © 2021 Elsevier Inc. All rights reserved.&lt;/_ori_publication&gt;&lt;_tertiary_title&gt;American journal of obstetrics and gynecology&lt;/_tertiary_title&gt;&lt;_type_work&gt;Journal Article&lt;/_type_work&gt;&lt;_url&gt;http://www.ncbi.nlm.nih.gov/entrez/query.fcgi?cmd=Retrieve&amp;amp;db=pubmed&amp;amp;dopt=Abstract&amp;amp;list_uids=33894152&amp;amp;query_hl=1&lt;/_url&gt;&lt;_created&gt;63922140&lt;/_created&gt;&lt;_modified&gt;63922140&lt;/_modified&gt;&lt;_impact_factor&gt;   8.661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162AC4DA-B04F-4E7E-8B72-DC455FDECC4F}" w:val=" ADDIN NE.Ref.{162AC4DA-B04F-4E7E-8B72-DC455FDECC4F}&lt;Citation&gt;&lt;Group&gt;&lt;References&gt;&lt;Item&gt;&lt;ID&gt;761&lt;/ID&gt;&lt;UID&gt;{601CB825-8116-4A4E-8DCC-781DC22655A3}&lt;/UID&gt;&lt;Title&gt;Trophectoderm grade predicts outcomes of single-blastocyst transfers&lt;/Title&gt;&lt;Template&gt;Journal Article&lt;/Template&gt;&lt;Star&gt;0&lt;/Star&gt;&lt;Tag&gt;0&lt;/Tag&gt;&lt;Author&gt;Hill, M J; Richter, K S; Heitmann, R J; Graham, J R; Tucker, M J; DeCherney, A H; Browne, P E; Levens, E D&lt;/Author&gt;&lt;Year&gt;2013&lt;/Year&gt;&lt;Details&gt;&lt;_accession_num&gt;23312233&lt;/_accession_num&gt;&lt;_author_adr&gt;Shady Grove Fertility Reproductive Science Center, Rockville, MD 20850, USA.&lt;/_author_adr&gt;&lt;_date_display&gt;2013 Apr&lt;/_date_display&gt;&lt;_date&gt;2013-04-01&lt;/_date&gt;&lt;_doi&gt;10.1016/j.fertnstert.2012.12.003&lt;/_doi&gt;&lt;_isbn&gt;1556-5653 (Electronic); 0015-0282 (Linking)&lt;/_isbn&gt;&lt;_issue&gt;5&lt;/_issue&gt;&lt;_journal&gt;Fertil Steril&lt;/_journal&gt;&lt;_language&gt;eng&lt;/_language&gt;&lt;_ori_publication&gt;Published by Elsevier Inc.&lt;/_ori_publication&gt;&lt;_pages&gt;1283-1289.e1&lt;/_pages&gt;&lt;_subject_headings&gt;Abortion, Spontaneous/*diagnosis/epidemiology; Blastocyst Inner Cell Mass/*cytology/physiology; Embryo Culture Techniques/*methods/statistics &amp;amp; numerical data; Embryo Implantation; Embryonic Development/physiology; Female; Fertilization in Vitro/*methods; Humans; Predictive Value of Tests; Pregnancy; *Pregnancy Rate; Retrospective Studies; Risk Factors; Single Embryo Transfer/*methods/statistics &amp;amp; numerical data&lt;/_subject_headings&gt;&lt;_tertiary_title&gt;Fertility and sterility&lt;/_tertiary_title&gt;&lt;_type_work&gt;Journal Article; Research Support, N.I.H., Intramural&lt;/_type_work&gt;&lt;_url&gt;http://www.ncbi.nlm.nih.gov/entrez/query.fcgi?cmd=Retrieve&amp;amp;db=pubmed&amp;amp;dopt=Abstract&amp;amp;list_uids=23312233&amp;amp;query_hl=1&lt;/_url&gt;&lt;_volume&gt;99&lt;/_volume&gt;&lt;_created&gt;63852402&lt;/_created&gt;&lt;_modified&gt;63852402&lt;/_modified&gt;&lt;_impact_factor&gt;   6.312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762&lt;/ID&gt;&lt;UID&gt;{332E0848-9B22-4DB7-85E7-94B66DC604F6}&lt;/UID&gt;&lt;Title&gt;Trophectoderm morphology: an important parameter for predicting live birth after  single blastocyst transfer&lt;/Title&gt;&lt;Template&gt;Journal Article&lt;/Template&gt;&lt;Star&gt;0&lt;/Star&gt;&lt;Tag&gt;0&lt;/Tag&gt;&lt;Author&gt;Ahlström, A; Westin, C; Reismer, E; Wikland, M; Hardarson, T&lt;/Author&gt;&lt;Year&gt;2011&lt;/Year&gt;&lt;Details&gt;&lt;_accession_num&gt;21972253&lt;/_accession_num&gt;&lt;_author_adr&gt;Fertility Centre Scandinavia, Carlanderska Hospital, PO Box 5418, S-402 29 Göteborg,  Sweden. aish.ahlstrom@fcivf.com&lt;/_author_adr&gt;&lt;_date_display&gt;2011 Dec&lt;/_date_display&gt;&lt;_date&gt;2011-12-01&lt;/_date&gt;&lt;_doi&gt;10.1093/humrep/der325&lt;/_doi&gt;&lt;_isbn&gt;1460-2350 (Electronic); 0268-1161 (Linking)&lt;/_isbn&gt;&lt;_issue&gt;12&lt;/_issue&gt;&lt;_journal&gt;Hum Reprod&lt;/_journal&gt;&lt;_language&gt;eng&lt;/_language&gt;&lt;_pages&gt;3289-96&lt;/_pages&gt;&lt;_subject_headings&gt;Adult; Blastocyst/*cytology; Female; Humans; *Live Birth; Logistic Models; Male; Middle Aged; Multivariate Analysis; Pregnancy; Probability; Retrospective Studies; *Single Embryo Transfer&lt;/_subject_headings&gt;&lt;_tertiary_title&gt;Human reproduction (Oxford, England)&lt;/_tertiary_title&gt;&lt;_type_work&gt;Journal Article; Research Support, Non-U.S. Gov&amp;apos;t&lt;/_type_work&gt;&lt;_url&gt;http://www.ncbi.nlm.nih.gov/entrez/query.fcgi?cmd=Retrieve&amp;amp;db=pubmed&amp;amp;dopt=Abstract&amp;amp;list_uids=21972253&amp;amp;query_hl=1&lt;/_url&gt;&lt;_volume&gt;26&lt;/_volume&gt;&lt;_created&gt;63852985&lt;/_created&gt;&lt;_modified&gt;63852985&lt;/_modified&gt;&lt;_impact_factor&gt;   5.733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19C35DEB-62AC-43B6-94F4-1EC4C6528F5D}" w:val=" ADDIN NE.Ref.{19C35DEB-62AC-43B6-94F4-1EC4C6528F5D}&lt;Citation&gt;&lt;Group&gt;&lt;References&gt;&lt;Item&gt;&lt;ID&gt;768&lt;/ID&gt;&lt;UID&gt;{45FD8927-A95D-4C3A-A8A3-41E9A9DE66C3}&lt;/UID&gt;&lt;Title&gt;The Critical Role of Abnormal Trophoblast Development in the Etiology of  Preeclampsia&lt;/Title&gt;&lt;Template&gt;Journal Article&lt;/Template&gt;&lt;Star&gt;0&lt;/Star&gt;&lt;Tag&gt;0&lt;/Tag&gt;&lt;Author&gt;Huppertz, B&lt;/Author&gt;&lt;Year&gt;2018&lt;/Year&gt;&lt;Details&gt;&lt;_accession_num&gt;29701150&lt;/_accession_num&gt;&lt;_author_adr&gt;Department of Cell Biology, Histology and Embryology, Gottfried Schatz Research  Center, Medical University of Graz, Graz, Austria.&lt;/_author_adr&gt;&lt;_date_display&gt;2018&lt;/_date_display&gt;&lt;_date&gt;2018-01-20&lt;/_date&gt;&lt;_doi&gt;10.2174/1389201019666180427110547&lt;/_doi&gt;&lt;_isbn&gt;1873-4316 (Electronic); 1389-2010 (Print); 1389-2010 (Linking)&lt;/_isbn&gt;&lt;_issue&gt;10&lt;/_issue&gt;&lt;_journal&gt;Curr Pharm Biotechnol&lt;/_journal&gt;&lt;_keywords&gt;Aponecrosis; extravillous trophoblast; fetal growth restriction; placental oxygenation; preeclampsia; syncytiotrophoblast; trophoblast invasion; villous trophoblast.&lt;/_keywords&gt;&lt;_language&gt;eng&lt;/_language&gt;&lt;_ori_publication&gt;Copyright© Bentham Science Publishers; For any queries, please email at _x000d__x000a_      epub@benthamscience.org.&lt;/_ori_publication&gt;&lt;_pages&gt;771-780&lt;/_pages&gt;&lt;_subject_headings&gt;Animals; Cell Differentiation/*physiology; Female; Fetal Growth Retardation/*metabolism/physiopathology; Humans; Placenta/metabolism; Pre-Eclampsia/*etiology/*metabolism/physiopathology; Pregnancy; Trophoblasts/*physiology&lt;/_subject_headings&gt;&lt;_tertiary_title&gt;Current pharmaceutical biotechnology&lt;/_tertiary_title&gt;&lt;_type_work&gt;Journal Article; Review&lt;/_type_work&gt;&lt;_url&gt;http://www.ncbi.nlm.nih.gov/entrez/query.fcgi?cmd=Retrieve&amp;amp;db=pubmed&amp;amp;dopt=Abstract&amp;amp;list_uids=29701150&amp;amp;query_hl=1&lt;/_url&gt;&lt;_volume&gt;19&lt;/_volume&gt;&lt;_created&gt;63928035&lt;/_created&gt;&lt;_modified&gt;63928035&lt;/_modified&gt;&lt;_impact_factor&gt;   2.837&lt;/_impact_factor&gt;&lt;/Details&gt;&lt;Extra&gt;&lt;DBUID&gt;{F96A950B-833F-4880-A151-76DA2D6A2879}&lt;/DBUID&gt;&lt;/Extra&gt;&lt;/Item&gt;&lt;/References&gt;&lt;/Group&gt;&lt;/Citation&gt;_x000a_"/>
    <w:docVar w:name="NE.Ref{1D795A30-F249-424C-9C9C-B2E798256C10}" w:val=" ADDIN NE.Ref.{1D795A30-F249-424C-9C9C-B2E798256C10}&lt;Citation&gt;&lt;Group&gt;&lt;References&gt;&lt;Item&gt;&lt;ID&gt;755&lt;/ID&gt;&lt;UID&gt;{4983ED1D-6106-41B7-898B-D8362AC706B3}&lt;/UID&gt;&lt;Title&gt;A prospective randomized trial of blastocyst culture and transfer in in-vitro  fertilization&lt;/Title&gt;&lt;Template&gt;Journal Article&lt;/Template&gt;&lt;Star&gt;0&lt;/Star&gt;&lt;Tag&gt;0&lt;/Tag&gt;&lt;Author&gt;Gardner, D K; Schoolcraft, W B; Wagley, L; Schlenker, T; Stevens, J; Hesla, J&lt;/Author&gt;&lt;Year&gt;1998&lt;/Year&gt;&lt;Details&gt;&lt;_accession_num&gt;9886530&lt;/_accession_num&gt;&lt;_author_adr&gt;Colorado Center for Reproductive Medicine, Englewood 80110, USA.&lt;/_author_adr&gt;&lt;_date_display&gt;1998 Dec&lt;/_date_display&gt;&lt;_date&gt;1998-12-01&lt;/_date&gt;&lt;_doi&gt;10.1093/humrep/13.12.3434&lt;/_doi&gt;&lt;_isbn&gt;0268-1161 (Print); 0268-1161 (Linking)&lt;/_isbn&gt;&lt;_issue&gt;12&lt;/_issue&gt;&lt;_journal&gt;Hum Reprod&lt;/_journal&gt;&lt;_language&gt;eng&lt;/_language&gt;&lt;_pages&gt;3434-40&lt;/_pages&gt;&lt;_subject_headings&gt;Adult; Blastocyst; Cell Culture Techniques/methods; Culture Media; Embryo Transfer/*methods; Female; *Fertilization in Vitro; Humans; Pregnancy; Pregnancy Rate; Prospective Studies&lt;/_subject_headings&gt;&lt;_tertiary_title&gt;Human reproduction (Oxford, England)&lt;/_tertiary_title&gt;&lt;_type_work&gt;Clinical Trial; Journal Article; Randomized Controlled Trial&lt;/_type_work&gt;&lt;_url&gt;http://www.ncbi.nlm.nih.gov/entrez/query.fcgi?cmd=Retrieve&amp;amp;db=pubmed&amp;amp;dopt=Abstract&amp;amp;list_uids=9886530&amp;amp;query_hl=1&lt;/_url&gt;&lt;_volume&gt;13&lt;/_volume&gt;&lt;_created&gt;63843700&lt;/_created&gt;&lt;_modified&gt;63843700&lt;/_modified&gt;&lt;_impact_factor&gt;   5.733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25A51FE1-8FDC-4FD5-80F5-276CC1F3A649}" w:val=" ADDIN NE.Ref.{25A51FE1-8FDC-4FD5-80F5-276CC1F3A649}&lt;Citation&gt;&lt;Group&gt;&lt;References&gt;&lt;Item&gt;&lt;ID&gt;755&lt;/ID&gt;&lt;UID&gt;{4983ED1D-6106-41B7-898B-D8362AC706B3}&lt;/UID&gt;&lt;Title&gt;A prospective randomized trial of blastocyst culture and transfer in in-vitro  fertilization&lt;/Title&gt;&lt;Template&gt;Journal Article&lt;/Template&gt;&lt;Star&gt;0&lt;/Star&gt;&lt;Tag&gt;0&lt;/Tag&gt;&lt;Author&gt;Gardner, D K; Schoolcraft, W B; Wagley, L; Schlenker, T; Stevens, J; Hesla, J&lt;/Author&gt;&lt;Year&gt;1998&lt;/Year&gt;&lt;Details&gt;&lt;_accession_num&gt;9886530&lt;/_accession_num&gt;&lt;_author_adr&gt;Colorado Center for Reproductive Medicine, Englewood 80110, USA.&lt;/_author_adr&gt;&lt;_collection_scope&gt;SCI;SCIE&lt;/_collection_scope&gt;&lt;_created&gt;63843700&lt;/_created&gt;&lt;_date&gt;1998-12-01&lt;/_date&gt;&lt;_date_display&gt;1998 Dec&lt;/_date_display&gt;&lt;_doi&gt;10.1093/humrep/13.12.3434&lt;/_doi&gt;&lt;_impact_factor&gt;   5.733&lt;/_impact_factor&gt;&lt;_isbn&gt;0268-1161 (Print); 0268-1161 (Linking)&lt;/_isbn&gt;&lt;_issue&gt;12&lt;/_issue&gt;&lt;_journal&gt;Hum Reprod&lt;/_journal&gt;&lt;_language&gt;eng&lt;/_language&gt;&lt;_modified&gt;63843700&lt;/_modified&gt;&lt;_pages&gt;3434-40&lt;/_pages&gt;&lt;_subject_headings&gt;Adult; Blastocyst; Cell Culture Techniques/methods; Culture Media; Embryo Transfer/*methods; Female; *Fertilization in Vitro; Humans; Pregnancy; Pregnancy Rate; Prospective Studies&lt;/_subject_headings&gt;&lt;_tertiary_title&gt;Human reproduction (Oxford, England)&lt;/_tertiary_title&gt;&lt;_type_work&gt;Clinical Trial; Journal Article; Randomized Controlled Trial&lt;/_type_work&gt;&lt;_url&gt;http://www.ncbi.nlm.nih.gov/entrez/query.fcgi?cmd=Retrieve&amp;amp;db=pubmed&amp;amp;dopt=Abstract&amp;amp;list_uids=9886530&amp;amp;query_hl=1&lt;/_url&gt;&lt;_volume&gt;13&lt;/_volume&gt;&lt;/Details&gt;&lt;Extra&gt;&lt;DBUID&gt;{F96A950B-833F-4880-A151-76DA2D6A2879}&lt;/DBUID&gt;&lt;/Extra&gt;&lt;/Item&gt;&lt;/References&gt;&lt;/Group&gt;&lt;/Citation&gt;_x000a_"/>
    <w:docVar w:name="NE.Ref{26870F65-4780-43A3-85B5-D6BEAC674F0F}" w:val=" ADDIN NE.Ref.{26870F65-4780-43A3-85B5-D6BEAC674F0F} ADDIN NE.Ref.{26870F65-4780-43A3-85B5-D6BEAC674F0F}&lt;Citation&gt;&lt;Group&gt;&lt;References&gt;&lt;Item&gt;&lt;ID&gt;755&lt;/ID&gt;&lt;UID&gt;{4983ED1D-6106-41B7-898B-D8362AC706B3}&lt;/UID&gt;&lt;Title&gt;A prospective randomized trial of blastocyst culture and transfer in in-vitro  fertilization&lt;/Title&gt;&lt;Template&gt;Journal Article&lt;/Template&gt;&lt;Star&gt;0&lt;/Star&gt;&lt;Tag&gt;0&lt;/Tag&gt;&lt;Author&gt;Gardner, D K; Schoolcraft, W B; Wagley, L; Schlenker, T; Stevens, J; Hesla, J&lt;/Author&gt;&lt;Year&gt;1998&lt;/Year&gt;&lt;Details&gt;&lt;_accession_num&gt;9886530&lt;/_accession_num&gt;&lt;_author_adr&gt;Colorado Center for Reproductive Medicine, Englewood 80110, USA.&lt;/_author_adr&gt;&lt;_date_display&gt;1998 Dec&lt;/_date_display&gt;&lt;_date&gt;1998-12-01&lt;/_date&gt;&lt;_doi&gt;10.1093/humrep/13.12.3434&lt;/_doi&gt;&lt;_isbn&gt;0268-1161 (Print); 0268-1161 (Linking)&lt;/_isbn&gt;&lt;_issue&gt;12&lt;/_issue&gt;&lt;_journal&gt;Hum Reprod&lt;/_journal&gt;&lt;_language&gt;eng&lt;/_language&gt;&lt;_pages&gt;3434-40&lt;/_pages&gt;&lt;_subject_headings&gt;Adult; Blastocyst; Cell Culture Techniques/methods; Culture Media; Embryo Transfer/*methods; Female; *Fertilization in Vitro; Humans; Pregnancy; Pregnancy Rate; Prospective Studies&lt;/_subject_headings&gt;&lt;_tertiary_title&gt;Human reproduction (Oxford, England)&lt;/_tertiary_title&gt;&lt;_type_work&gt;Clinical Trial; Journal Article; Randomized Controlled Trial&lt;/_type_work&gt;&lt;_url&gt;http://www.ncbi.nlm.nih.gov/entrez/query.fcgi?cmd=Retrieve&amp;amp;db=pubmed&amp;amp;dopt=Abstract&amp;amp;list_uids=9886530&amp;amp;query_hl=1&lt;/_url&gt;&lt;_volume&gt;13&lt;/_volume&gt;&lt;_created&gt;63843700&lt;/_created&gt;&lt;_modified&gt;63843700&lt;/_modified&gt;&lt;_impact_factor&gt;   5.733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26EC86D9-634F-40DE-9C4B-1E734664D776}" w:val=" ADDIN NE.Ref.{26EC86D9-634F-40DE-9C4B-1E734664D776}&lt;Citation&gt;&lt;Group&gt;&lt;References&gt;&lt;Item&gt;&lt;ID&gt;750&lt;/ID&gt;&lt;UID&gt;{E69F1723-8AE0-4E7F-BFC1-5F814592BFA2}&lt;/UID&gt;&lt;Title&gt;The rate at which serum total beta-subunit human chorionic gonadotropin increases  after embryo transfer is a predictor of the viability of pregnancy and an identifier  of determinants of pregnancy&lt;/Title&gt;&lt;Template&gt;Journal Article&lt;/Template&gt;&lt;Star&gt;0&lt;/Star&gt;&lt;Tag&gt;0&lt;/Tag&gt;&lt;Author&gt;Stone, B A; Vargyas, J M; Ringler, G E; March, C M; Marrs, R P&lt;/Author&gt;&lt;Year&gt;2006&lt;/Year&gt;&lt;Details&gt;&lt;_accession_num&gt;17081527&lt;/_accession_num&gt;&lt;_author_adr&gt;California Fertility Partners and Institute for Fertility Research, Los Angeles,  California 90025, USA. bstone@lainfertility.com &amp;lt;bstone@lainfertility.com&amp;gt;&lt;/_author_adr&gt;&lt;_collection_scope&gt;SCI;SCIE&lt;/_collection_scope&gt;&lt;_created&gt;63841569&lt;/_created&gt;&lt;_date&gt;2006-12-01&lt;/_date&gt;&lt;_date_display&gt;2006 Dec&lt;/_date_display&gt;&lt;_doi&gt;10.1016/j.fertnstert.2006.04.048&lt;/_doi&gt;&lt;_impact_factor&gt;   6.312&lt;/_impact_factor&gt;&lt;_isbn&gt;1556-5653 (Electronic); 0015-0282 (Linking)&lt;/_isbn&gt;&lt;_issue&gt;6&lt;/_issue&gt;&lt;_journal&gt;Fertil Steril&lt;/_journal&gt;&lt;_language&gt;eng&lt;/_language&gt;&lt;_modified&gt;63841569&lt;/_modified&gt;&lt;_pages&gt;1626-33&lt;/_pages&gt;&lt;_subject_headings&gt;Adult; Biomarkers/blood; California/epidemiology; Chorionic Gonadotropin, beta Subunit, Human/*blood; Embryo Transfer/*statistics &amp;amp; numerical data; Female; Fertilization in Vitro/*statistics &amp;amp; numerical data; Humans; Infertility, Female/*blood/epidemiology/*therapy; Middle Aged; Outcome Assessment, Health Care/*methods; Pregnancy; Pregnancy Outcome/*epidemiology; Prognosis; Reproducibility of Results; Sensitivity and Specificity&lt;/_subject_headings&gt;&lt;_tertiary_title&gt;Fertility and sterility&lt;/_tertiary_title&gt;&lt;_type_work&gt;Journal Article&lt;/_type_work&gt;&lt;_url&gt;http://www.ncbi.nlm.nih.gov/entrez/query.fcgi?cmd=Retrieve&amp;amp;db=pubmed&amp;amp;dopt=Abstract&amp;amp;list_uids=17081527&amp;amp;query_hl=1&lt;/_url&gt;&lt;_volume&gt;86&lt;/_volume&gt;&lt;/Details&gt;&lt;Extra&gt;&lt;DBUID&gt;{F96A950B-833F-4880-A151-76DA2D6A2879}&lt;/DBUID&gt;&lt;/Extra&gt;&lt;/Item&gt;&lt;/References&gt;&lt;/Group&gt;&lt;/Citation&gt;_x000a_"/>
    <w:docVar w:name="NE.Ref{2859E4E0-3E17-4ECC-8927-D6CF730961B3}" w:val=" ADDIN NE.Ref.{2859E4E0-3E17-4ECC-8927-D6CF730961B3}&lt;Citation&gt;&lt;Group&gt;&lt;References&gt;&lt;Item&gt;&lt;ID&gt;755&lt;/ID&gt;&lt;UID&gt;{4983ED1D-6106-41B7-898B-D8362AC706B3}&lt;/UID&gt;&lt;Title&gt;A prospective randomized trial of blastocyst culture and transfer in in-vitro  fertilization&lt;/Title&gt;&lt;Template&gt;Journal Article&lt;/Template&gt;&lt;Star&gt;0&lt;/Star&gt;&lt;Tag&gt;0&lt;/Tag&gt;&lt;Author&gt;Gardner, D K; Schoolcraft, W B; Wagley, L; Schlenker, T; Stevens, J; Hesla, J&lt;/Author&gt;&lt;Year&gt;1998&lt;/Year&gt;&lt;Details&gt;&lt;_accession_num&gt;9886530&lt;/_accession_num&gt;&lt;_author_adr&gt;Colorado Center for Reproductive Medicine, Englewood 80110, USA.&lt;/_author_adr&gt;&lt;_collection_scope&gt;SCI;SCIE&lt;/_collection_scope&gt;&lt;_created&gt;63843700&lt;/_created&gt;&lt;_date&gt;1998-12-01&lt;/_date&gt;&lt;_date_display&gt;1998 Dec&lt;/_date_display&gt;&lt;_doi&gt;10.1093/humrep/13.12.3434&lt;/_doi&gt;&lt;_impact_factor&gt;   5.733&lt;/_impact_factor&gt;&lt;_isbn&gt;0268-1161 (Print); 0268-1161 (Linking)&lt;/_isbn&gt;&lt;_issue&gt;12&lt;/_issue&gt;&lt;_journal&gt;Hum Reprod&lt;/_journal&gt;&lt;_language&gt;eng&lt;/_language&gt;&lt;_modified&gt;63843700&lt;/_modified&gt;&lt;_pages&gt;3434-40&lt;/_pages&gt;&lt;_subject_headings&gt;Adult; Blastocyst; Cell Culture Techniques/methods; Culture Media; Embryo Transfer/*methods; Female; *Fertilization in Vitro; Humans; Pregnancy; Pregnancy Rate; Prospective Studies&lt;/_subject_headings&gt;&lt;_tertiary_title&gt;Human reproduction (Oxford, England)&lt;/_tertiary_title&gt;&lt;_type_work&gt;Clinical Trial; Journal Article; Randomized Controlled Trial&lt;/_type_work&gt;&lt;_url&gt;http://www.ncbi.nlm.nih.gov/entrez/query.fcgi?cmd=Retrieve&amp;amp;db=pubmed&amp;amp;dopt=Abstract&amp;amp;list_uids=9886530&amp;amp;query_hl=1&lt;/_url&gt;&lt;_volume&gt;13&lt;/_volume&gt;&lt;/Details&gt;&lt;Extra&gt;&lt;DBUID&gt;{F96A950B-833F-4880-A151-76DA2D6A2879}&lt;/DBUID&gt;&lt;/Extra&gt;&lt;/Item&gt;&lt;/References&gt;&lt;/Group&gt;&lt;/Citation&gt;_x000a_"/>
    <w:docVar w:name="NE.Ref{2DFEB9C5-22DC-4C1B-969A-AFE8CB794276}" w:val=" ADDIN NE.Ref.{2DFEB9C5-22DC-4C1B-969A-AFE8CB794276} ADDIN NE.Ref.{2DFEB9C5-22DC-4C1B-969A-AFE8CB794276}&lt;Citation&gt;&lt;Group&gt;&lt;References&gt;&lt;Item&gt;&lt;ID&gt;736&lt;/ID&gt;&lt;UID&gt;{960C0D81-8222-4BAD-9992-AC37E45B9A4F}&lt;/UID&gt;&lt;Title&gt;Human trophectoderm biopsy and secretion of chorionic gonadotrophin&lt;/Title&gt;&lt;Template&gt;Journal Article&lt;/Template&gt;&lt;Star&gt;0&lt;/Star&gt;&lt;Tag&gt;0&lt;/Tag&gt;&lt;Author&gt;Dokras, A; Sargent, I L; Gardner, R L; Barlow, D H&lt;/Author&gt;&lt;Year&gt;1991&lt;/Year&gt;&lt;Details&gt;&lt;_accession_num&gt;1770144&lt;/_accession_num&gt;&lt;_author_adr&gt;IVF Unit, Nuffield Department of Obstetrics and Gynaecology, John Radcliffe  Hospital, Oxford, UK.&lt;/_author_adr&gt;&lt;_date_display&gt;1991 Nov&lt;/_date_display&gt;&lt;_date&gt;1991-11-01&lt;/_date&gt;&lt;_doi&gt;10.1093/oxfordjournals.humrep.a137288&lt;/_doi&gt;&lt;_isbn&gt;0268-1161 (Print); 0268-1161 (Linking)&lt;/_isbn&gt;&lt;_issue&gt;10&lt;/_issue&gt;&lt;_journal&gt;Hum Reprod&lt;/_journal&gt;&lt;_language&gt;eng&lt;/_language&gt;&lt;_pages&gt;1453-9&lt;/_pages&gt;&lt;_subject_headings&gt;Biopsy; Blastocyst/*cytology/metabolism; Cell Count; Cell Separation; Chorionic Gonadotropin/*metabolism; Culture Techniques; Ectoderm/*cytology; Embryonic and Fetal Development; Humans; Zona Pellucida&lt;/_subject_headings&gt;&lt;_tertiary_title&gt;Human reproduction (Oxford, England)&lt;/_tertiary_title&gt;&lt;_type_work&gt;Journal Article; Research Support, Non-U.S. Gov&amp;apos;t&lt;/_type_work&gt;&lt;_url&gt;http://www.ncbi.nlm.nih.gov/entrez/query.fcgi?cmd=Retrieve&amp;amp;db=pubmed&amp;amp;dopt=Abstract&amp;amp;list_uids=1770144&amp;amp;query_hl=1&lt;/_url&gt;&lt;_volume&gt;6&lt;/_volume&gt;&lt;_created&gt;63836448&lt;/_created&gt;&lt;_modified&gt;63836448&lt;/_modified&gt;&lt;_impact_factor&gt;   5.733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2F3D997E-9D52-4873-938D-2CAB01CFA09E}" w:val=" ADDIN NE.Ref.{2F3D997E-9D52-4873-938D-2CAB01CFA09E}&lt;Citation&gt;&lt;Group&gt;&lt;References&gt;&lt;Item&gt;&lt;ID&gt;739&lt;/ID&gt;&lt;UID&gt;{B491ED6F-6F83-42C7-8852-A0FF45A2378E}&lt;/UID&gt;&lt;Title&gt;Number of biopsied trophectoderm cells is likely to affect the implantation  potential of blastocysts with poor trophectoderm quality&lt;/Title&gt;&lt;Template&gt;Journal Article&lt;/Template&gt;&lt;Star&gt;0&lt;/Star&gt;&lt;Tag&gt;0&lt;/Tag&gt;&lt;Author&gt;Zhang, S; Luo, K; Cheng, D; Tan, Y; Lu, C; He, H; Gu, Y; Lu, G; Gong, F; Lin, G&lt;/Author&gt;&lt;Year&gt;2016&lt;/Year&gt;&lt;Details&gt;&lt;_accession_num&gt;26820770&lt;/_accession_num&gt;&lt;_author_adr&gt;Institute of Reproduction and Stem Cell Engineering, Central South University,  Changsha, People&amp;apos;s Republic of China; Reproductive and Genetic Hospital of  Citic-Xiangya, Changsha,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Key Laboratory of Stem Cells and Reproductive  Engineering, Ministry of Health, Changsha,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; National Engineering and Research Center of Human Stem Cell, Changsha, 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; National Engineering and Research Center of Human Stem Cell, Changsha,  People&amp;apos;s Republic of China. Electronic address: linggf@hotmail.com.&lt;/_author_adr&gt;&lt;_date_display&gt;2016 May&lt;/_date_display&gt;&lt;_date&gt;2016-05-01&lt;/_date&gt;&lt;_doi&gt;10.1016/j.fertnstert.2016.01.011&lt;/_doi&gt;&lt;_isbn&gt;1556-5653 (Electronic); 0015-0282 (Linking)&lt;/_isbn&gt;&lt;_issue&gt;5&lt;/_issue&gt;&lt;_journal&gt;Fertil Steril&lt;/_journal&gt;&lt;_keywords&gt;*Blastocyst biopsy; *biopsied cell number; *implantation; *trophectoderm quality&lt;/_keywords&gt;&lt;_language&gt;eng&lt;/_language&gt;&lt;_ori_publication&gt;Copyright © 2016 American Society for Reproductive Medicine. Published by Elsevier _x000d__x000a_      Inc. All rights reserved.&lt;/_ori_publication&gt;&lt;_pages&gt;1222-1227.e4&lt;/_pages&gt;&lt;_subject_headings&gt;Adult; Biopsy; Blastocyst/*cytology/pathology/*physiology; Cell Count/methods; Embryo Implantation/*physiology; Female; Humans; In Situ Hybridization, Fluorescence/*methods; Male; Preimplantation Diagnosis/*methods; Retrospective Studies; Young Adult&lt;/_subject_headings&gt;&lt;_tertiary_title&gt;Fertility and sterility&lt;/_tertiary_title&gt;&lt;_type_work&gt;Journal Article; Research Support, Non-U.S. Gov&amp;apos;t&lt;/_type_work&gt;&lt;_url&gt;http://www.ncbi.nlm.nih.gov/entrez/query.fcgi?cmd=Retrieve&amp;amp;db=pubmed&amp;amp;dopt=Abstract&amp;amp;list_uids=26820770&amp;amp;query_hl=1&lt;/_url&gt;&lt;_volume&gt;105&lt;/_volume&gt;&lt;_created&gt;63836483&lt;/_created&gt;&lt;_modified&gt;63836483&lt;/_modified&gt;&lt;_impact_factor&gt;   6.312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2F9AB6B4-27E6-452E-9118-4F9881A9062D}" w:val=" ADDIN NE.Ref.{2F9AB6B4-27E6-452E-9118-4F9881A9062D}&lt;Citation&gt;&lt;Group&gt;&lt;References&gt;&lt;Item&gt;&lt;ID&gt;765&lt;/ID&gt;&lt;UID&gt;{9DF334AB-8E7B-4A7A-A673-D9C571D47E50}&lt;/UID&gt;&lt;Title&gt;Maternal and neonatal outcomes associated with trophectoderm biopsy&lt;/Title&gt;&lt;Template&gt;Journal Article&lt;/Template&gt;&lt;Star&gt;0&lt;/Star&gt;&lt;Tag&gt;0&lt;/Tag&gt;&lt;Author&gt;Zhang, W Y; von Versen-Höynck, F; Kapphahn, K I; Fleischmann, R R; Zhao, Q; Baker, V L&lt;/Author&gt;&lt;Year&gt;2019&lt;/Year&gt;&lt;Details&gt;&lt;_accession_num&gt;31103283&lt;/_accession_num&gt;&lt;_author_adr&gt;Department of Obstetrics and Gynecology, Division of Reproductive Endocrinology and  Infertility, Stanford University Medical Center, Sunnyvale, California. Electronic  address: wendyz@stanford.edu.; Department of Obstetrics and Gynecology, Division of Reproductive Endocrinology and  Infertility, Stanford University Medical Center, Sunnyvale, California; Hannover  Medical School, Department of Obstetrics and Gynecology, Lower Saxony, Germany.; Quantitative Science Unit, Stanford University School of Medicine, Stanford,  California.; Department of Obstetrics and Gynecology, Division of Reproductive Endocrinology and  Infertility, Stanford University Medical Center, Sunnyvale, California.; Department of Obstetrics and Gynecology, Division of Reproductive Endocrinology and  Infertility, Stanford University Medical Center, Sunnyvale, California.; Johns Hopkins University School of Medicine, Baltimore, Maryland.&lt;/_author_adr&gt;&lt;_date_display&gt;2019 Aug&lt;/_date_display&gt;&lt;_date&gt;2019-08-01&lt;/_date&gt;&lt;_doi&gt;10.1016/j.fertnstert.2019.03.033&lt;/_doi&gt;&lt;_isbn&gt;1556-5653 (Electronic); 0015-0282 (Print); 0015-0282 (Linking)&lt;/_isbn&gt;&lt;_issue&gt;2&lt;/_issue&gt;&lt;_journal&gt;Fertil Steril&lt;/_journal&gt;&lt;_keywords&gt;*Preimplantation genetic testing; *in vitro fertilization; *maternal outcomes; *neonatal outcomes; *preeclampsia; *trophectoderm biopsy&lt;/_keywords&gt;&lt;_language&gt;eng&lt;/_language&gt;&lt;_ori_publication&gt;Copyright © 2019 American Society for Reproductive Medicine. Published by Elsevier _x000d__x000a_      Inc. All rights reserved.&lt;/_ori_publication&gt;&lt;_pages&gt;283-290.e2&lt;/_pages&gt;&lt;_subject_headings&gt;Adult; Biopsy/adverse effects; Cohort Studies; Ectoderm/*pathology; Female; Fertilization in Vitro/methods/statistics &amp;amp; numerical data; Genetic Testing/methods/statistics &amp;amp; numerical data; Humans; Infant, Newborn; Pre-Eclampsia/epidemiology/etiology; Pregnancy; Pregnancy Outcome/*epidemiology; *Preimplantation Diagnosis/adverse effects/methods/statistics &amp;amp; numerical data; Premature Birth/epidemiology/etiology; Retrospective Studies; Trophoblasts/*pathology&lt;/_subject_headings&gt;&lt;_tertiary_title&gt;Fertility and sterility&lt;/_tertiary_title&gt;&lt;_type_work&gt;Journal Article; Observational Study; Research Support, N.I.H., Extramural; Research Support, Non-U.S. Gov&amp;apos;t&lt;/_type_work&gt;&lt;_url&gt;http://www.ncbi.nlm.nih.gov/entrez/query.fcgi?cmd=Retrieve&amp;amp;db=pubmed&amp;amp;dopt=Abstract&amp;amp;list_uids=31103283&amp;amp;query_hl=1&lt;/_url&gt;&lt;_volume&gt;112&lt;/_volume&gt;&lt;_created&gt;63921368&lt;/_created&gt;&lt;_modified&gt;63921368&lt;/_modified&gt;&lt;_impact_factor&gt;   7.329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31576524-17CA-4AB7-9094-62CF4570A20F}" w:val=" ADDIN NE.Ref.{31576524-17CA-4AB7-9094-62CF4570A20F}&lt;Citation&gt;&lt;Group&gt;&lt;References&gt;&lt;Item&gt;&lt;ID&gt;737&lt;/ID&gt;&lt;UID&gt;{CECCFDCD-8A26-4FE7-9E1C-1C664DF79CEE}&lt;/UID&gt;&lt;Title&gt;Trophectoderm biopsy reduces the level of serum β-human chorionic gonadotropin in  early pregnancy&lt;/Title&gt;&lt;Template&gt;Journal Article&lt;/Template&gt;&lt;Star&gt;0&lt;/Star&gt;&lt;Tag&gt;0&lt;/Tag&gt;&lt;Author&gt;Lu, M M; Wen, Y X; Liu, Y L; Ding, C H; Zhou, C Q; Xu, Y W&lt;/Author&gt;&lt;Year&gt;2020&lt;/Year&gt;&lt;Details&gt;&lt;_accession_num&gt;32741620&lt;/_accession_num&gt;&lt;_author_adr&gt;First Affiliated Hospital, Sun Yat-sen University, Guangzhou, People&amp;apos;s Republic of  China; Center for Reproductive Medicine, First Affiliated Hospital of Zhengzhou  University, Zhengzhou, People&amp;apos;s Republic of China.; First Affiliated Hospital, Sun Yat-sen University, Guangzhou, People&amp;apos;s Republic of  China; Guangdong Provincial Key Laboratory of Reproductive Medicine, First  Affiliated Hospital, Sun Yat-sen University, Guangzhou, People&amp;apos;s Republic of China.; First Affiliated Hospital, Sun Yat-sen University, Guangzhou, People&amp;apos;s Republic of  China; Guangdong Provincial Key Laboratory of Reproductive Medicine, First  Affiliated Hospital, Sun Yat-sen University, Guangzhou, People&amp;apos;s Republic of China.; First Affiliated Hospital, Sun Yat-sen University, Guangzhou, People&amp;apos;s Republic of  China; Guangdong Provincial Key Laboratory of Reproductive Medicine, First  Affiliated Hospital, Sun Yat-sen University, Guangzhou, People&amp;apos;s Republic of China.; First Affiliated Hospital, Sun Yat-sen University, Guangzhou, People&amp;apos;s Republic of  China; Guangdong Provincial Key Laboratory of Reproductive Medicine, First  Affiliated Hospital, Sun Yat-sen University, Guangzhou, People&amp;apos;s Republic of China.; First Affiliated Hospital, Sun Yat-sen University, Guangzhou, People&amp;apos;s Republic of  China; Guangdong Provincial Key Laboratory of Reproductive Medicine, First  Affiliated Hospital, Sun Yat-sen University, Guangzhou, People&amp;apos;s Republic of China.  Electronic address: xuyanwen@mail.sysu.edu.cn.&lt;/_author_adr&gt;&lt;_date_display&gt;2020 Oct&lt;/_date_display&gt;&lt;_date&gt;2020-10-01&lt;/_date&gt;&lt;_doi&gt;10.1016/j.fertnstert.2020.05.015&lt;/_doi&gt;&lt;_isbn&gt;1556-5653 (Electronic); 0015-0282 (Linking)&lt;/_isbn&gt;&lt;_issue&gt;4&lt;/_issue&gt;&lt;_journal&gt;Fertil Steril&lt;/_journal&gt;&lt;_keywords&gt;*frozen-thawed embryo transfer; *perinatal outcomes; *trophectoderm biopsy; *β-hCG level&lt;/_keywords&gt;&lt;_language&gt;eng&lt;/_language&gt;&lt;_ori_publication&gt;Copyright © 2020 American Society for Reproductive Medicine. Published by Elsevier _x000d__x000a_      Inc. All rights reserved.&lt;/_ori_publication&gt;&lt;_pages&gt;801-808&lt;/_pages&gt;&lt;_tertiary_title&gt;Fertility and sterility&lt;/_tertiary_title&gt;&lt;_type_work&gt;Journal Article; Research Support, Non-U.S. Gov&amp;apos;t&lt;/_type_work&gt;&lt;_url&gt;http://www.ncbi.nlm.nih.gov/entrez/query.fcgi?cmd=Retrieve&amp;amp;db=pubmed&amp;amp;dopt=Abstract&amp;amp;list_uids=32741620&amp;amp;query_hl=1&lt;/_url&gt;&lt;_volume&gt;114&lt;/_volume&gt;&lt;_created&gt;63836450&lt;/_created&gt;&lt;_modified&gt;63836450&lt;/_modified&gt;&lt;_impact_factor&gt;   6.312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757&lt;/ID&gt;&lt;UID&gt;{86BC1AFF-6C31-43E8-A200-CF0CA851A558}&lt;/UID&gt;&lt;Title&gt;Impact of preimplantation genetic testing for aneuploidies (PGT-A) on first  trimester biochemical markers - PAPP-A (placenta-associated plasma protein) and free  β-hCG (human chorionic gonadotropin)&lt;/Title&gt;&lt;Template&gt;Journal Article&lt;/Template&gt;&lt;Star&gt;0&lt;/Star&gt;&lt;Tag&gt;0&lt;/Tag&gt;&lt;Author&gt;Markova, D; Kagan, O; Hoopmann, M; Abele, H; Coughlan, C; Abecia, E; Fatemi, H M; Lawrenz, B&lt;/Author&gt;&lt;Year&gt;2021&lt;/Year&gt;&lt;Details&gt;&lt;_accession_num&gt;33823722&lt;/_accession_num&gt;&lt;_author_adr&gt;Fetal Medicine Unit, ART Fertility Clinics, Abu Dhabi, United Arab Emirates.; Department of Feto-Maternal Medicine, Women&amp;apos;s University Hospital Tuebingen,  Tuebingen, Germany.; Department of Feto-Maternal Medicine, Women&amp;apos;s University Hospital Tuebingen,  Tuebingen, Germany.; Department of Feto-Maternal Medicine, Women&amp;apos;s University Hospital Tuebingen,  Tuebingen, Germany.; IVF Department, ART Fertility Clinics, Dubai, United Arab Emirates.; Fetal Medicine Unit, ART Fertility Clinics, Abu Dhabi, United Arab Emirates.; IVF Department, ART Fertility Clinics, Abu Dhabi, United Arab Emirates.; IVF Department, ART Fertility Clinics, Abu Dhabi, United Arab Emirates.; Obstetrics Department, Women&amp;apos;s University Hospital Tuebingen, Tuebingen, Germany.&lt;/_author_adr&gt;&lt;_date_display&gt;2021 Apr 6&lt;/_date_display&gt;&lt;_date&gt;2021-04-06&lt;/_date&gt;&lt;_doi&gt;10.1080/14767058.2021.1906857&lt;/_doi&gt;&lt;_isbn&gt;1476-4954 (Electronic); 1476-4954 (Linking)&lt;/_isbn&gt;&lt;_journal&gt;J Matern Fetal Neonatal Med&lt;/_journal&gt;&lt;_keywords&gt;ART; PAPP-A; PGT-A; first trimester screening; free β-HCG&lt;/_keywords&gt;&lt;_language&gt;eng&lt;/_language&gt;&lt;_pages&gt;1-7&lt;/_pages&gt;&lt;_tertiary_title&gt;The journal of maternal-fetal &amp;amp; neonatal medicine : the official journal of the _x000d__x000a_      European Association of Perinatal Medicine, the Federation of Asia and Oceania _x000d__x000a_      Perinatal Societies, the International Society of Perinatal Obstetricians&lt;/_tertiary_title&gt;&lt;_type_work&gt;Journal Article&lt;/_type_work&gt;&lt;_url&gt;http://www.ncbi.nlm.nih.gov/entrez/query.fcgi?cmd=Retrieve&amp;amp;db=pubmed&amp;amp;dopt=Abstract&amp;amp;list_uids=33823722&amp;amp;query_hl=1&lt;/_url&gt;&lt;_created&gt;63847985&lt;/_created&gt;&lt;_modified&gt;63847985&lt;/_modified&gt;&lt;/Details&gt;&lt;Extra&gt;&lt;DBUID&gt;{F96A950B-833F-4880-A151-76DA2D6A2879}&lt;/DBUID&gt;&lt;/Extra&gt;&lt;/Item&gt;&lt;/References&gt;&lt;/Group&gt;&lt;/Citation&gt;_x000a_"/>
    <w:docVar w:name="NE.Ref{32EAA1F1-4FE0-434C-B20C-E0CF311EF6DE}" w:val=" ADDIN NE.Ref.{32EAA1F1-4FE0-434C-B20C-E0CF311EF6DE}&lt;Citation&gt;&lt;Group&gt;&lt;References&gt;&lt;Item&gt;&lt;ID&gt;767&lt;/ID&gt;&lt;UID&gt;{98B8C84F-C8AF-4FD8-BC7F-DF80F178B931}&lt;/UID&gt;&lt;Title&gt;Impact of trophectoderm biopsy on obstetric and perinatal outcomes following  frozen-thawed embryo transfer cycles&lt;/Title&gt;&lt;Template&gt;Journal Article&lt;/Template&gt;&lt;Star&gt;0&lt;/Star&gt;&lt;Tag&gt;0&lt;/Tag&gt;&lt;Author&gt;Makhijani, R; Bartels, C B; Godiwala, P; Bartolucci, A; DiLuigi, A; Nulsen, J; Grow, D; Benadiva, C; Engmann, L&lt;/Author&gt;&lt;Year&gt;2021&lt;/Year&gt;&lt;Details&gt;&lt;_accession_num&gt;33313768&lt;/_accession_num&gt;&lt;_author_adr&gt;Division of Reproductive Endocrinology and Infertility, Center for Advanced  Reproductive Services, University of Connecticut School of Medicine, Farmington, CT,  USA.; Division of Reproductive Endocrinology and Infertility, Center for Advanced  Reproductive Services, University of Connecticut School of Medicine, Farmington, CT,  USA.; Division of Reproductive Endocrinology and Infertility, Center for Advanced  Reproductive Services, University of Connecticut School of Medicine, Farmington, CT,  USA.; Division of Reproductive Endocrinology and Infertility, Center for Advanced  Reproductive Services, University of Connecticut School of Medicine, Farmington, CT,  USA.; Division of Reproductive Endocrinology and Infertility, Center for Advanced  Reproductive Services, University of Connecticut School of Medicine, Farmington, CT,  USA.; Division of Reproductive Endocrinology and Infertility, Center for Advanced  Reproductive Services, University of Connecticut School of Medicine, Farmington, CT,  USA.; Division of Reproductive Endocrinology and Infertility, Center for Advanced  Reproductive Services, University of Connecticut School of Medicine, Farmington, CT,  USA.; Division of Reproductive Endocrinology and Infertility, Center for Advanced  Reproductive Services, University of Connecticut School of Medicine, Farmington, CT,  USA.; Division of Reproductive Endocrinology and Infertility, Center for Advanced  Reproductive Services, University of Connecticut School of Medicine, Farmington, CT,  USA.&lt;/_author_adr&gt;&lt;_date_display&gt;2021 Jan 25&lt;/_date_display&gt;&lt;_date&gt;2021-01-25&lt;/_date&gt;&lt;_doi&gt;10.1093/humrep/deaa316&lt;/_doi&gt;&lt;_isbn&gt;1460-2350 (Electronic); 0268-1161 (Linking)&lt;/_isbn&gt;&lt;_issue&gt;2&lt;/_issue&gt;&lt;_journal&gt;Hum Reprod&lt;/_journal&gt;&lt;_keywords&gt;*ART; *frozen–thawed embryo transfer; *obstetric complications; *perinatal complications; *preimplantation genetic testing; *trophectoderm biopsy&lt;/_keywords&gt;&lt;_language&gt;eng&lt;/_language&gt;&lt;_ori_publication&gt;© The Author(s) 2020. Published by Oxford University Press on behalf of European _x000d__x000a_      Society of Human Reproduction and Embryology. All rights reserved. For permissions, _x000d__x000a_      please email: journals.permissions@oup.com.&lt;/_ori_publication&gt;&lt;_pages&gt;340-348&lt;/_pages&gt;&lt;_subject_headings&gt;Adult; Biopsy; *Blastocyst; *Embryo Transfer; Female; Humans; Pregnancy; Prospective Studies; Retrospective Studies; Young Adult&lt;/_subject_headings&gt;&lt;_tertiary_title&gt;Human reproduction (Oxford, England)&lt;/_tertiary_title&gt;&lt;_type_work&gt;Journal Article&lt;/_type_work&gt;&lt;_url&gt;http://www.ncbi.nlm.nih.gov/entrez/query.fcgi?cmd=Retrieve&amp;amp;db=pubmed&amp;amp;dopt=Abstract&amp;amp;list_uids=33313768&amp;amp;query_hl=1&lt;/_url&gt;&lt;_volume&gt;36&lt;/_volume&gt;&lt;_created&gt;63922223&lt;/_created&gt;&lt;_modified&gt;63922223&lt;/_modified&gt;&lt;_impact_factor&gt;   6.918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3A8D865A-D5C4-4564-BC00-E8379DEEB403}" w:val=" ADDIN NE.Ref.{3A8D865A-D5C4-4564-BC00-E8379DEEB403}&lt;Citation&gt;&lt;Group&gt;&lt;References&gt;&lt;Item&gt;&lt;ID&gt;749&lt;/ID&gt;&lt;UID&gt;{8643DDDA-7B1E-430C-BA2F-885E3BC7BA36}&lt;/UID&gt;&lt;Title&gt;Double measurements of serum HCG concentration and its ratio may predict IVF  outcome&lt;/Title&gt;&lt;Template&gt;Journal Article&lt;/Template&gt;&lt;Star&gt;0&lt;/Star&gt;&lt;Tag&gt;0&lt;/Tag&gt;&lt;Author&gt;Chi, H; Qiao, J; Li, H; Liu, P; Ma, C&lt;/Author&gt;&lt;Year&gt;2010&lt;/Year&gt;&lt;Details&gt;&lt;_accession_num&gt;20207583&lt;/_accession_num&gt;&lt;_author_adr&gt;Center of Reproductive Medicine, Department of Obstetrics and Gynecology, Peking  University Third Hospital, 49 North Garden Road, Beijing, China.&lt;/_author_adr&gt;&lt;_collection_scope&gt;SCIE&lt;/_collection_scope&gt;&lt;_created&gt;63840874&lt;/_created&gt;&lt;_date&gt;2010-04-01&lt;/_date&gt;&lt;_date_display&gt;2010 Apr&lt;/_date_display&gt;&lt;_doi&gt;10.1016/j.rbmo.2010.01.005&lt;/_doi&gt;&lt;_impact_factor&gt;   3.218&lt;/_impact_factor&gt;&lt;_isbn&gt;1472-6491 (Electronic); 1472-6483 (Linking)&lt;/_isbn&gt;&lt;_issue&gt;4&lt;/_issue&gt;&lt;_journal&gt;Reprod Biomed Online&lt;/_journal&gt;&lt;_language&gt;eng&lt;/_language&gt;&lt;_modified&gt;63840874&lt;/_modified&gt;&lt;_ori_publication&gt;Copyright (c) 2010 Reproductive Healthcare Ltd. Published by Elsevier Ltd. All _x000d__x000a_      rights reserved.&lt;/_ori_publication&gt;&lt;_pages&gt;504-9&lt;/_pages&gt;&lt;_subject_headings&gt;Adult; Chorionic Gonadotropin/*blood; Embryo Transfer; Female; *Fertilization in Vitro; Humans; Middle Aged; Pregnancy; *Pregnancy Outcome; Pregnancy, Ectopic/diagnosis; *Pregnancy, Multiple; Retrospective Studies; Time Factors&lt;/_subject_headings&gt;&lt;_tertiary_title&gt;Reproductive biomedicine online&lt;/_tertiary_title&gt;&lt;_type_work&gt;Journal Article; Research Support, Non-U.S. Gov&amp;apos;t&lt;/_type_work&gt;&lt;_url&gt;http://www.ncbi.nlm.nih.gov/entrez/query.fcgi?cmd=Retrieve&amp;amp;db=pubmed&amp;amp;dopt=Abstract&amp;amp;list_uids=20207583&amp;amp;query_hl=1&lt;/_url&gt;&lt;_volume&gt;20&lt;/_volume&gt;&lt;/Details&gt;&lt;Extra&gt;&lt;DBUID&gt;{F96A950B-833F-4880-A151-76DA2D6A2879}&lt;/DBUID&gt;&lt;/Extra&gt;&lt;/Item&gt;&lt;/References&gt;&lt;/Group&gt;&lt;/Citation&gt;_x000a_"/>
    <w:docVar w:name="NE.Ref{3D6AED7D-B9C7-45B3-8A63-A64E307CCC52}" w:val=" ADDIN NE.Ref.{3D6AED7D-B9C7-45B3-8A63-A64E307CCC52}&lt;Citation&gt;&lt;Group&gt;&lt;References&gt;&lt;Item&gt;&lt;ID&gt;737&lt;/ID&gt;&lt;UID&gt;{CECCFDCD-8A26-4FE7-9E1C-1C664DF79CEE}&lt;/UID&gt;&lt;Title&gt;Trophectoderm biopsy reduces the level of serum β-human chorionic gonadotropin in  early pregnancy&lt;/Title&gt;&lt;Template&gt;Journal Article&lt;/Template&gt;&lt;Star&gt;0&lt;/Star&gt;&lt;Tag&gt;0&lt;/Tag&gt;&lt;Author&gt;Lu, M M; Wen, Y X; Liu, Y L; Ding, C H; Zhou, C Q; Xu, Y W&lt;/Author&gt;&lt;Year&gt;2020&lt;/Year&gt;&lt;Details&gt;&lt;_accession_num&gt;32741620&lt;/_accession_num&gt;&lt;_author_adr&gt;First Affiliated Hospital, Sun Yat-sen University, Guangzhou, People&amp;apos;s Republic of  China; Center for Reproductive Medicine, First Affiliated Hospital of Zhengzhou  University, Zhengzhou, People&amp;apos;s Republic of China.; First Affiliated Hospital, Sun Yat-sen University, Guangzhou, People&amp;apos;s Republic of  China; Guangdong Provincial Key Laboratory of Reproductive Medicine, First  Affiliated Hospital, Sun Yat-sen University, Guangzhou, People&amp;apos;s Republic of China.; First Affiliated Hospital, Sun Yat-sen University, Guangzhou, People&amp;apos;s Republic of  China; Guangdong Provincial Key Laboratory of Reproductive Medicine, First  Affiliated Hospital, Sun Yat-sen University, Guangzhou, People&amp;apos;s Republic of China.; First Affiliated Hospital, Sun Yat-sen University, Guangzhou, People&amp;apos;s Republic of  China; Guangdong Provincial Key Laboratory of Reproductive Medicine, First  Affiliated Hospital, Sun Yat-sen University, Guangzhou, People&amp;apos;s Republic of China.; First Affiliated Hospital, Sun Yat-sen University, Guangzhou, People&amp;apos;s Republic of  China; Guangdong Provincial Key Laboratory of Reproductive Medicine, First  Affiliated Hospital, Sun Yat-sen University, Guangzhou, People&amp;apos;s Republic of China.; First Affiliated Hospital, Sun Yat-sen University, Guangzhou, People&amp;apos;s Republic of  China; Guangdong Provincial Key Laboratory of Reproductive Medicine, First  Affiliated Hospital, Sun Yat-sen University, Guangzhou, People&amp;apos;s Republic of China.  Electronic address: xuyanwen@mail.sysu.edu.cn.&lt;/_author_adr&gt;&lt;_date_display&gt;2020 Oct&lt;/_date_display&gt;&lt;_date&gt;2020-10-01&lt;/_date&gt;&lt;_doi&gt;10.1016/j.fertnstert.2020.05.015&lt;/_doi&gt;&lt;_isbn&gt;1556-5653 (Electronic); 0015-0282 (Linking)&lt;/_isbn&gt;&lt;_issue&gt;4&lt;/_issue&gt;&lt;_journal&gt;Fertil Steril&lt;/_journal&gt;&lt;_keywords&gt;*frozen-thawed embryo transfer; *perinatal outcomes; *trophectoderm biopsy; *β-hCG level&lt;/_keywords&gt;&lt;_language&gt;eng&lt;/_language&gt;&lt;_ori_publication&gt;Copyright © 2020 American Society for Reproductive Medicine. Published by Elsevier _x000d__x000a_      Inc. All rights reserved.&lt;/_ori_publication&gt;&lt;_pages&gt;801-808&lt;/_pages&gt;&lt;_tertiary_title&gt;Fertility and sterility&lt;/_tertiary_title&gt;&lt;_type_work&gt;Journal Article; Research Support, Non-U.S. Gov&amp;apos;t&lt;/_type_work&gt;&lt;_url&gt;http://www.ncbi.nlm.nih.gov/entrez/query.fcgi?cmd=Retrieve&amp;amp;db=pubmed&amp;amp;dopt=Abstract&amp;amp;list_uids=32741620&amp;amp;query_hl=1&lt;/_url&gt;&lt;_volume&gt;114&lt;/_volume&gt;&lt;_created&gt;63836450&lt;/_created&gt;&lt;_modified&gt;63836450&lt;/_modified&gt;&lt;_impact_factor&gt;   6.312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42A6B4AB-D352-4D55-AD3B-378C3E20A0EA}" w:val=" ADDIN NE.Ref.{42A6B4AB-D352-4D55-AD3B-378C3E20A0EA}&lt;Citation&gt;&lt;Group&gt;&lt;References&gt;&lt;Item&gt;&lt;ID&gt;763&lt;/ID&gt;&lt;UID&gt;{DB20BC56-747B-4DD7-98F8-3DE592BE0179}&lt;/UID&gt;&lt;Title&gt;Association between early βhCG kinetics, blastocyst morphology and pregnancy outcome  in a single-blastocyst transfer program&lt;/Title&gt;&lt;Template&gt;Journal Article&lt;/Template&gt;&lt;Star&gt;0&lt;/Star&gt;&lt;Tag&gt;0&lt;/Tag&gt;&lt;Author&gt;Girard, J M; Simorre, M; Leperlier, F; Reignier, A; Lefebvre, T; Barrière, P; Fréour, T&lt;/Author&gt;&lt;Year&gt;2018&lt;/Year&gt;&lt;Details&gt;&lt;_accession_num&gt;29734084&lt;/_accession_num&gt;&lt;_author_adr&gt;Service de Biologie et Médecine de la Reproduction, CHU Nantes, Nantes, France.; Service de Biologie et Médecine de la Reproduction, CHU Nantes, Nantes, France;  Gynécologie Obstétrique, Centre AMP, Cité Sanitaire, Saint Nazaire, France.; Service de Biologie et Médecine de la Reproduction, CHU Nantes, Nantes, France.; Service de Biologie et Médecine de la Reproduction, CHU Nantes, Nantes, France;  Faculté de Médecine, Université de Nantes, Nantes, France; Centre de Recherche en  Transplantation et Immunologie UMR 1064, INSERM, Université de Nantes, Nantes,  France.; Service de Biologie et Médecine de la Reproduction, CHU Nantes, Nantes, France;  Faculté de Médecine, Université de Nantes, Nantes, France.; Service de Biologie et Médecine de la Reproduction, CHU Nantes, Nantes, France;  Faculté de Médecine, Université de Nantes, Nantes, France; Centre de Recherche en  Transplantation et Immunologie UMR 1064, INSERM, Université de Nantes, Nantes,  France.; Service de Biologie et Médecine de la Reproduction, CHU Nantes, Nantes, France;  Faculté de Médecine, Université de Nantes, Nantes, France; Centre de Recherche en  Transplantation et Immunologie UMR 1064, INSERM, Université de Nantes, Nantes,  France. Electronic address: thomas.freour@chu-nantes.fr.&lt;/_author_adr&gt;&lt;_date_display&gt;2018 Jun&lt;/_date_display&gt;&lt;_date&gt;2018-06-01&lt;/_date&gt;&lt;_doi&gt;10.1016/j.ejogrb.2018.04.037&lt;/_doi&gt;&lt;_isbn&gt;1872-7654 (Electronic); 0301-2115 (Linking)&lt;/_isbn&gt;&lt;_journal&gt;Eur J Obstet Gynecol Reprod Biol&lt;/_journal&gt;&lt;_keywords&gt;Blastocyst; Implantation; Miscarriage; Pregnancy; β-hCG&lt;/_keywords&gt;&lt;_language&gt;eng&lt;/_language&gt;&lt;_ori_publication&gt;Copyright © 2018 Elsevier B.V. All rights reserved.&lt;/_ori_publication&gt;&lt;_pages&gt;189-193&lt;/_pages&gt;&lt;_subject_headings&gt;Blastocyst/*cytology; Chorionic Gonadotropin, beta Subunit, Human/*blood; Embryo Implantation; Female; Fertilization in Vitro/*methods; Humans; Live Birth; Pregnancy; Pregnancy Outcome; Pregnancy Rate; Retrospective Studies; *Single Embryo Transfer&lt;/_subject_headings&gt;&lt;_tertiary_title&gt;European journal of obstetrics, gynecology, and reproductive biology&lt;/_tertiary_title&gt;&lt;_type_work&gt;Journal Article&lt;/_type_work&gt;&lt;_url&gt;http://www.ncbi.nlm.nih.gov/entrez/query.fcgi?cmd=Retrieve&amp;amp;db=pubmed&amp;amp;dopt=Abstract&amp;amp;list_uids=29734084&amp;amp;query_hl=1&lt;/_url&gt;&lt;_volume&gt;225&lt;/_volume&gt;&lt;_created&gt;63853032&lt;/_created&gt;&lt;_modified&gt;63853032&lt;/_modified&gt;&lt;_impact_factor&gt;   1.868&lt;/_impact_factor&gt;&lt;/Details&gt;&lt;Extra&gt;&lt;DBUID&gt;{F96A950B-833F-4880-A151-76DA2D6A2879}&lt;/DBUID&gt;&lt;/Extra&gt;&lt;/Item&gt;&lt;/References&gt;&lt;/Group&gt;&lt;/Citation&gt;_x000a_"/>
    <w:docVar w:name="NE.Ref{42C875FC-3F3F-4546-AFC7-C2A1FFB826D8}" w:val=" ADDIN NE.Ref.{42C875FC-3F3F-4546-AFC7-C2A1FFB826D8}&lt;Citation&gt;&lt;Group&gt;&lt;References&gt;&lt;Item&gt;&lt;ID&gt;763&lt;/ID&gt;&lt;UID&gt;{DB20BC56-747B-4DD7-98F8-3DE592BE0179}&lt;/UID&gt;&lt;Title&gt;Association between early βhCG kinetics, blastocyst morphology and pregnancy outcome  in a single-blastocyst transfer program&lt;/Title&gt;&lt;Template&gt;Journal Article&lt;/Template&gt;&lt;Star&gt;0&lt;/Star&gt;&lt;Tag&gt;0&lt;/Tag&gt;&lt;Author&gt;Girard, J M; Simorre, M; Leperlier, F; Reignier, A; Lefebvre, T; Barrière, P; Fréour, T&lt;/Author&gt;&lt;Year&gt;2018&lt;/Year&gt;&lt;Details&gt;&lt;_accession_num&gt;29734084&lt;/_accession_num&gt;&lt;_author_adr&gt;Service de Biologie et Médecine de la Reproduction, CHU Nantes, Nantes, France.; Service de Biologie et Médecine de la Reproduction, CHU Nantes, Nantes, France;  Gynécologie Obstétrique, Centre AMP, Cité Sanitaire, Saint Nazaire, France.; Service de Biologie et Médecine de la Reproduction, CHU Nantes, Nantes, France.; Service de Biologie et Médecine de la Reproduction, CHU Nantes, Nantes, France;  Faculté de Médecine, Université de Nantes, Nantes, France; Centre de Recherche en  Transplantation et Immunologie UMR 1064, INSERM, Université de Nantes, Nantes,  France.; Service de Biologie et Médecine de la Reproduction, CHU Nantes, Nantes, France;  Faculté de Médecine, Université de Nantes, Nantes, France.; Service de Biologie et Médecine de la Reproduction, CHU Nantes, Nantes, France;  Faculté de Médecine, Université de Nantes, Nantes, France; Centre de Recherche en  Transplantation et Immunologie UMR 1064, INSERM, Université de Nantes, Nantes,  France.; Service de Biologie et Médecine de la Reproduction, CHU Nantes, Nantes, France;  Faculté de Médecine, Université de Nantes, Nantes, France; Centre de Recherche en  Transplantation et Immunologie UMR 1064, INSERM, Université de Nantes, Nantes,  France. Electronic address: thomas.freour@chu-nantes.fr.&lt;/_author_adr&gt;&lt;_created&gt;63853032&lt;/_created&gt;&lt;_date&gt;2018-06-01&lt;/_date&gt;&lt;_date_display&gt;2018 Jun&lt;/_date_display&gt;&lt;_doi&gt;10.1016/j.ejogrb.2018.04.037&lt;/_doi&gt;&lt;_impact_factor&gt;   2.435&lt;/_impact_factor&gt;&lt;_isbn&gt;1872-7654 (Electronic); 0301-2115 (Linking)&lt;/_isbn&gt;&lt;_journal&gt;Eur J Obstet Gynecol Reprod Biol&lt;/_journal&gt;&lt;_keywords&gt;Blastocyst; Implantation; Miscarriage; Pregnancy; β-hCG&lt;/_keywords&gt;&lt;_language&gt;eng&lt;/_language&gt;&lt;_modified&gt;63853032&lt;/_modified&gt;&lt;_ori_publication&gt;Copyright © 2018 Elsevier B.V. All rights reserved.&lt;/_ori_publication&gt;&lt;_pages&gt;189-193&lt;/_pages&gt;&lt;_subject_headings&gt;Blastocyst/*cytology; Chorionic Gonadotropin, beta Subunit, Human/*blood; Embryo Implantation; Female; Fertilization in Vitro/*methods; Humans; Live Birth; Pregnancy; Pregnancy Outcome; Pregnancy Rate; Retrospective Studies; *Single Embryo Transfer&lt;/_subject_headings&gt;&lt;_tertiary_title&gt;European journal of obstetrics, gynecology, and reproductive biology&lt;/_tertiary_title&gt;&lt;_type_work&gt;Journal Article&lt;/_type_work&gt;&lt;_url&gt;http://www.ncbi.nlm.nih.gov/entrez/query.fcgi?cmd=Retrieve&amp;amp;db=pubmed&amp;amp;dopt=Abstract&amp;amp;list_uids=29734084&amp;amp;query_hl=1&lt;/_url&gt;&lt;_volume&gt;225&lt;/_volume&gt;&lt;/Details&gt;&lt;Extra&gt;&lt;DBUID&gt;{F96A950B-833F-4880-A151-76DA2D6A2879}&lt;/DBUID&gt;&lt;/Extra&gt;&lt;/Item&gt;&lt;/References&gt;&lt;/Group&gt;&lt;/Citation&gt;_x000a_"/>
    <w:docVar w:name="NE.Ref{464EB394-0534-46C5-9F38-A23ECA202320}" w:val=" ADDIN NE.Ref.{464EB394-0534-46C5-9F38-A23ECA202320} ADDIN NE.Ref.{464EB394-0534-46C5-9F38-A23ECA202320}&lt;Citation&gt;&lt;Group&gt;&lt;References&gt;&lt;Item&gt;&lt;ID&gt;739&lt;/ID&gt;&lt;UID&gt;{B491ED6F-6F83-42C7-8852-A0FF45A2378E}&lt;/UID&gt;&lt;Title&gt;Number of biopsied trophectoderm cells is likely to affect the implantation  potential of blastocysts with poor trophectoderm quality&lt;/Title&gt;&lt;Template&gt;Journal Article&lt;/Template&gt;&lt;Star&gt;0&lt;/Star&gt;&lt;Tag&gt;0&lt;/Tag&gt;&lt;Author&gt;Zhang, S; Luo, K; Cheng, D; Tan, Y; Lu, C; He, H; Gu, Y; Lu, G; Gong, F; Lin, G&lt;/Author&gt;&lt;Year&gt;2016&lt;/Year&gt;&lt;Details&gt;&lt;_accession_num&gt;26820770&lt;/_accession_num&gt;&lt;_author_adr&gt;Institute of Reproduction and Stem Cell Engineering, Central South University,  Changsha, People&amp;apos;s Republic of China; Reproductive and Genetic Hospital of  Citic-Xiangya, Changsha,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Key Laboratory of Stem Cells and Reproductive  Engineering, Ministry of Health, Changsha,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; National Engineering and Research Center of Human Stem Cell, Changsha, 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; National Engineering and Research Center of Human Stem Cell, Changsha,  People&amp;apos;s Republic of China. Electronic address: linggf@hotmail.com.&lt;/_author_adr&gt;&lt;_date_display&gt;2016 May&lt;/_date_display&gt;&lt;_date&gt;2016-05-01&lt;/_date&gt;&lt;_doi&gt;10.1016/j.fertnstert.2016.01.011&lt;/_doi&gt;&lt;_isbn&gt;1556-5653 (Electronic); 0015-0282 (Linking)&lt;/_isbn&gt;&lt;_issue&gt;5&lt;/_issue&gt;&lt;_journal&gt;Fertil Steril&lt;/_journal&gt;&lt;_keywords&gt;*Blastocyst biopsy; *biopsied cell number; *implantation; *trophectoderm quality&lt;/_keywords&gt;&lt;_language&gt;eng&lt;/_language&gt;&lt;_ori_publication&gt;Copyright © 2016 American Society for Reproductive Medicine. Published by Elsevier _x000d__x000a_      Inc. All rights reserved.&lt;/_ori_publication&gt;&lt;_pages&gt;1222-1227.e4&lt;/_pages&gt;&lt;_subject_headings&gt;Adult; Biopsy; Blastocyst/*cytology/pathology/*physiology; Cell Count/methods; Embryo Implantation/*physiology; Female; Humans; In Situ Hybridization, Fluorescence/*methods; Male; Preimplantation Diagnosis/*methods; Retrospective Studies; Young Adult&lt;/_subject_headings&gt;&lt;_tertiary_title&gt;Fertility and sterility&lt;/_tertiary_title&gt;&lt;_type_work&gt;Journal Article; Research Support, Non-U.S. Gov&amp;apos;t&lt;/_type_work&gt;&lt;_url&gt;http://www.ncbi.nlm.nih.gov/entrez/query.fcgi?cmd=Retrieve&amp;amp;db=pubmed&amp;amp;dopt=Abstract&amp;amp;list_uids=26820770&amp;amp;query_hl=1&lt;/_url&gt;&lt;_volume&gt;105&lt;/_volume&gt;&lt;_created&gt;63836483&lt;/_created&gt;&lt;_modified&gt;63836483&lt;/_modified&gt;&lt;_impact_factor&gt;   6.312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481AF092-E2DF-4DC4-B6B1-61DEA8A867AC}" w:val=" ADDIN NE.Ref.{481AF092-E2DF-4DC4-B6B1-61DEA8A867AC}&lt;Citation&gt;&lt;Group&gt;&lt;References&gt;&lt;Item&gt;&lt;ID&gt;768&lt;/ID&gt;&lt;UID&gt;{45FD8927-A95D-4C3A-A8A3-41E9A9DE66C3}&lt;/UID&gt;&lt;Title&gt;The Critical Role of Abnormal Trophoblast Development in the Etiology of  Preeclampsia&lt;/Title&gt;&lt;Template&gt;Journal Article&lt;/Template&gt;&lt;Star&gt;0&lt;/Star&gt;&lt;Tag&gt;0&lt;/Tag&gt;&lt;Author&gt;Huppertz, B&lt;/Author&gt;&lt;Year&gt;2018&lt;/Year&gt;&lt;Details&gt;&lt;_accession_num&gt;29701150&lt;/_accession_num&gt;&lt;_author_adr&gt;Department of Cell Biology, Histology and Embryology, Gottfried Schatz Research  Center, Medical University of Graz, Graz, Austria.&lt;/_author_adr&gt;&lt;_date_display&gt;2018&lt;/_date_display&gt;&lt;_date&gt;2018-01-20&lt;/_date&gt;&lt;_doi&gt;10.2174/1389201019666180427110547&lt;/_doi&gt;&lt;_isbn&gt;1873-4316 (Electronic); 1389-2010 (Print); 1389-2010 (Linking)&lt;/_isbn&gt;&lt;_issue&gt;10&lt;/_issue&gt;&lt;_journal&gt;Curr Pharm Biotechnol&lt;/_journal&gt;&lt;_keywords&gt;Aponecrosis; extravillous trophoblast; fetal growth restriction; placental oxygenation; preeclampsia; syncytiotrophoblast; trophoblast invasion; villous trophoblast.&lt;/_keywords&gt;&lt;_language&gt;eng&lt;/_language&gt;&lt;_ori_publication&gt;Copyright© Bentham Science Publishers; For any queries, please email at _x000d__x000a_      epub@benthamscience.org.&lt;/_ori_publication&gt;&lt;_pages&gt;771-780&lt;/_pages&gt;&lt;_subject_headings&gt;Animals; Cell Differentiation/*physiology; Female; Fetal Growth Retardation/*metabolism/physiopathology; Humans; Placenta/metabolism; Pre-Eclampsia/*etiology/*metabolism/physiopathology; Pregnancy; Trophoblasts/*physiology&lt;/_subject_headings&gt;&lt;_tertiary_title&gt;Current pharmaceutical biotechnology&lt;/_tertiary_title&gt;&lt;_type_work&gt;Journal Article; Review&lt;/_type_work&gt;&lt;_url&gt;http://www.ncbi.nlm.nih.gov/entrez/query.fcgi?cmd=Retrieve&amp;amp;db=pubmed&amp;amp;dopt=Abstract&amp;amp;list_uids=29701150&amp;amp;query_hl=1&lt;/_url&gt;&lt;_volume&gt;19&lt;/_volume&gt;&lt;_created&gt;63928035&lt;/_created&gt;&lt;_modified&gt;63928035&lt;/_modified&gt;&lt;_impact_factor&gt;   2.837&lt;/_impact_factor&gt;&lt;/Details&gt;&lt;Extra&gt;&lt;DBUID&gt;{F96A950B-833F-4880-A151-76DA2D6A2879}&lt;/DBUID&gt;&lt;/Extra&gt;&lt;/Item&gt;&lt;/References&gt;&lt;/Group&gt;&lt;/Citation&gt;_x000a_"/>
    <w:docVar w:name="NE.Ref{4DFBBEC4-C488-4EAB-8EFD-65A7DDAD831F}" w:val=" ADDIN NE.Ref.{4DFBBEC4-C488-4EAB-8EFD-65A7DDAD831F} ADDIN NE.Ref.{4DFBBEC4-C488-4EAB-8EFD-65A7DDAD831F}&lt;Citation&gt;&lt;Group&gt;&lt;References&gt;&lt;Item&gt;&lt;ID&gt;740&lt;/ID&gt;&lt;UID&gt;{AE18FBC5-7C35-4A68-94D6-8B60DD217539}&lt;/UID&gt;&lt;Title&gt;Revisiting serum β-hCG cut-off levels and pregnancy outcomes using single embryo  transfer&lt;/Title&gt;&lt;Template&gt;Journal Article&lt;/Template&gt;&lt;Star&gt;0&lt;/Star&gt;&lt;Tag&gt;0&lt;/Tag&gt;&lt;Author&gt;Al, Mamari N; Al, Zawawi N; Khayat, S; Badeghiesh, A; Son, W Y; Dahan, M H&lt;/Author&gt;&lt;Year&gt;2019&lt;/Year&gt;&lt;Details&gt;&lt;_accession_num&gt;31605261&lt;/_accession_num&gt;&lt;_author_adr&gt;MUHC Reproductive center, McGill University, 888 boulevard de Maisonneuve East, #  200, Montreal, QC, H2L4S8, Canada. naama.mamari@gmail.com.; MUHC Reproductive center, McGill University, 888 boulevard de Maisonneuve East, #  200, Montreal, QC, H2L4S8, Canada.; MUHC Reproductive center, McGill University, 888 boulevard de Maisonneuve East, #  200, Montreal, QC, H2L4S8, Canada.; MUHC Reproductive center, McGill University, 888 boulevard de Maisonneuve East, #  200, Montreal, QC, H2L4S8, Canada.; MUHC Reproductive center, McGill University, 888 boulevard de Maisonneuve East, #  200, Montreal, QC, H2L4S8, Canada.; MUHC Reproductive center, McGill University, 888 boulevard de Maisonneuve East, #  200, Montreal, QC, H2L4S8, Canada.&lt;/_author_adr&gt;&lt;_date_display&gt;2019 Nov&lt;/_date_display&gt;&lt;_date&gt;2019-11-01&lt;/_date&gt;&lt;_doi&gt;10.1007/s10815-019-01583-x&lt;/_doi&gt;&lt;_isbn&gt;1573-7330 (Electronic); 1058-0468 (Print); 1058-0468 (Linking)&lt;/_isbn&gt;&lt;_issue&gt;11&lt;/_issue&gt;&lt;_journal&gt;J Assist Reprod Genet&lt;/_journal&gt;&lt;_keywords&gt;Beta hCG; Biochemical pregnancy; Pregnancy outcome; hCG immunoassay&lt;/_keywords&gt;&lt;_language&gt;eng&lt;/_language&gt;&lt;_pages&gt;2307-2313&lt;/_pages&gt;&lt;_subject_headings&gt;Abortion, Spontaneous/blood; Adult; Chorionic Gonadotropin, beta Subunit, Human/*blood; Female; Fertilization in Vitro/methods; Humans; Infertility, Female; Live Birth; Male; Pregnancy; Pregnancy Outcome; Retrospective Studies; Single Embryo Transfer/methods&lt;/_subject_headings&gt;&lt;_tertiary_title&gt;Journal of assisted reproduction and genetics&lt;/_tertiary_title&gt;&lt;_type_work&gt;Journal Article&lt;/_type_work&gt;&lt;_url&gt;http://www.ncbi.nlm.nih.gov/entrez/query.fcgi?cmd=Retrieve&amp;amp;db=pubmed&amp;amp;dopt=Abstract&amp;amp;list_uids=31605261&amp;amp;query_hl=1&lt;/_url&gt;&lt;_volume&gt;36&lt;/_volume&gt;&lt;_created&gt;63836522&lt;/_created&gt;&lt;_modified&gt;63836522&lt;/_modified&gt;&lt;_impact_factor&gt;   2.829&lt;/_impact_factor&gt;&lt;/Details&gt;&lt;Extra&gt;&lt;DBUID&gt;{F96A950B-833F-4880-A151-76DA2D6A2879}&lt;/DBUID&gt;&lt;/Extra&gt;&lt;/Item&gt;&lt;/References&gt;&lt;/Group&gt;&lt;Group&gt;&lt;References&gt;&lt;Item&gt;&lt;ID&gt;741&lt;/ID&gt;&lt;UID&gt;{07489761-D31C-4129-AB3F-C016D0579CEB}&lt;/UID&gt;&lt;Title&gt;Serum hCG-β levels of postovulatory day 12 and 14 with the sequential application of  hCG-β fold change significantly increased predictability of pregnancy outcome after  IVF-ET cycle&lt;/Title&gt;&lt;Template&gt;Journal Article&lt;/Template&gt;&lt;Star&gt;0&lt;/Star&gt;&lt;Tag&gt;0&lt;/Tag&gt;&lt;Author&gt;Sung, N; Kwak-Kim, J; Koo, H S; Yang, K M&lt;/Author&gt;&lt;Year&gt;2016&lt;/Year&gt;&lt;Details&gt;&lt;_accession_num&gt;27262839&lt;/_accession_num&gt;&lt;_author_adr&gt;Reproductive Medicine, Department of Obstetrics and Gynecology, Chicago Medical  School, Rosalind Franklin University of Medicine and Science, Chicago, IL, USA.; Department of Obstetrics and Gynecology, Cheil General Hospital and Women&amp;apos;s  Healthcare Center, Dankook University College of Medicine, Seoul, South Korea.; Reproductive Medicine, Department of Obstetrics and Gynecology, Chicago Medical  School, Rosalind Franklin University of Medicine and Science, Chicago, IL, USA.; Department of Obstetrics and Gynecology, Cheil General Hospital and Women&amp;apos;s  Healthcare Center, Dankook University College of Medicine, Seoul, South Korea.; Department of Obstetrics and Gynecology, Cheil General Hospital and Women&amp;apos;s  Healthcare Center, Dankook University College of Medicine, Seoul, South Korea.  y.kwangmoon@gmail.com.&lt;/_author_adr&gt;&lt;_date_display&gt;2016 Sep&lt;/_date_display&gt;&lt;_date&gt;2016-09-01&lt;/_date&gt;&lt;_doi&gt;10.1007/s10815-016-0744-y&lt;/_doi&gt;&lt;_isbn&gt;1573-7330 (Electronic); 1058-0468 (Print); 1058-0468 (Linking)&lt;/_isbn&gt;&lt;_issue&gt;9&lt;/_issue&gt;&lt;_journal&gt;J Assist Reprod Genet&lt;/_journal&gt;&lt;_keywords&gt;Biochemical pregnancy; IVF; Live birth; Pregnancy outcome; hCG-beta&lt;/_keywords&gt;&lt;_language&gt;eng&lt;/_language&gt;&lt;_pages&gt;1185-94&lt;/_pages&gt;&lt;_subject_headings&gt;Adult; Chorionic Gonadotropin, beta Subunit, Human/administration &amp;amp; dosage/*blood; *Embryo Transfer; Female; *Fertilization in Vitro; Humans; Pregnancy; Pregnancy Complications/*blood/pathology; Pregnancy Outcome&lt;/_subject_headings&gt;&lt;_tertiary_title&gt;Journal of assisted reproduction and genetics&lt;/_tertiary_title&gt;&lt;_type_work&gt;Journal Article&lt;/_type_work&gt;&lt;_url&gt;http://www.ncbi.nlm.nih.gov/entrez/query.fcgi?cmd=Retrieve&amp;amp;db=pubmed&amp;amp;dopt=Abstract&amp;amp;list_uids=27262839&amp;amp;query_hl=1&lt;/_url&gt;&lt;_volume&gt;33&lt;/_volume&gt;&lt;_created&gt;63836522&lt;/_created&gt;&lt;_modified&gt;63836522&lt;/_modified&gt;&lt;_impact_factor&gt;   2.829&lt;/_impact_factor&gt;&lt;/Details&gt;&lt;Extra&gt;&lt;DBUID&gt;{F96A950B-833F-4880-A151-76DA2D6A2879}&lt;/DBUID&gt;&lt;/Extra&gt;&lt;/Item&gt;&lt;/References&gt;&lt;/Group&gt;&lt;Group&gt;&lt;References&gt;&lt;Item&gt;&lt;ID&gt;742&lt;/ID&gt;&lt;UID&gt;{D8B598A4-E839-4BC1-9210-7BEDAF99A742}&lt;/UID&gt;&lt;Title&gt;Association between 7-day serum β-hCG levels after frozen-thawed embryo transfer and  pregnancy outcomes: a single-centre retrospective study from China&lt;/Title&gt;&lt;Template&gt;Journal Article&lt;/Template&gt;&lt;Star&gt;0&lt;/Star&gt;&lt;Tag&gt;0&lt;/Tag&gt;&lt;Author&gt;Yuan, L; Yu, L; Sun, Z; Song, J; Xiao, J; Jiang, H; Sa, Y&lt;/Author&gt;&lt;Year&gt;2020&lt;/Year&gt;&lt;Details&gt;&lt;_accession_num&gt;33039985&lt;/_accession_num&gt;&lt;_author_adr&gt;College of Traditional Chinese Medicine, Shandong University of Traditional Chinese  Medicine, Jinan, China.; College of Traditional Chinese Medicine, Shandong University of Traditional Chinese  Medicine, Jinan, China.; Integrative Medicine Research Centre of Reproduction and Heredity, Shandong  University of Traditional Chinese Medicine Affiliated Hospital, Jinan, China  sunzhengao77@126.com.; The First Clinical College, Shandong University of traditional Chinese Medicine,  Jinan, China.; College of Traditional Chinese Medicine, Shandong University of Traditional Chinese  Medicine, Jinan, China.; College of Traditional Chinese Medicine, Shandong University of Traditional Chinese  Medicine, Jinan, China.; College of Traditional Chinese Medicine, Shandong University of Traditional Chinese  Medicine, Jinan, China.&lt;/_author_adr&gt;&lt;_date_display&gt;2020 Oct 10&lt;/_date_display&gt;&lt;_date&gt;2020-10-10&lt;/_date&gt;&lt;_doi&gt;10.1136/bmjopen-2019-035332&lt;/_doi&gt;&lt;_isbn&gt;2044-6055 (Electronic); 2044-6055 (Linking)&lt;/_isbn&gt;&lt;_issue&gt;10&lt;/_issue&gt;&lt;_journal&gt;BMJ Open&lt;/_journal&gt;&lt;_keywords&gt;*embryology; *reproductive medicine&lt;/_keywords&gt;&lt;_language&gt;eng&lt;/_language&gt;&lt;_ori_publication&gt;© Author(s) (or their employer(s)) 2020. Re-use permitted under CC BY-NC. No _x000d__x000a_      commercial re-use. See rights and permissions. Published by BMJ.&lt;/_ori_publication&gt;&lt;_pages&gt;e035332&lt;/_pages&gt;&lt;_subject_headings&gt;China; *Chorionic Gonadotropin, beta Subunit, Human; Embryo Transfer; Female; *Fertilization in Vitro; Humans; Pregnancy; Pregnancy Outcome; Retrospective Studies&lt;/_subject_headings&gt;&lt;_tertiary_title&gt;BMJ open&lt;/_tertiary_title&gt;&lt;_type_work&gt;Journal Article; Research Support, Non-U.S. Gov&amp;apos;t&lt;/_type_work&gt;&lt;_url&gt;http://www.ncbi.nlm.nih.gov/entrez/query.fcgi?cmd=Retrieve&amp;amp;db=pubmed&amp;amp;dopt=Abstract&amp;amp;list_uids=33039985&amp;amp;query_hl=1&lt;/_url&gt;&lt;_volume&gt;10&lt;/_volume&gt;&lt;_created&gt;63836522&lt;/_created&gt;&lt;_modified&gt;63836522&lt;/_modified&gt;&lt;_impact_factor&gt;   2.496&lt;/_impact_factor&gt;&lt;_collection_scope&gt;SCIE&lt;/_collection_scope&gt;&lt;/Details&gt;&lt;Extra&gt;&lt;DBUID&gt;{F96A950B-833F-4880-A151-76DA2D6A2879}&lt;/DBUID&gt;&lt;/Extra&gt;&lt;/Item&gt;&lt;/References&gt;&lt;/Group&gt;&lt;Group&gt;&lt;References&gt;&lt;Item&gt;&lt;ID&gt;743&lt;/ID&gt;&lt;UID&gt;{1E39AFB0-19EC-4C2E-98DC-99D4F9E508C7}&lt;/UID&gt;&lt;Title&gt;Predictive value of serum β-human chorionic gonadotropin for early pregnancy  outcomes&lt;/Title&gt;&lt;Template&gt;Journal Article&lt;/Template&gt;&lt;Star&gt;0&lt;/Star&gt;&lt;Tag&gt;0&lt;/Tag&gt;&lt;Author&gt;Wang, Z; Gao, Y; Zhang, D; Li, Y; Luo, L; Xu, Y&lt;/Author&gt;&lt;Year&gt;2020&lt;/Year&gt;&lt;Details&gt;&lt;_accession_num&gt;31758302&lt;/_accession_num&gt;&lt;_author_adr&gt;Reproductive Medicine Center, The First Affiliated Hospital of Sun Yat-sen  University, Zhongshan 2nd Road, No. 58, Guangzhou, 510080, Guangdong, China.  wangzyan@mail.sysu.edu.cn.; The Key Laboratory for Reproductive Medicine of Guangdong Province, The First  Affiliated Hospital of Sun Yat-sen University, Zhongshan 2nd Road, No. 58,  Guangzhou, 510080, Guangdong, China. wangzyan@mail.sysu.edu.cn.; Reproductive Medicine Center, The First Affiliated Hospital of Sun Yat-sen  University, Zhongshan 2nd Road, No. 58, Guangzhou, 510080, Guangdong, China.; The Key Laboratory for Reproductive Medicine of Guangdong Province, The First  Affiliated Hospital of Sun Yat-sen University, Zhongshan 2nd Road, No. 58,  Guangzhou, 510080, Guangdong, China.; Reproductive Medicine Center, The First Affiliated Hospital of Sun Yat-sen  University, Zhongshan 2nd Road, No. 58, Guangzhou, 510080, Guangdong, China.; The Key Laboratory for Reproductive Medicine of Guangdong Province, The First  Affiliated Hospital of Sun Yat-sen University, Zhongshan 2nd Road, No. 58,  Guangzhou, 510080, Guangdong, China.; Reproductive Medicine Center, The First Affiliated Hospital of Sun Yat-sen  University, Zhongshan 2nd Road, No. 58, Guangzhou, 510080, Guangdong, China.; The Key Laboratory for Reproductive Medicine of Guangdong Province, The First  Affiliated Hospital of Sun Yat-sen University, Zhongshan 2nd Road, No. 58,  Guangzhou, 510080, Guangdong, China.; Reproductive Medicine Center, The First Affiliated Hospital of Sun Yat-sen  University, Zhongshan 2nd Road, No. 58, Guangzhou, 510080, Guangdong, China.; The Key Laboratory for Reproductive Medicine of Guangdong Province, The First  Affiliated Hospital of Sun Yat-sen University, Zhongshan 2nd Road, No. 58,  Guangzhou, 510080, Guangdong, China.; Reproductive Medicine Center, The First Affiliated Hospital of Sun Yat-sen  University, Zhongshan 2nd Road, No. 58, Guangzhou, 510080, Guangdong, China.  xuyanwen@mail.sysu.edu.cn.; The Key Laboratory for Reproductive Medicine of Guangdong Province, The First  Affiliated Hospital of Sun Yat-sen University, Zhongshan 2nd Road, No. 58,  Guangzhou, 510080, Guangdong, China. xuyanwen@mail.sysu.edu.cn.&lt;/_author_adr&gt;&lt;_date_display&gt;2020 Jan&lt;/_date_display&gt;&lt;_date&gt;2020-01-01&lt;/_date&gt;&lt;_doi&gt;10.1007/s00404-019-05388-2&lt;/_doi&gt;&lt;_isbn&gt;1432-0711 (Electronic); 0932-0067 (Linking)&lt;/_isbn&gt;&lt;_issue&gt;1&lt;/_issue&gt;&lt;_journal&gt;Arch Gynecol Obstet&lt;/_journal&gt;&lt;_keywords&gt;*Biochemical pregnancy; *Clinical pregnancy; *Early pregnancy outcomes; *Multiples; *Serum β-human chorionic gonadotropin&lt;/_keywords&gt;&lt;_language&gt;eng&lt;/_language&gt;&lt;_pages&gt;295-302&lt;/_pages&gt;&lt;_subject_headings&gt;Adult; Chorionic Gonadotropin, beta Subunit, Human/*blood; Female; Humans; *Predictive Value of Tests; Pregnancy; Pregnancy Outcome; Retrospective Studies&lt;/_subject_headings&gt;&lt;_tertiary_title&gt;Archives of gynecology and obstetrics&lt;/_tertiary_title&gt;&lt;_type_work&gt;Journal Article; Research Support, Non-U.S. Gov&amp;apos;t&lt;/_type_work&gt;&lt;_url&gt;http://www.ncbi.nlm.nih.gov/entrez/query.fcgi?cmd=Retrieve&amp;amp;db=pubmed&amp;amp;dopt=Abstract&amp;amp;list_uids=31758302&amp;amp;query_hl=1&lt;/_url&gt;&lt;_volume&gt;301&lt;/_volume&gt;&lt;_created&gt;63836522&lt;/_created&gt;&lt;_modified&gt;63836522&lt;/_modified&gt;&lt;_impact_factor&gt;   2.283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57D99F47-8579-43BB-AEC8-3F1BBB84E163}" w:val=" ADDIN NE.Ref.{57D99F47-8579-43BB-AEC8-3F1BBB84E163} ADDIN NE.Ref.{57D99F47-8579-43BB-AEC8-3F1BBB84E163}&lt;Citation&gt;&lt;Group&gt;&lt;References&gt;&lt;Item&gt;&lt;ID&gt;731&lt;/ID&gt;&lt;UID&gt;{F4B9BD07-738E-4AF7-9304-887B8D7C77A8}&lt;/UID&gt;&lt;Title&gt;hCG: Biological Functions and Clinical Applications&lt;/Title&gt;&lt;Template&gt;Journal Article&lt;/Template&gt;&lt;Star&gt;0&lt;/Star&gt;&lt;Tag&gt;0&lt;/Tag&gt;&lt;Author&gt;Nwabuobi, C; Arlier, S; Schatz, F; Guzeloglu-Kayisli, O; Lockwood, C J; Kayisli, U A&lt;/Author&gt;&lt;Year&gt;2017&lt;/Year&gt;&lt;Details&gt;&lt;_accession_num&gt;28937611&lt;/_accession_num&gt;&lt;_author_adr&gt;Department of Obstetrics &amp;amp; Gynecology, Morsani College of Medicine, University of  South Florida, Tampa, FL 33612, USA. cnwabuobi@health.usf.edu.; Department of Obstetrics &amp;amp; Gynecology, Morsani College of Medicine, University of  South Florida, Tampa, FL 33612, USA. sefaarlier@gmail.com.; Department of Obstetrics &amp;amp; Gynecology, Adana Numune Training and Research Hospital,  Adana 01370, Turkey. sefaarlier@gmail.com.; Department of Obstetrics &amp;amp; Gynecology, Morsani College of Medicine, University of  South Florida, Tampa, FL 33612, USA. fschatz@health.usf.edu.; Department of Obstetrics &amp;amp; Gynecology, Morsani College of Medicine, University of  South Florida, Tampa, FL 33612, USA. ozlem2@health.usf.edu.; Department of Obstetrics &amp;amp; Gynecology, Morsani College of Medicine, University of  South Florida, Tampa, FL 33612, USA. cjlockwood@health.usf.edu.; Department of Obstetrics &amp;amp; Gynecology, Morsani College of Medicine, University of  South Florida, Tampa, FL 33612, USA. uakayisli@health.usf.edu.&lt;/_author_adr&gt;&lt;_date_display&gt;2017 Sep 22&lt;/_date_display&gt;&lt;_date&gt;2017-09-22&lt;/_date&gt;&lt;_doi&gt;10.3390/ijms18102037&lt;/_doi&gt;&lt;_isbn&gt;1422-0067 (Electronic); 1422-0067 (Linking)&lt;/_isbn&gt;&lt;_issue&gt;10&lt;/_issue&gt;&lt;_journal&gt;Int J Mol Sci&lt;/_journal&gt;&lt;_keywords&gt;clinical applications; human chorionic gonadotropin (hCG); luteinizing hormone/chorionic gonadotropin receptor (LHCGR); pregnancy; trophoblasts; α and β hCG subunits&lt;/_keywords&gt;&lt;_language&gt;eng&lt;/_language&gt;&lt;_subject_headings&gt;Chorionic Gonadotropin/*metabolism; Cyclic AMP-Dependent Protein Kinases/metabolism; Humans; Protein Kinase C/metabolism; Receptors, LH/metabolism; Receptors, Transforming Growth Factor beta/metabolism; Smad2 Protein/metabolism&lt;/_subject_headings&gt;&lt;_tertiary_title&gt;International journal of molecular sciences&lt;/_tertiary_title&gt;&lt;_type_work&gt;Journal Article; Review&lt;/_type_work&gt;&lt;_url&gt;http://www.ncbi.nlm.nih.gov/entrez/query.fcgi?cmd=Retrieve&amp;amp;db=pubmed&amp;amp;dopt=Abstract&amp;amp;list_uids=28937611&amp;amp;query_hl=1&lt;/_url&gt;&lt;_volume&gt;18&lt;/_volume&gt;&lt;_created&gt;63836426&lt;/_created&gt;&lt;_modified&gt;63836426&lt;/_modified&gt;&lt;_impact_factor&gt;   4.556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5EC3DCEA-B044-4FBD-8D5B-8F46D912AC19}" w:val=" ADDIN NE.Ref.{5EC3DCEA-B044-4FBD-8D5B-8F46D912AC19} ADDIN NE.Ref.{5EC3DCEA-B044-4FBD-8D5B-8F46D912AC19}&lt;Citation&gt;&lt;Group&gt;&lt;References&gt;&lt;Item&gt;&lt;ID&gt;739&lt;/ID&gt;&lt;UID&gt;{B491ED6F-6F83-42C7-8852-A0FF45A2378E}&lt;/UID&gt;&lt;Title&gt;Number of biopsied trophectoderm cells is likely to affect the implantation  potential of blastocysts with poor trophectoderm quality&lt;/Title&gt;&lt;Template&gt;Journal Article&lt;/Template&gt;&lt;Star&gt;0&lt;/Star&gt;&lt;Tag&gt;0&lt;/Tag&gt;&lt;Author&gt;Zhang, S; Luo, K; Cheng, D; Tan, Y; Lu, C; He, H; Gu, Y; Lu, G; Gong, F; Lin, G&lt;/Author&gt;&lt;Year&gt;2016&lt;/Year&gt;&lt;Details&gt;&lt;_accession_num&gt;26820770&lt;/_accession_num&gt;&lt;_author_adr&gt;Institute of Reproduction and Stem Cell Engineering, Central South University,  Changsha, People&amp;apos;s Republic of China; Reproductive and Genetic Hospital of  Citic-Xiangya, Changsha,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Key Laboratory of Stem Cells and Reproductive  Engineering, Ministry of Health, Changsha,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; National Engineering and Research Center of Human Stem Cell, Changsha, 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; National Engineering and Research Center of Human Stem Cell, Changsha,  People&amp;apos;s Republic of China. Electronic address: linggf@hotmail.com.&lt;/_author_adr&gt;&lt;_date_display&gt;2016 May&lt;/_date_display&gt;&lt;_date&gt;2016-05-01&lt;/_date&gt;&lt;_doi&gt;10.1016/j.fertnstert.2016.01.011&lt;/_doi&gt;&lt;_isbn&gt;1556-5653 (Electronic); 0015-0282 (Linking)&lt;/_isbn&gt;&lt;_issue&gt;5&lt;/_issue&gt;&lt;_journal&gt;Fertil Steril&lt;/_journal&gt;&lt;_keywords&gt;*Blastocyst biopsy; *biopsied cell number; *implantation; *trophectoderm quality&lt;/_keywords&gt;&lt;_language&gt;eng&lt;/_language&gt;&lt;_ori_publication&gt;Copyright © 2016 American Society for Reproductive Medicine. Published by Elsevier _x000d__x000a_      Inc. All rights reserved.&lt;/_ori_publication&gt;&lt;_pages&gt;1222-1227.e4&lt;/_pages&gt;&lt;_subject_headings&gt;Adult; Biopsy; Blastocyst/*cytology/pathology/*physiology; Cell Count/methods; Embryo Implantation/*physiology; Female; Humans; In Situ Hybridization, Fluorescence/*methods; Male; Preimplantation Diagnosis/*methods; Retrospective Studies; Young Adult&lt;/_subject_headings&gt;&lt;_tertiary_title&gt;Fertility and sterility&lt;/_tertiary_title&gt;&lt;_type_work&gt;Journal Article; Research Support, Non-U.S. Gov&amp;apos;t&lt;/_type_work&gt;&lt;_url&gt;http://www.ncbi.nlm.nih.gov/entrez/query.fcgi?cmd=Retrieve&amp;amp;db=pubmed&amp;amp;dopt=Abstract&amp;amp;list_uids=26820770&amp;amp;query_hl=1&lt;/_url&gt;&lt;_volume&gt;105&lt;/_volume&gt;&lt;_created&gt;63836483&lt;/_created&gt;&lt;_modified&gt;63836483&lt;/_modified&gt;&lt;_impact_factor&gt;   6.312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62E08547-3530-4993-B5F3-2B70153F8381}" w:val=" ADDIN NE.Ref.{62E08547-3530-4993-B5F3-2B70153F8381} ADDIN NE.Ref.{62E08547-3530-4993-B5F3-2B70153F8381}&lt;Citation&gt;&lt;Group&gt;&lt;References&gt;&lt;Item&gt;&lt;ID&gt;729&lt;/ID&gt;&lt;UID&gt;{5EE27303-CA7B-4331-AFF3-CE90D783F976}&lt;/UID&gt;&lt;Title&gt;Selecting the optimal time to perform biopsy for preimplantation genetic testing&lt;/Title&gt;&lt;Template&gt;Journal Article&lt;/Template&gt;&lt;Star&gt;0&lt;/Star&gt;&lt;Tag&gt;0&lt;/Tag&gt;&lt;Author&gt;Scott, K L; Hong, K H; Scott, RT Jr&lt;/Author&gt;&lt;Year&gt;2013&lt;/Year&gt;&lt;Details&gt;&lt;_accession_num&gt;23993663&lt;/_accession_num&gt;&lt;_author_adr&gt;Atlantic Reproductive Medicine, Raleigh, North Carolina, USA.&lt;/_author_adr&gt;&lt;_date_display&gt;2013 Sep&lt;/_date_display&gt;&lt;_date&gt;2013-09-01&lt;/_date&gt;&lt;_doi&gt;10.1016/j.fertnstert.2013.07.004&lt;/_doi&gt;&lt;_isbn&gt;1556-5653 (Electronic); 0015-0282 (Linking)&lt;/_isbn&gt;&lt;_issue&gt;3&lt;/_issue&gt;&lt;_journal&gt;Fertil Steril&lt;/_journal&gt;&lt;_keywords&gt;IVF; blastocyst biopsy; comprehensive chromosomal screening; embryo biopsy; preimplantation genetic screening&lt;/_keywords&gt;&lt;_language&gt;eng&lt;/_language&gt;&lt;_ori_publication&gt;Copyright © 2013 American Society for Reproductive Medicine. Published by Elsevier _x000d__x000a_      Inc. All rights reserved.&lt;/_ori_publication&gt;&lt;_pages&gt;608-14&lt;/_pages&gt;&lt;_subject_headings&gt;Aneuploidy; Biopsy/adverse effects/methods; Blastocyst/cytology/*pathology; Chromosome Aberrations; Cleavage Stage, Ovum/pathology; Female; Genetic Testing/*methods; Humans; Models, Biological; Pregnancy; Preimplantation Diagnosis/adverse effects/*methods; Time Factors&lt;/_subject_headings&gt;&lt;_tertiary_title&gt;Fertility and sterility&lt;/_tertiary_title&gt;&lt;_type_work&gt;Journal Article; Review&lt;/_type_work&gt;&lt;_url&gt;http://www.ncbi.nlm.nih.gov/entrez/query.fcgi?cmd=Retrieve&amp;amp;db=pubmed&amp;amp;dopt=Abstract&amp;amp;list_uids=23993663&amp;amp;query_hl=1&lt;/_url&gt;&lt;_volume&gt;100&lt;/_volume&gt;&lt;_created&gt;63836413&lt;/_created&gt;&lt;_modified&gt;63836413&lt;/_modified&gt;&lt;_impact_factor&gt;   6.312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7C03579E-028E-4737-9D72-48176C5170FB}" w:val=" ADDIN NE.Ref.{7C03579E-028E-4737-9D72-48176C5170FB}&lt;Citation&gt;&lt;Group&gt;&lt;References&gt;&lt;Item&gt;&lt;ID&gt;739&lt;/ID&gt;&lt;UID&gt;{B491ED6F-6F83-42C7-8852-A0FF45A2378E}&lt;/UID&gt;&lt;Title&gt;Number of biopsied trophectoderm cells is likely to affect the implantation  potential of blastocysts with poor trophectoderm quality&lt;/Title&gt;&lt;Template&gt;Journal Article&lt;/Template&gt;&lt;Star&gt;0&lt;/Star&gt;&lt;Tag&gt;0&lt;/Tag&gt;&lt;Author&gt;Zhang, S; Luo, K; Cheng, D; Tan, Y; Lu, C; He, H; Gu, Y; Lu, G; Gong, F; Lin, G&lt;/Author&gt;&lt;Year&gt;2016&lt;/Year&gt;&lt;Details&gt;&lt;_accession_num&gt;26820770&lt;/_accession_num&gt;&lt;_author_adr&gt;Institute of Reproduction and Stem Cell Engineering, Central South University,  Changsha, People&amp;apos;s Republic of China; Reproductive and Genetic Hospital of  Citic-Xiangya, Changsha,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Key Laboratory of Stem Cells and Reproductive  Engineering, Ministry of Health, Changsha,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; National Engineering and Research Center of Human Stem Cell, Changsha, 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; National Engineering and Research Center of Human Stem Cell, Changsha,  People&amp;apos;s Republic of China. Electronic address: linggf@hotmail.com.&lt;/_author_adr&gt;&lt;_date_display&gt;2016 May&lt;/_date_display&gt;&lt;_date&gt;2016-05-01&lt;/_date&gt;&lt;_doi&gt;10.1016/j.fertnstert.2016.01.011&lt;/_doi&gt;&lt;_isbn&gt;1556-5653 (Electronic); 0015-0282 (Linking)&lt;/_isbn&gt;&lt;_issue&gt;5&lt;/_issue&gt;&lt;_journal&gt;Fertil Steril&lt;/_journal&gt;&lt;_keywords&gt;*Blastocyst biopsy; *biopsied cell number; *implantation; *trophectoderm quality&lt;/_keywords&gt;&lt;_language&gt;eng&lt;/_language&gt;&lt;_ori_publication&gt;Copyright © 2016 American Society for Reproductive Medicine. Published by Elsevier _x000d__x000a_      Inc. All rights reserved.&lt;/_ori_publication&gt;&lt;_pages&gt;1222-1227.e4&lt;/_pages&gt;&lt;_subject_headings&gt;Adult; Biopsy; Blastocyst/*cytology/pathology/*physiology; Cell Count/methods; Embryo Implantation/*physiology; Female; Humans; In Situ Hybridization, Fluorescence/*methods; Male; Preimplantation Diagnosis/*methods; Retrospective Studies; Young Adult&lt;/_subject_headings&gt;&lt;_tertiary_title&gt;Fertility and sterility&lt;/_tertiary_title&gt;&lt;_type_work&gt;Journal Article; Research Support, Non-U.S. Gov&amp;apos;t&lt;/_type_work&gt;&lt;_url&gt;http://www.ncbi.nlm.nih.gov/entrez/query.fcgi?cmd=Retrieve&amp;amp;db=pubmed&amp;amp;dopt=Abstract&amp;amp;list_uids=26820770&amp;amp;query_hl=1&lt;/_url&gt;&lt;_volume&gt;105&lt;/_volume&gt;&lt;_created&gt;63836483&lt;/_created&gt;&lt;_modified&gt;63836483&lt;/_modified&gt;&lt;_impact_factor&gt;   6.312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86009DEE-C6B6-4D83-8648-453CBB87F238}" w:val=" ADDIN NE.Ref.{86009DEE-C6B6-4D83-8648-453CBB87F238}&lt;Citation&gt;&lt;Group&gt;&lt;References&gt;&lt;Item&gt;&lt;ID&gt;759&lt;/ID&gt;&lt;UID&gt;{4B20D487-EAB9-421D-A7A6-AB017395C561}&lt;/UID&gt;&lt;Title&gt;High relative deoxyribonucleic acid content of trophectoderm biopsy adversely  affects pregnancy outcomes&lt;/Title&gt;&lt;Template&gt;Journal Article&lt;/Template&gt;&lt;Star&gt;0&lt;/Star&gt;&lt;Tag&gt;0&lt;/Tag&gt;&lt;Author&gt;Neal, S A; Franasiak, J M; Forman, E J; Werner, M D; Morin, S J; Tao, X; Treff, N R; Scott, RT Jr&lt;/Author&gt;&lt;Year&gt;2017&lt;/Year&gt;&lt;Details&gt;&lt;_accession_num&gt;27939761&lt;/_accession_num&gt;&lt;_author_adr&gt;Reproductive Medicine Associates of New Jersey, Basking Ridge, New Jersey; Sidney  Kimmel College of Medicine, Thomas Jefferson University, Philadelphia, Pennsylvania.  Electronic address: sneal@rmanj.com.; Reproductive Medicine Associates of New Jersey, Basking Ridge, New Jersey; Sidney  Kimmel College of Medicine, Thomas Jefferson University, Philadelphia, Pennsylvania.; Reproductive Medicine Associates of New Jersey, Basking Ridge, New Jersey; Sidney  Kimmel College of Medicine, Thomas Jefferson University, Philadelphia, Pennsylvania.; Reproductive Medicine Associates of New Jersey, Basking Ridge, New Jersey; Sidney  Kimmel College of Medicine, Thomas Jefferson University, Philadelphia, Pennsylvania.; Reproductive Medicine Associates of New Jersey, Basking Ridge, New Jersey; Sidney  Kimmel College of Medicine, Thomas Jefferson University, Philadelphia, Pennsylvania.; Reproductive Medicine Associates of New Jersey, Basking Ridge, New Jersey.; Reproductive Medicine Associates of New Jersey, Basking Ridge, New Jersey; Sidney  Kimmel College of Medicine, Thomas Jefferson University, Philadelphia, Pennsylvania.; Reproductive Medicine Associates of New Jersey, Basking Ridge, New Jersey; Sidney  Kimmel College of Medicine, Thomas Jefferson University, Philadelphia, Pennsylvania.&lt;/_author_adr&gt;&lt;_date_display&gt;2017 Mar&lt;/_date_display&gt;&lt;_date&gt;2017-03-01&lt;/_date&gt;&lt;_doi&gt;10.1016/j.fertnstert.2016.11.013&lt;/_doi&gt;&lt;_isbn&gt;1556-5653 (Electronic); 0015-0282 (Linking)&lt;/_isbn&gt;&lt;_issue&gt;3&lt;/_issue&gt;&lt;_journal&gt;Fertil Steril&lt;/_journal&gt;&lt;_keywords&gt;*Comprehensive chromosome screening; *IVF; *preimplantation genetic diagnosis; *trophectoderm biopsy&lt;/_keywords&gt;&lt;_language&gt;eng&lt;/_language&gt;&lt;_ori_publication&gt;Copyright © 2016 American Society for Reproductive Medicine. Published by Elsevier _x000d__x000a_      Inc. All rights reserved.&lt;/_ori_publication&gt;&lt;_pages&gt;731-736.e1&lt;/_pages&gt;&lt;_subject_headings&gt;Adult; Biopsy; Blastocyst/*chemistry/pathology; DNA/*analysis; Embryo Implantation; Female; Fertility; *Fertilization in Vitro/adverse effects; Genetic Markers; Genetic Testing; Humans; Infertility/diagnosis/physiopathology/*therapy; Live Birth; Middle Aged; Predictive Value of Tests; Pregnancy; Pregnancy Rate; Preimplantation Diagnosis/methods; Retrospective Studies; Risk Factors; Single Embryo Transfer; Treatment Outcome; Up-Regulation; Young Adult&lt;/_subject_headings&gt;&lt;_tertiary_title&gt;Fertility and sterility&lt;/_tertiary_title&gt;&lt;_type_work&gt;Journal Article&lt;/_type_work&gt;&lt;_url&gt;http://www.ncbi.nlm.nih.gov/entrez/query.fcgi?cmd=Retrieve&amp;amp;db=pubmed&amp;amp;dopt=Abstract&amp;amp;list_uids=27939761&amp;amp;query_hl=1&lt;/_url&gt;&lt;_volume&gt;107&lt;/_volume&gt;&lt;_created&gt;63850285&lt;/_created&gt;&lt;_modified&gt;63850285&lt;/_modified&gt;&lt;_impact_factor&gt;   6.312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87D01FFE-41AF-4B10-B1B4-6986B095578E}" w:val=" ADDIN NE.Ref.{87D01FFE-41AF-4B10-B1B4-6986B095578E}&lt;Citation&gt;&lt;Group&gt;&lt;References&gt;&lt;Item&gt;&lt;ID&gt;766&lt;/ID&gt;&lt;UID&gt;{CD1DEE1D-F80C-41C0-AA14-EB3FE680DC1E}&lt;/UID&gt;&lt;Title&gt;Embryo biopsy and maternal and neonatal outcomes following cryopreserved-thawed  single embryo transfer&lt;/Title&gt;&lt;Template&gt;Journal Article&lt;/Template&gt;&lt;Star&gt;0&lt;/Star&gt;&lt;Tag&gt;0&lt;/Tag&gt;&lt;Author&gt;Sites, C K; Bachilova, S; Gopal, D; Cabral, H J; Coddington, C C; Stern, J E&lt;/Author&gt;&lt;Year&gt;2021&lt;/Year&gt;&lt;Details&gt;&lt;_accession_num&gt;33894152&lt;/_accession_num&gt;&lt;_author_adr&gt;Department of Obstetrics-Gynecology, University of Massachusetts Medical  School-Baystate, Springfield, MA. Electronic address:  Cynthia.sites@baystatehealth.org.; Department of Obstetrics-Gynecology, University of Massachusetts Medical  School-Baystate, Springfield, MA.; Department of Biostatistics, Boston University, Boston, MA.; Department of Biostatistics, Boston University, Boston, MA.; Department of Obstetrics and Gynecology, Carolinas Medical Center, Charlotte, NC.; Department of Obstetrics and Gynecology, Dartmouth-Hitchcock Medical Center,  Lebanon, NH.&lt;/_author_adr&gt;&lt;_date_display&gt;2021 Apr 21&lt;/_date_display&gt;&lt;_date&gt;2021-04-21&lt;/_date&gt;&lt;_doi&gt;10.1016/j.ajog.2021.04.235&lt;/_doi&gt;&lt;_isbn&gt;1097-6868 (Electronic); 0002-9378 (Linking)&lt;/_isbn&gt;&lt;_journal&gt;Am J Obstet Gynecol&lt;/_journal&gt;&lt;_keywords&gt;embryo biopsy; frozen embryo transfer; in vitro fertilization; maternal outcomes; perinatal outcomes; preimplantation genetic testing&lt;/_keywords&gt;&lt;_language&gt;eng&lt;/_language&gt;&lt;_ori_publication&gt;Copyright © 2021 Elsevier Inc. All rights reserved.&lt;/_ori_publication&gt;&lt;_tertiary_title&gt;American journal of obstetrics and gynecology&lt;/_tertiary_title&gt;&lt;_type_work&gt;Journal Article&lt;/_type_work&gt;&lt;_url&gt;http://www.ncbi.nlm.nih.gov/entrez/query.fcgi?cmd=Retrieve&amp;amp;db=pubmed&amp;amp;dopt=Abstract&amp;amp;list_uids=33894152&amp;amp;query_hl=1&lt;/_url&gt;&lt;_created&gt;63922140&lt;/_created&gt;&lt;_modified&gt;63922140&lt;/_modified&gt;&lt;_impact_factor&gt;   8.661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88A26586-3959-4282-A240-DA7C422EC36B}" w:val=" ADDIN NE.Ref.{88A26586-3959-4282-A240-DA7C422EC36B}&lt;Citation&gt;&lt;Group&gt;&lt;References&gt;&lt;Item&gt;&lt;ID&gt;763&lt;/ID&gt;&lt;UID&gt;{DB20BC56-747B-4DD7-98F8-3DE592BE0179}&lt;/UID&gt;&lt;Title&gt;Association between early βhCG kinetics, blastocyst morphology and pregnancy outcome  in a single-blastocyst transfer program&lt;/Title&gt;&lt;Template&gt;Journal Article&lt;/Template&gt;&lt;Star&gt;0&lt;/Star&gt;&lt;Tag&gt;0&lt;/Tag&gt;&lt;Author&gt;Girard, J M; Simorre, M; Leperlier, F; Reignier, A; Lefebvre, T; Barrière, P; Fréour, T&lt;/Author&gt;&lt;Year&gt;2018&lt;/Year&gt;&lt;Details&gt;&lt;_accession_num&gt;29734084&lt;/_accession_num&gt;&lt;_author_adr&gt;Service de Biologie et Médecine de la Reproduction, CHU Nantes, Nantes, France.; Service de Biologie et Médecine de la Reproduction, CHU Nantes, Nantes, France;  Gynécologie Obstétrique, Centre AMP, Cité Sanitaire, Saint Nazaire, France.; Service de Biologie et Médecine de la Reproduction, CHU Nantes, Nantes, France.; Service de Biologie et Médecine de la Reproduction, CHU Nantes, Nantes, France;  Faculté de Médecine, Université de Nantes, Nantes, France; Centre de Recherche en  Transplantation et Immunologie UMR 1064, INSERM, Université de Nantes, Nantes,  France.; Service de Biologie et Médecine de la Reproduction, CHU Nantes, Nantes, France;  Faculté de Médecine, Université de Nantes, Nantes, France.; Service de Biologie et Médecine de la Reproduction, CHU Nantes, Nantes, France;  Faculté de Médecine, Université de Nantes, Nantes, France; Centre de Recherche en  Transplantation et Immunologie UMR 1064, INSERM, Université de Nantes, Nantes,  France.; Service de Biologie et Médecine de la Reproduction, CHU Nantes, Nantes, France;  Faculté de Médecine, Université de Nantes, Nantes, France; Centre de Recherche en  Transplantation et Immunologie UMR 1064, INSERM, Université de Nantes, Nantes,  France. Electronic address: thomas.freour@chu-nantes.fr.&lt;/_author_adr&gt;&lt;_date_display&gt;2018 Jun&lt;/_date_display&gt;&lt;_date&gt;2018-06-01&lt;/_date&gt;&lt;_doi&gt;10.1016/j.ejogrb.2018.04.037&lt;/_doi&gt;&lt;_isbn&gt;1872-7654 (Electronic); 0301-2115 (Linking)&lt;/_isbn&gt;&lt;_journal&gt;Eur J Obstet Gynecol Reprod Biol&lt;/_journal&gt;&lt;_keywords&gt;Blastocyst; Implantation; Miscarriage; Pregnancy; β-hCG&lt;/_keywords&gt;&lt;_language&gt;eng&lt;/_language&gt;&lt;_ori_publication&gt;Copyright © 2018 Elsevier B.V. All rights reserved.&lt;/_ori_publication&gt;&lt;_pages&gt;189-193&lt;/_pages&gt;&lt;_subject_headings&gt;Blastocyst/*cytology; Chorionic Gonadotropin, beta Subunit, Human/*blood; Embryo Implantation; Female; Fertilization in Vitro/*methods; Humans; Live Birth; Pregnancy; Pregnancy Outcome; Pregnancy Rate; Retrospective Studies; *Single Embryo Transfer&lt;/_subject_headings&gt;&lt;_tertiary_title&gt;European journal of obstetrics, gynecology, and reproductive biology&lt;/_tertiary_title&gt;&lt;_type_work&gt;Journal Article&lt;/_type_work&gt;&lt;_url&gt;http://www.ncbi.nlm.nih.gov/entrez/query.fcgi?cmd=Retrieve&amp;amp;db=pubmed&amp;amp;dopt=Abstract&amp;amp;list_uids=29734084&amp;amp;query_hl=1&lt;/_url&gt;&lt;_volume&gt;225&lt;/_volume&gt;&lt;_created&gt;63853032&lt;/_created&gt;&lt;_modified&gt;63853032&lt;/_modified&gt;&lt;_impact_factor&gt;   1.868&lt;/_impact_factor&gt;&lt;/Details&gt;&lt;Extra&gt;&lt;DBUID&gt;{F96A950B-833F-4880-A151-76DA2D6A2879}&lt;/DBUID&gt;&lt;/Extra&gt;&lt;/Item&gt;&lt;/References&gt;&lt;/Group&gt;&lt;/Citation&gt;_x000a_"/>
    <w:docVar w:name="NE.Ref{8D4BBD87-36DB-4EC2-82AF-3A229F46C440}" w:val=" ADDIN NE.Ref.{8D4BBD87-36DB-4EC2-82AF-3A229F46C440}&lt;Citation&gt;&lt;Group&gt;&lt;References&gt;&lt;Item&gt;&lt;ID&gt;737&lt;/ID&gt;&lt;UID&gt;{CECCFDCD-8A26-4FE7-9E1C-1C664DF79CEE}&lt;/UID&gt;&lt;Title&gt;Trophectoderm biopsy reduces the level of serum β-human chorionic gonadotropin in  early pregnancy&lt;/Title&gt;&lt;Template&gt;Journal Article&lt;/Template&gt;&lt;Star&gt;0&lt;/Star&gt;&lt;Tag&gt;0&lt;/Tag&gt;&lt;Author&gt;Lu, M M; Wen, Y X; Liu, Y L; Ding, C H; Zhou, C Q; Xu, Y W&lt;/Author&gt;&lt;Year&gt;2020&lt;/Year&gt;&lt;Details&gt;&lt;_accession_num&gt;32741620&lt;/_accession_num&gt;&lt;_author_adr&gt;First Affiliated Hospital, Sun Yat-sen University, Guangzhou, People&amp;apos;s Republic of  China; Center for Reproductive Medicine, First Affiliated Hospital of Zhengzhou  University, Zhengzhou, People&amp;apos;s Republic of China.; First Affiliated Hospital, Sun Yat-sen University, Guangzhou, People&amp;apos;s Republic of  China; Guangdong Provincial Key Laboratory of Reproductive Medicine, First  Affiliated Hospital, Sun Yat-sen University, Guangzhou, People&amp;apos;s Republic of China.; First Affiliated Hospital, Sun Yat-sen University, Guangzhou, People&amp;apos;s Republic of  China; Guangdong Provincial Key Laboratory of Reproductive Medicine, First  Affiliated Hospital, Sun Yat-sen University, Guangzhou, People&amp;apos;s Republic of China.; First Affiliated Hospital, Sun Yat-sen University, Guangzhou, People&amp;apos;s Republic of  China; Guangdong Provincial Key Laboratory of Reproductive Medicine, First  Affiliated Hospital, Sun Yat-sen University, Guangzhou, People&amp;apos;s Republic of China.; First Affiliated Hospital, Sun Yat-sen University, Guangzhou, People&amp;apos;s Republic of  China; Guangdong Provincial Key Laboratory of Reproductive Medicine, First  Affiliated Hospital, Sun Yat-sen University, Guangzhou, People&amp;apos;s Republic of China.; First Affiliated Hospital, Sun Yat-sen University, Guangzhou, People&amp;apos;s Republic of  China; Guangdong Provincial Key Laboratory of Reproductive Medicine, First  Affiliated Hospital, Sun Yat-sen University, Guangzhou, People&amp;apos;s Republic of China.  Electronic address: xuyanwen@mail.sysu.edu.cn.&lt;/_author_adr&gt;&lt;_date_display&gt;2020 Oct&lt;/_date_display&gt;&lt;_date&gt;2020-10-01&lt;/_date&gt;&lt;_doi&gt;10.1016/j.fertnstert.2020.05.015&lt;/_doi&gt;&lt;_isbn&gt;1556-5653 (Electronic); 0015-0282 (Linking)&lt;/_isbn&gt;&lt;_issue&gt;4&lt;/_issue&gt;&lt;_journal&gt;Fertil Steril&lt;/_journal&gt;&lt;_keywords&gt;*frozen-thawed embryo transfer; *perinatal outcomes; *trophectoderm biopsy; *β-hCG level&lt;/_keywords&gt;&lt;_language&gt;eng&lt;/_language&gt;&lt;_ori_publication&gt;Copyright © 2020 American Society for Reproductive Medicine. Published by Elsevier _x000d__x000a_      Inc. All rights reserved.&lt;/_ori_publication&gt;&lt;_pages&gt;801-808&lt;/_pages&gt;&lt;_tertiary_title&gt;Fertility and sterility&lt;/_tertiary_title&gt;&lt;_type_work&gt;Journal Article; Research Support, Non-U.S. Gov&amp;apos;t&lt;/_type_work&gt;&lt;_url&gt;http://www.ncbi.nlm.nih.gov/entrez/query.fcgi?cmd=Retrieve&amp;amp;db=pubmed&amp;amp;dopt=Abstract&amp;amp;list_uids=32741620&amp;amp;query_hl=1&lt;/_url&gt;&lt;_volume&gt;114&lt;/_volume&gt;&lt;_created&gt;63836450&lt;/_created&gt;&lt;_modified&gt;63836450&lt;/_modified&gt;&lt;_impact_factor&gt;   6.312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765&lt;/ID&gt;&lt;UID&gt;{9DF334AB-8E7B-4A7A-A673-D9C571D47E50}&lt;/UID&gt;&lt;Title&gt;Maternal and neonatal outcomes associated with trophectoderm biopsy&lt;/Title&gt;&lt;Template&gt;Journal Article&lt;/Template&gt;&lt;Star&gt;0&lt;/Star&gt;&lt;Tag&gt;0&lt;/Tag&gt;&lt;Author&gt;Zhang, W Y; von Versen-Höynck, F; Kapphahn, K I; Fleischmann, R R; Zhao, Q; Baker, V L&lt;/Author&gt;&lt;Year&gt;2019&lt;/Year&gt;&lt;Details&gt;&lt;_accession_num&gt;31103283&lt;/_accession_num&gt;&lt;_author_adr&gt;Department of Obstetrics and Gynecology, Division of Reproductive Endocrinology and  Infertility, Stanford University Medical Center, Sunnyvale, California. Electronic  address: wendyz@stanford.edu.; Department of Obstetrics and Gynecology, Division of Reproductive Endocrinology and  Infertility, Stanford University Medical Center, Sunnyvale, California; Hannover  Medical School, Department of Obstetrics and Gynecology, Lower Saxony, Germany.; Quantitative Science Unit, Stanford University School of Medicine, Stanford,  California.; Department of Obstetrics and Gynecology, Division of Reproductive Endocrinology and  Infertility, Stanford University Medical Center, Sunnyvale, California.; Department of Obstetrics and Gynecology, Division of Reproductive Endocrinology and  Infertility, Stanford University Medical Center, Sunnyvale, California.; Johns Hopkins University School of Medicine, Baltimore, Maryland.&lt;/_author_adr&gt;&lt;_date_display&gt;2019 Aug&lt;/_date_display&gt;&lt;_date&gt;2019-08-01&lt;/_date&gt;&lt;_doi&gt;10.1016/j.fertnstert.2019.03.033&lt;/_doi&gt;&lt;_isbn&gt;1556-5653 (Electronic); 0015-0282 (Print); 0015-0282 (Linking)&lt;/_isbn&gt;&lt;_issue&gt;2&lt;/_issue&gt;&lt;_journal&gt;Fertil Steril&lt;/_journal&gt;&lt;_keywords&gt;*Preimplantation genetic testing; *in vitro fertilization; *maternal outcomes; *neonatal outcomes; *preeclampsia; *trophectoderm biopsy&lt;/_keywords&gt;&lt;_language&gt;eng&lt;/_language&gt;&lt;_ori_publication&gt;Copyright © 2019 American Society for Reproductive Medicine. Published by Elsevier _x000d__x000a_      Inc. All rights reserved.&lt;/_ori_publication&gt;&lt;_pages&gt;283-290.e2&lt;/_pages&gt;&lt;_subject_headings&gt;Adult; Biopsy/adverse effects; Cohort Studies; Ectoderm/*pathology; Female; Fertilization in Vitro/methods/statistics &amp;amp; numerical data; Genetic Testing/methods/statistics &amp;amp; numerical data; Humans; Infant, Newborn; Pre-Eclampsia/epidemiology/etiology; Pregnancy; Pregnancy Outcome/*epidemiology; *Preimplantation Diagnosis/adverse effects/methods/statistics &amp;amp; numerical data; Premature Birth/epidemiology/etiology; Retrospective Studies; Trophoblasts/*pathology&lt;/_subject_headings&gt;&lt;_tertiary_title&gt;Fertility and sterility&lt;/_tertiary_title&gt;&lt;_type_work&gt;Journal Article; Observational Study; Research Support, N.I.H., Extramural; Research Support, Non-U.S. Gov&amp;apos;t&lt;/_type_work&gt;&lt;_url&gt;http://www.ncbi.nlm.nih.gov/entrez/query.fcgi?cmd=Retrieve&amp;amp;db=pubmed&amp;amp;dopt=Abstract&amp;amp;list_uids=31103283&amp;amp;query_hl=1&lt;/_url&gt;&lt;_volume&gt;112&lt;/_volume&gt;&lt;_created&gt;63921368&lt;/_created&gt;&lt;_modified&gt;63921368&lt;/_modified&gt;&lt;_impact_factor&gt;   7.329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8ED05D22-B78C-4347-9F8C-92F797826A8B}" w:val=" ADDIN NE.Ref.{8ED05D22-B78C-4347-9F8C-92F797826A8B} ADDIN NE.Ref.{8ED05D22-B78C-4347-9F8C-92F797826A8B}&lt;Citation&gt;&lt;Group&gt;&lt;References&gt;&lt;Item&gt;&lt;ID&gt;737&lt;/ID&gt;&lt;UID&gt;{CECCFDCD-8A26-4FE7-9E1C-1C664DF79CEE}&lt;/UID&gt;&lt;Title&gt;Trophectoderm biopsy reduces the level of serum β-human chorionic gonadotropin in  early pregnancy&lt;/Title&gt;&lt;Template&gt;Journal Article&lt;/Template&gt;&lt;Star&gt;0&lt;/Star&gt;&lt;Tag&gt;0&lt;/Tag&gt;&lt;Author&gt;Lu, M M; Wen, Y X; Liu, Y L; Ding, C H; Zhou, C Q; Xu, Y W&lt;/Author&gt;&lt;Year&gt;2020&lt;/Year&gt;&lt;Details&gt;&lt;_accession_num&gt;32741620&lt;/_accession_num&gt;&lt;_author_adr&gt;First Affiliated Hospital, Sun Yat-sen University, Guangzhou, People&amp;apos;s Republic of  China; Center for Reproductive Medicine, First Affiliated Hospital of Zhengzhou  University, Zhengzhou, People&amp;apos;s Republic of China.; First Affiliated Hospital, Sun Yat-sen University, Guangzhou, People&amp;apos;s Republic of  China; Guangdong Provincial Key Laboratory of Reproductive Medicine, First  Affiliated Hospital, Sun Yat-sen University, Guangzhou, People&amp;apos;s Republic of China.; First Affiliated Hospital, Sun Yat-sen University, Guangzhou, People&amp;apos;s Republic of  China; Guangdong Provincial Key Laboratory of Reproductive Medicine, First  Affiliated Hospital, Sun Yat-sen University, Guangzhou, People&amp;apos;s Republic of China.; First Affiliated Hospital, Sun Yat-sen University, Guangzhou, People&amp;apos;s Republic of  China; Guangdong Provincial Key Laboratory of Reproductive Medicine, First  Affiliated Hospital, Sun Yat-sen University, Guangzhou, People&amp;apos;s Republic of China.; First Affiliated Hospital, Sun Yat-sen University, Guangzhou, People&amp;apos;s Republic of  China; Guangdong Provincial Key Laboratory of Reproductive Medicine, First  Affiliated Hospital, Sun Yat-sen University, Guangzhou, People&amp;apos;s Republic of China.; First Affiliated Hospital, Sun Yat-sen University, Guangzhou, People&amp;apos;s Republic of  China; Guangdong Provincial Key Laboratory of Reproductive Medicine, First  Affiliated Hospital, Sun Yat-sen University, Guangzhou, People&amp;apos;s Republic of China.  Electronic address: xuyanwen@mail.sysu.edu.cn.&lt;/_author_adr&gt;&lt;_date_display&gt;2020 Oct&lt;/_date_display&gt;&lt;_date&gt;2020-10-01&lt;/_date&gt;&lt;_doi&gt;10.1016/j.fertnstert.2020.05.015&lt;/_doi&gt;&lt;_isbn&gt;1556-5653 (Electronic); 0015-0282 (Linking)&lt;/_isbn&gt;&lt;_issue&gt;4&lt;/_issue&gt;&lt;_journal&gt;Fertil Steril&lt;/_journal&gt;&lt;_keywords&gt;*frozen-thawed embryo transfer; *perinatal outcomes; *trophectoderm biopsy; *β-hCG level&lt;/_keywords&gt;&lt;_language&gt;eng&lt;/_language&gt;&lt;_ori_publication&gt;Copyright © 2020 American Society for Reproductive Medicine. Published by Elsevier _x000d__x000a_      Inc. All rights reserved.&lt;/_ori_publication&gt;&lt;_pages&gt;801-808&lt;/_pages&gt;&lt;_tertiary_title&gt;Fertility and sterility&lt;/_tertiary_title&gt;&lt;_type_work&gt;Journal Article; Research Support, Non-U.S. Gov&amp;apos;t&lt;/_type_work&gt;&lt;_url&gt;http://www.ncbi.nlm.nih.gov/entrez/query.fcgi?cmd=Retrieve&amp;amp;db=pubmed&amp;amp;dopt=Abstract&amp;amp;list_uids=32741620&amp;amp;query_hl=1&lt;/_url&gt;&lt;_volume&gt;114&lt;/_volume&gt;&lt;_created&gt;63836450&lt;/_created&gt;&lt;_modified&gt;63836450&lt;/_modified&gt;&lt;_impact_factor&gt;   6.312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738&lt;/ID&gt;&lt;UID&gt;{19F86A93-86F3-43B5-A108-209D67C09445}&lt;/UID&gt;&lt;Title&gt;Does blastomere biopsy in preimplantation genetic diagnosis affect early serum β-hCG  levels?&lt;/Title&gt;&lt;Template&gt;Journal Article&lt;/Template&gt;&lt;Star&gt;0&lt;/Star&gt;&lt;Tag&gt;0&lt;/Tag&gt;&lt;Author&gt;Cho, Y J; Kim, J Y; Song, I O; Lee, H S; Lim, C K; Koong, M K; Kang, I S&lt;/Author&gt;&lt;Year&gt;2011&lt;/Year&gt;&lt;Details&gt;&lt;_accession_num&gt;22384415&lt;/_accession_num&gt;&lt;_author_adr&gt;Department of Obstetrics and Gynecology, Cheil General Hospital &amp;amp; Women&amp;apos;s Healthcare  Center, Kwandong University College of Medicine, Seoul, Korea.&lt;/_author_adr&gt;&lt;_date_display&gt;2011 Mar&lt;/_date_display&gt;&lt;_date&gt;2011-03-01&lt;/_date&gt;&lt;_doi&gt;10.5653/cerm.2011.38.1.31&lt;/_doi&gt;&lt;_isbn&gt;2233-8241 (Electronic); 2233-8233 (Print); 2093-8896 (Linking)&lt;/_isbn&gt;&lt;_issue&gt;1&lt;/_issue&gt;&lt;_journal&gt;Clin Exp Reprod Med&lt;/_journal&gt;&lt;_keywords&gt;Biopsy; Blastomeres; Human; Human Chorionic Gonadotropin; Pregnancy Outcome; Preimplantation Genetic Diagnosis&lt;/_keywords&gt;&lt;_language&gt;eng&lt;/_language&gt;&lt;_pages&gt;31-6&lt;/_pages&gt;&lt;_tertiary_title&gt;Clinical and experimental reproductive medicine&lt;/_tertiary_title&gt;&lt;_type_work&gt;Journal Article&lt;/_type_work&gt;&lt;_url&gt;http://www.ncbi.nlm.nih.gov/entrez/query.fcgi?cmd=Retrieve&amp;amp;db=pubmed&amp;amp;dopt=Abstract&amp;amp;list_uids=22384415&amp;amp;query_hl=1&lt;/_url&gt;&lt;_volume&gt;38&lt;/_volume&gt;&lt;_created&gt;63836452&lt;/_created&gt;&lt;_modified&gt;63836452&lt;/_modified&gt;&lt;/Details&gt;&lt;Extra&gt;&lt;DBUID&gt;{F96A950B-833F-4880-A151-76DA2D6A2879}&lt;/DBUID&gt;&lt;/Extra&gt;&lt;/Item&gt;&lt;/References&gt;&lt;/Group&gt;&lt;/Citation&gt;_x000a_"/>
    <w:docVar w:name="NE.Ref{980EC01C-DDE1-4140-B5F4-D4899A61BB25}" w:val=" ADDIN NE.Ref.{980EC01C-DDE1-4140-B5F4-D4899A61BB25}&lt;Citation&gt;&lt;Group&gt;&lt;References&gt;&lt;Item&gt;&lt;ID&gt;739&lt;/ID&gt;&lt;UID&gt;{B491ED6F-6F83-42C7-8852-A0FF45A2378E}&lt;/UID&gt;&lt;Title&gt;Number of biopsied trophectoderm cells is likely to affect the implantation  potential of blastocysts with poor trophectoderm quality&lt;/Title&gt;&lt;Template&gt;Journal Article&lt;/Template&gt;&lt;Star&gt;0&lt;/Star&gt;&lt;Tag&gt;0&lt;/Tag&gt;&lt;Author&gt;Zhang, S; Luo, K; Cheng, D; Tan, Y; Lu, C; He, H; Gu, Y; Lu, G; Gong, F; Lin, G&lt;/Author&gt;&lt;Year&gt;2016&lt;/Year&gt;&lt;Details&gt;&lt;_accession_num&gt;26820770&lt;/_accession_num&gt;&lt;_author_adr&gt;Institute of Reproduction and Stem Cell Engineering, Central South University,  Changsha, People&amp;apos;s Republic of China; Reproductive and Genetic Hospital of  Citic-Xiangya, Changsha,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Key Laboratory of Stem Cells and Reproductive  Engineering, Ministry of Health, Changsha,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; National Engineering and Research Center of Human Stem Cell, Changsha, 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; National Engineering and Research Center of Human Stem Cell, Changsha,  People&amp;apos;s Republic of China. Electronic address: linggf@hotmail.com.&lt;/_author_adr&gt;&lt;_date_display&gt;2016 May&lt;/_date_display&gt;&lt;_date&gt;2016-05-01&lt;/_date&gt;&lt;_doi&gt;10.1016/j.fertnstert.2016.01.011&lt;/_doi&gt;&lt;_isbn&gt;1556-5653 (Electronic); 0015-0282 (Linking)&lt;/_isbn&gt;&lt;_issue&gt;5&lt;/_issue&gt;&lt;_journal&gt;Fertil Steril&lt;/_journal&gt;&lt;_keywords&gt;*Blastocyst biopsy; *biopsied cell number; *implantation; *trophectoderm quality&lt;/_keywords&gt;&lt;_language&gt;eng&lt;/_language&gt;&lt;_ori_publication&gt;Copyright © 2016 American Society for Reproductive Medicine. Published by Elsevier _x000d__x000a_      Inc. All rights reserved.&lt;/_ori_publication&gt;&lt;_pages&gt;1222-1227.e4&lt;/_pages&gt;&lt;_subject_headings&gt;Adult; Biopsy; Blastocyst/*cytology/pathology/*physiology; Cell Count/methods; Embryo Implantation/*physiology; Female; Humans; In Situ Hybridization, Fluorescence/*methods; Male; Preimplantation Diagnosis/*methods; Retrospective Studies; Young Adult&lt;/_subject_headings&gt;&lt;_tertiary_title&gt;Fertility and sterility&lt;/_tertiary_title&gt;&lt;_type_work&gt;Journal Article; Research Support, Non-U.S. Gov&amp;apos;t&lt;/_type_work&gt;&lt;_url&gt;http://www.ncbi.nlm.nih.gov/entrez/query.fcgi?cmd=Retrieve&amp;amp;db=pubmed&amp;amp;dopt=Abstract&amp;amp;list_uids=26820770&amp;amp;query_hl=1&lt;/_url&gt;&lt;_volume&gt;105&lt;/_volume&gt;&lt;_created&gt;63836483&lt;/_created&gt;&lt;_modified&gt;63836483&lt;/_modified&gt;&lt;_impact_factor&gt;   6.312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990189C8-477F-4887-B3F4-153D9142D781}" w:val=" ADDIN NE.Ref.{990189C8-477F-4887-B3F4-153D9142D781}&lt;Citation&gt;&lt;Group&gt;&lt;References&gt;&lt;Item&gt;&lt;ID&gt;763&lt;/ID&gt;&lt;UID&gt;{DB20BC56-747B-4DD7-98F8-3DE592BE0179}&lt;/UID&gt;&lt;Title&gt;Association between early βhCG kinetics, blastocyst morphology and pregnancy outcome  in a single-blastocyst transfer program&lt;/Title&gt;&lt;Template&gt;Journal Article&lt;/Template&gt;&lt;Star&gt;0&lt;/Star&gt;&lt;Tag&gt;0&lt;/Tag&gt;&lt;Author&gt;Girard, J M; Simorre, M; Leperlier, F; Reignier, A; Lefebvre, T; Barrière, P; Fréour, T&lt;/Author&gt;&lt;Year&gt;2018&lt;/Year&gt;&lt;Details&gt;&lt;_accession_num&gt;29734084&lt;/_accession_num&gt;&lt;_author_adr&gt;Service de Biologie et Médecine de la Reproduction, CHU Nantes, Nantes, France.; Service de Biologie et Médecine de la Reproduction, CHU Nantes, Nantes, France;  Gynécologie Obstétrique, Centre AMP, Cité Sanitaire, Saint Nazaire, France.; Service de Biologie et Médecine de la Reproduction, CHU Nantes, Nantes, France.; Service de Biologie et Médecine de la Reproduction, CHU Nantes, Nantes, France;  Faculté de Médecine, Université de Nantes, Nantes, France; Centre de Recherche en  Transplantation et Immunologie UMR 1064, INSERM, Université de Nantes, Nantes,  France.; Service de Biologie et Médecine de la Reproduction, CHU Nantes, Nantes, France;  Faculté de Médecine, Université de Nantes, Nantes, France.; Service de Biologie et Médecine de la Reproduction, CHU Nantes, Nantes, France;  Faculté de Médecine, Université de Nantes, Nantes, France; Centre de Recherche en  Transplantation et Immunologie UMR 1064, INSERM, Université de Nantes, Nantes,  France.; Service de Biologie et Médecine de la Reproduction, CHU Nantes, Nantes, France;  Faculté de Médecine, Université de Nantes, Nantes, France; Centre de Recherche en  Transplantation et Immunologie UMR 1064, INSERM, Université de Nantes, Nantes,  France. Electronic address: thomas.freour@chu-nantes.fr.&lt;/_author_adr&gt;&lt;_date_display&gt;2018 Jun&lt;/_date_display&gt;&lt;_date&gt;2018-06-01&lt;/_date&gt;&lt;_doi&gt;10.1016/j.ejogrb.2018.04.037&lt;/_doi&gt;&lt;_isbn&gt;1872-7654 (Electronic); 0301-2115 (Linking)&lt;/_isbn&gt;&lt;_journal&gt;Eur J Obstet Gynecol Reprod Biol&lt;/_journal&gt;&lt;_keywords&gt;Blastocyst; Implantation; Miscarriage; Pregnancy; β-hCG&lt;/_keywords&gt;&lt;_language&gt;eng&lt;/_language&gt;&lt;_ori_publication&gt;Copyright © 2018 Elsevier B.V. All rights reserved.&lt;/_ori_publication&gt;&lt;_pages&gt;189-193&lt;/_pages&gt;&lt;_subject_headings&gt;Blastocyst/*cytology; Chorionic Gonadotropin, beta Subunit, Human/*blood; Embryo Implantation; Female; Fertilization in Vitro/*methods; Humans; Live Birth; Pregnancy; Pregnancy Outcome; Pregnancy Rate; Retrospective Studies; *Single Embryo Transfer&lt;/_subject_headings&gt;&lt;_tertiary_title&gt;European journal of obstetrics, gynecology, and reproductive biology&lt;/_tertiary_title&gt;&lt;_type_work&gt;Journal Article&lt;/_type_work&gt;&lt;_url&gt;http://www.ncbi.nlm.nih.gov/entrez/query.fcgi?cmd=Retrieve&amp;amp;db=pubmed&amp;amp;dopt=Abstract&amp;amp;list_uids=29734084&amp;amp;query_hl=1&lt;/_url&gt;&lt;_volume&gt;225&lt;/_volume&gt;&lt;_created&gt;63853032&lt;/_created&gt;&lt;_modified&gt;63853032&lt;/_modified&gt;&lt;_impact_factor&gt;   1.868&lt;/_impact_factor&gt;&lt;/Details&gt;&lt;Extra&gt;&lt;DBUID&gt;{F96A950B-833F-4880-A151-76DA2D6A2879}&lt;/DBUID&gt;&lt;/Extra&gt;&lt;/Item&gt;&lt;/References&gt;&lt;/Group&gt;&lt;/Citation&gt;_x000a_"/>
    <w:docVar w:name="NE.Ref{9A75266D-C3E4-4B95-A9E1-8DF904BCF7E6}" w:val=" ADDIN NE.Ref.{9A75266D-C3E4-4B95-A9E1-8DF904BCF7E6} ADDIN NE.Ref.{9A75266D-C3E4-4B95-A9E1-8DF904BCF7E6}&lt;Citation&gt;&lt;Group&gt;&lt;References&gt;&lt;Item&gt;&lt;ID&gt;754&lt;/ID&gt;&lt;UID&gt;{EE0BAB2C-788A-44D2-90F4-38C418699B82}&lt;/UID&gt;&lt;Title&gt;Single-nucleotide polymorphism microarray-based preimplantation genetic diagnosis is  likely to improve the clinical outcome for translocation carriers&lt;/Title&gt;&lt;Template&gt;Journal Article&lt;/Template&gt;&lt;Star&gt;0&lt;/Star&gt;&lt;Tag&gt;0&lt;/Tag&gt;&lt;Author&gt;Tan, Y Q; Tan, K; Zhang, S P; Gong, F; Cheng, D H; Xiong, B; Lu, C F; Tang, X C; Luo, K L; Lin, G; Lu, G X&lt;/Author&gt;&lt;Year&gt;2013&lt;/Year&gt;&lt;Details&gt;&lt;_accession_num&gt;23847111&lt;/_accession_num&gt;&lt;_author_adr&gt;Institute of Reproduction and Stem Cell Engineering, Central South University,  Changsha, Hunan, China.&lt;/_author_adr&gt;&lt;_date_display&gt;2013 Sep&lt;/_date_display&gt;&lt;_date&gt;2013-09-01&lt;/_date&gt;&lt;_doi&gt;10.1093/humrep/det271&lt;/_doi&gt;&lt;_isbn&gt;1460-2350 (Electronic); 0268-1161 (Linking)&lt;/_isbn&gt;&lt;_issue&gt;9&lt;/_issue&gt;&lt;_journal&gt;Hum Reprod&lt;/_journal&gt;&lt;_keywords&gt;chromosomal translocation; fluorescence in situ hybridization; preimplantation genetic diagnosis; single-nucleotide polymorphism array&lt;/_keywords&gt;&lt;_language&gt;eng&lt;/_language&gt;&lt;_pages&gt;2581-92&lt;/_pages&gt;&lt;_subject_headings&gt;Abortion, Spontaneous/etiology/prevention &amp;amp; control; Biopsy; Blastocyst; China/epidemiology; Cryopreservation; Ectoderm/pathology; Ectogenesis; Embryo Transfer; Family Characteristics; Female; Genetic Diseases, Inborn/diagnosis/embryology/genetics/*prevention &amp;amp; control; Heterozygote; Humans; Oligonucleotide Array Sequence Analysis; *Polymorphism, Single Nucleotide; Pregnancy; Pregnancy Rate; Preimplantation Diagnosis/*methods; Retrospective Studies; *Translocation, Genetic; Vitrification&lt;/_subject_headings&gt;&lt;_tertiary_title&gt;Human reproduction (Oxford, England)&lt;/_tertiary_title&gt;&lt;_type_work&gt;Journal Article; Research Support, Non-U.S. Gov&amp;apos;t; Validation Study&lt;/_type_work&gt;&lt;_url&gt;http://www.ncbi.nlm.nih.gov/entrez/query.fcgi?cmd=Retrieve&amp;amp;db=pubmed&amp;amp;dopt=Abstract&amp;amp;list_uids=23847111&amp;amp;query_hl=1&lt;/_url&gt;&lt;_volume&gt;28&lt;/_volume&gt;&lt;_created&gt;63843601&lt;/_created&gt;&lt;_modified&gt;63843601&lt;/_modified&gt;&lt;_impact_factor&gt;   5.733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9BA9166B-CFDC-4EF3-8E9C-E6B316F50735}" w:val=" ADDIN NE.Ref.{9BA9166B-CFDC-4EF3-8E9C-E6B316F50735}&lt;Citation&gt;&lt;Group&gt;&lt;References&gt;&lt;Item&gt;&lt;ID&gt;768&lt;/ID&gt;&lt;UID&gt;{45FD8927-A95D-4C3A-A8A3-41E9A9DE66C3}&lt;/UID&gt;&lt;Title&gt;The Critical Role of Abnormal Trophoblast Development in the Etiology of  Preeclampsia&lt;/Title&gt;&lt;Template&gt;Journal Article&lt;/Template&gt;&lt;Star&gt;0&lt;/Star&gt;&lt;Tag&gt;0&lt;/Tag&gt;&lt;Author&gt;Huppertz, B&lt;/Author&gt;&lt;Year&gt;2018&lt;/Year&gt;&lt;Details&gt;&lt;_accession_num&gt;29701150&lt;/_accession_num&gt;&lt;_author_adr&gt;Department of Cell Biology, Histology and Embryology, Gottfried Schatz Research  Center, Medical University of Graz, Graz, Austria.&lt;/_author_adr&gt;&lt;_date_display&gt;2018&lt;/_date_display&gt;&lt;_date&gt;2018-01-20&lt;/_date&gt;&lt;_doi&gt;10.2174/1389201019666180427110547&lt;/_doi&gt;&lt;_isbn&gt;1873-4316 (Electronic); 1389-2010 (Print); 1389-2010 (Linking)&lt;/_isbn&gt;&lt;_issue&gt;10&lt;/_issue&gt;&lt;_journal&gt;Curr Pharm Biotechnol&lt;/_journal&gt;&lt;_keywords&gt;Aponecrosis; extravillous trophoblast; fetal growth restriction; placental oxygenation; preeclampsia; syncytiotrophoblast; trophoblast invasion; villous trophoblast.&lt;/_keywords&gt;&lt;_language&gt;eng&lt;/_language&gt;&lt;_ori_publication&gt;Copyright© Bentham Science Publishers; For any queries, please email at _x000d__x000a_      epub@benthamscience.org.&lt;/_ori_publication&gt;&lt;_pages&gt;771-780&lt;/_pages&gt;&lt;_subject_headings&gt;Animals; Cell Differentiation/*physiology; Female; Fetal Growth Retardation/*metabolism/physiopathology; Humans; Placenta/metabolism; Pre-Eclampsia/*etiology/*metabolism/physiopathology; Pregnancy; Trophoblasts/*physiology&lt;/_subject_headings&gt;&lt;_tertiary_title&gt;Current pharmaceutical biotechnology&lt;/_tertiary_title&gt;&lt;_type_work&gt;Journal Article; Review&lt;/_type_work&gt;&lt;_url&gt;http://www.ncbi.nlm.nih.gov/entrez/query.fcgi?cmd=Retrieve&amp;amp;db=pubmed&amp;amp;dopt=Abstract&amp;amp;list_uids=29701150&amp;amp;query_hl=1&lt;/_url&gt;&lt;_volume&gt;19&lt;/_volume&gt;&lt;_created&gt;63928035&lt;/_created&gt;&lt;_modified&gt;63928035&lt;/_modified&gt;&lt;_impact_factor&gt;   2.837&lt;/_impact_factor&gt;&lt;/Details&gt;&lt;Extra&gt;&lt;DBUID&gt;{F96A950B-833F-4880-A151-76DA2D6A2879}&lt;/DBUID&gt;&lt;/Extra&gt;&lt;/Item&gt;&lt;/References&gt;&lt;/Group&gt;&lt;/Citation&gt;_x000a_"/>
    <w:docVar w:name="NE.Ref{9DFCFD34-F313-4914-A3B0-B8FC3507BC44}" w:val=" ADDIN NE.Ref.{9DFCFD34-F313-4914-A3B0-B8FC3507BC44}&lt;Citation&gt;&lt;Group&gt;&lt;References&gt;&lt;Item&gt;&lt;ID&gt;756&lt;/ID&gt;&lt;UID&gt;{91DEBFFF-2EA0-4472-B0C4-E726E195A776}&lt;/UID&gt;&lt;Title&gt;Neonatal outcomes of live births after blastocyst biopsy in preimplantation genetic  testing cycles: a follow-up of 1,721 children&lt;/Title&gt;&lt;Template&gt;Journal Article&lt;/Template&gt;&lt;Star&gt;0&lt;/Star&gt;&lt;Tag&gt;0&lt;/Tag&gt;&lt;Author&gt;He, H; Jing, S; Lu, C F; Tan, Y Q; Luo, K L; Zhang, S P; Gong, F; Lu, G X; Lin, G&lt;/Author&gt;&lt;Year&gt;2019&lt;/Year&gt;&lt;Details&gt;&lt;_accession_num&gt;31056308&lt;/_accession_num&gt;&lt;_author_adr&gt;Institute of Reproduction and Stem Cell Engineering, Basic Medical College, Central  South University, Changsha, People&amp;apos;s Republic of China.; Institute of Reproduction and Stem Cell Engineering, Basic Medical College, Central  South University, Changsha, People&amp;apos;s Republic of China.; Institute of Reproduction and Stem Cell Engineering, Basic Medical College, Central  South University, Changsha, People&amp;apos;s Republic of China; Key Laboratory of Stem Cell  and Reproductive Engineering, Ministry of Health, Changsha, People&amp;apos;s Republic of  China; Reproductive and Genetic Hospital of CITIC-Xiangya, Changsha, People&amp;apos;s  Republic of China.; Institute of Reproduction and Stem Cell Engineering, Basic Medical College, Central  South University, Changsha, People&amp;apos;s Republic of China; Key Laboratory of Stem Cell  and Reproductive Engineering, Ministry of Health, Changsha, People&amp;apos;s Republic of  China; Reproductive and Genetic Hospital of CITIC-Xiangya, Changsha, People&amp;apos;s  Republic of China.; Institute of Reproduction and Stem Cell Engineering, Basic Medical College, Central  South University, Changsha, People&amp;apos;s Republic of China; Reproductive and Genetic  Hospital of CITIC-Xiangya, Changsha, People&amp;apos;s Republic of China.; Institute of Reproduction and Stem Cell Engineering, Basic Medical College, Central  South University, Changsha, People&amp;apos;s Republic of China; Reproductive and Genetic  Hospital of CITIC-Xiangya, Changsha, People&amp;apos;s Republic of China.; Institute of Reproduction and Stem Cell Engineering, Basic Medical College, Central  South University, Changsha, People&amp;apos;s Republic of China; Reproductive and Genetic  Hospital of CITIC-Xiangya, Changsha, People&amp;apos;s Republic of China.; Institute of Reproduction and Stem Cell Engineering, Basic Medical College, Central  South University, Changsha, People&amp;apos;s Republic of China; Key Laboratory of Stem Cell  and Reproductive Engineering, Ministry of Health, Changsha, People&amp;apos;s Republic of  China; Reproductive and Genetic Hospital of CITIC-Xiangya, Changsha, People&amp;apos;s  Republic of China.; Institute of Reproduction and Stem Cell Engineering, Basic Medical College, Central  South University, Changsha, People&amp;apos;s Republic of China; Key Laboratory of Stem Cell  and Reproductive Engineering, Ministry of Health, Changsha, People&amp;apos;s Republic of  China; Reproductive and Genetic Hospital of CITIC-Xiangya, Changsha, People&amp;apos;s  Republic of China. Electronic address: linggf@hotmail.com.&lt;/_author_adr&gt;&lt;_date_display&gt;2019 Jul&lt;/_date_display&gt;&lt;_date&gt;2019-07-01&lt;/_date&gt;&lt;_doi&gt;10.1016/j.fertnstert.2019.03.006&lt;/_doi&gt;&lt;_isbn&gt;1556-5653 (Electronic); 0015-0282 (Linking)&lt;/_isbn&gt;&lt;_issue&gt;1&lt;/_issue&gt;&lt;_journal&gt;Fertil Steril&lt;/_journal&gt;&lt;_keywords&gt;*Neonatal outcomes; *blastocyst biopsy; *preimplantation genetic testing&lt;/_keywords&gt;&lt;_language&gt;eng&lt;/_language&gt;&lt;_ori_publication&gt;Copyright © 2019 American Society for Reproductive Medicine. Published by Elsevier _x000d__x000a_      Inc. All rights reserved.&lt;/_ori_publication&gt;&lt;_pages&gt;82-88&lt;/_pages&gt;&lt;_subject_headings&gt;Adult; Biopsy/adverse effects; Birth Weight; Blastocyst/*pathology; *Embryo Transfer/adverse effects; Female; *Fertilization in Vitro/adverse effects; *Genetic Testing; Gestational Age; Humans; In Situ Hybridization, Fluorescence; Infant, Low Birth Weight; Infant, Newborn; Infant, Premature; Live Birth; Predictive Value of Tests; Pregnancy; Preimplantation Diagnosis/*methods; Premature Birth/etiology; Retrospective Studies; Risk Assessment; Risk Factors; Sperm Injections, Intracytoplasmic; Treatment Outcome&lt;/_subject_headings&gt;&lt;_tertiary_title&gt;Fertility and sterility&lt;/_tertiary_title&gt;&lt;_type_work&gt;Journal Article; Research Support, Non-U.S. Gov&amp;apos;t&lt;/_type_work&gt;&lt;_url&gt;http://www.ncbi.nlm.nih.gov/entrez/query.fcgi?cmd=Retrieve&amp;amp;db=pubmed&amp;amp;dopt=Abstract&amp;amp;list_uids=31056308&amp;amp;query_hl=1&lt;/_url&gt;&lt;_volume&gt;112&lt;/_volume&gt;&lt;_created&gt;63843798&lt;/_created&gt;&lt;_modified&gt;63843798&lt;/_modified&gt;&lt;_impact_factor&gt;   6.312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A7B19DFD-CA27-41E1-AA07-A5A990B3BDA8}" w:val=" ADDIN NE.Ref.{A7B19DFD-CA27-41E1-AA07-A5A990B3BDA8} ADDIN NE.Ref.{A7B19DFD-CA27-41E1-AA07-A5A990B3BDA8}&lt;Citation&gt;&lt;Group&gt;&lt;References&gt;&lt;Item&gt;&lt;ID&gt;732&lt;/ID&gt;&lt;UID&gt;{180BE18C-D86B-43DA-8D58-895F275D0DC7}&lt;/UID&gt;&lt;Title&gt;Endocrine, paracrine and autocrine regulation of trophoblastic metalloproteinases&lt;/Title&gt;&lt;Template&gt;Journal Article&lt;/Template&gt;&lt;Star&gt;0&lt;/Star&gt;&lt;Tag&gt;0&lt;/Tag&gt;&lt;Author&gt;Bischof, P&lt;/Author&gt;&lt;Year&gt;2001&lt;/Year&gt;&lt;Details&gt;&lt;_accession_num&gt;11753501&lt;/_accession_num&gt;&lt;_author_adr&gt;Department Obstetrics &amp;amp; Gynaecology, University of Geneva, Switzerland.&lt;/_author_adr&gt;&lt;_date_display&gt;2001 Jan&lt;/_date_display&gt;&lt;_date&gt;2001-01-01&lt;/_date&gt;&lt;_isbn&gt;1537-6583 (Electronic); 1537-6583 (Linking)&lt;/_isbn&gt;&lt;_issue&gt;1&lt;/_issue&gt;&lt;_journal&gt;Early Pregnancy&lt;/_journal&gt;&lt;_language&gt;eng&lt;/_language&gt;&lt;_pages&gt;30-1&lt;/_pages&gt;&lt;_subject_headings&gt;Chorionic Gonadotropin/pharmacology; Cytokines/*pharmacology; Enzyme Activation/drug effects; Female; Humans; Leptin/pharmacology; Matrix Metalloproteinase 2/*physiology; Matrix Metalloproteinase 9/*physiology; Phosphorylation; Transcription Factors/metabolism; Trophoblasts/*drug effects/enzymology&lt;/_subject_headings&gt;&lt;_tertiary_title&gt;Early pregnancy (Online)&lt;/_tertiary_title&gt;&lt;_type_work&gt;Journal Article&lt;/_type_work&gt;&lt;_url&gt;http://www.ncbi.nlm.nih.gov/entrez/query.fcgi?cmd=Retrieve&amp;amp;db=pubmed&amp;amp;dopt=Abstract&amp;amp;list_uids=11753501&amp;amp;query_hl=1&lt;/_url&gt;&lt;_volume&gt;5&lt;/_volume&gt;&lt;_created&gt;63836428&lt;/_created&gt;&lt;_modified&gt;63836428&lt;/_modified&gt;&lt;/Details&gt;&lt;Extra&gt;&lt;DBUID&gt;{F96A950B-833F-4880-A151-76DA2D6A2879}&lt;/DBUID&gt;&lt;/Extra&gt;&lt;/Item&gt;&lt;/References&gt;&lt;/Group&gt;&lt;Group&gt;&lt;References&gt;&lt;Item&gt;&lt;ID&gt;733&lt;/ID&gt;&lt;UID&gt;{F0D0DDD5-048E-4011-A86E-B1217FD1088D}&lt;/UID&gt;&lt;Title&gt;Regulation of human trophoblast migration and invasiveness&lt;/Title&gt;&lt;Template&gt;Journal Article&lt;/Template&gt;&lt;Star&gt;0&lt;/Star&gt;&lt;Tag&gt;0&lt;/Tag&gt;&lt;Author&gt;Chakraborty, C; Gleeson, L M; McKinnon, T; Lala, P K&lt;/Author&gt;&lt;Year&gt;2002&lt;/Year&gt;&lt;Details&gt;&lt;_accession_num&gt;11934254&lt;/_accession_num&gt;&lt;_author_adr&gt;Department of Pathology, University of Western Ontario, London, Canada.  cchakrab@uwo.ca&lt;/_author_adr&gt;&lt;_date_display&gt;2002 Feb&lt;/_date_display&gt;&lt;_date&gt;2002-02-01&lt;/_date&gt;&lt;_doi&gt;10.1139/y02-016&lt;/_doi&gt;&lt;_isbn&gt;0008-4212 (Print); 0008-4212 (Linking)&lt;/_isbn&gt;&lt;_issue&gt;2&lt;/_issue&gt;&lt;_journal&gt;Can J Physiol Pharmacol&lt;/_journal&gt;&lt;_language&gt;eng&lt;/_language&gt;&lt;_pages&gt;116-24&lt;/_pages&gt;&lt;_subject_headings&gt;Cell Division/physiology; Cell Movement/*physiology; Endothelin-1/metabolism; Female; Humans; Insulin-Like Growth Factor Binding Protein 1/metabolism; Insulin-Like Growth Factor II/metabolism; Mitogen-Activated Protein Kinase 1/metabolism; Mitogen-Activated Protein Kinase 3; Mitogen-Activated Protein Kinases/metabolism; Oligopeptides/metabolism; Placenta/physiology; Receptor, IGF Type 1/metabolism; Receptor, IGF Type 2/metabolism; Receptors, Fibronectin/metabolism; Signal Transduction/physiology; Transforming Growth Factor beta/metabolism; Trophoblasts/cytology/*physiology&lt;/_subject_headings&gt;&lt;_tertiary_title&gt;Canadian journal of physiology and pharmacology&lt;/_tertiary_title&gt;&lt;_type_work&gt;Journal Article; Research Support, Non-U.S. Gov&amp;apos;t; Review&lt;/_type_work&gt;&lt;_url&gt;http://www.ncbi.nlm.nih.gov/entrez/query.fcgi?cmd=Retrieve&amp;amp;db=pubmed&amp;amp;dopt=Abstract&amp;amp;list_uids=11934254&amp;amp;query_hl=1&lt;/_url&gt;&lt;_volume&gt;80&lt;/_volume&gt;&lt;_created&gt;63836428&lt;/_created&gt;&lt;_modified&gt;63836428&lt;/_modified&gt;&lt;_impact_factor&gt;   1.946&lt;/_impact_factor&gt;&lt;/Details&gt;&lt;Extra&gt;&lt;DBUID&gt;{F96A950B-833F-4880-A151-76DA2D6A2879}&lt;/DBUID&gt;&lt;/Extra&gt;&lt;/Item&gt;&lt;/References&gt;&lt;/Group&gt;&lt;Group&gt;&lt;References&gt;&lt;Item&gt;&lt;ID&gt;734&lt;/ID&gt;&lt;UID&gt;{09DEA4C0-DD76-471B-B4CF-0B51AD349B5A}&lt;/UID&gt;&lt;Title&gt;Autocrine-paracrine regulation of human trophoblast invasiveness by insulin-like  growth factor (IGF)-II and IGF-binding protein (IGFBP)-1&lt;/Title&gt;&lt;Template&gt;Journal Article&lt;/Template&gt;&lt;Star&gt;0&lt;/Star&gt;&lt;Tag&gt;0&lt;/Tag&gt;&lt;Author&gt;Hamilton, G S; Lysiak, J J; Han, V K; Lala, P K&lt;/Author&gt;&lt;Year&gt;1998&lt;/Year&gt;&lt;Details&gt;&lt;_accession_num&gt;9770358&lt;/_accession_num&gt;&lt;_author_adr&gt;Department of Anatomy and Cell Biology, University of Western Ontario, London,  Ontario, N6A 5C1, Canada.&lt;/_author_adr&gt;&lt;_date_display&gt;1998 Oct 10&lt;/_date_display&gt;&lt;_date&gt;1998-10-10&lt;/_date&gt;&lt;_doi&gt;10.1006/excr.1998.4195&lt;/_doi&gt;&lt;_isbn&gt;0014-4827 (Print); 0014-4827 (Linking)&lt;/_isbn&gt;&lt;_issue&gt;1&lt;/_issue&gt;&lt;_journal&gt;Exp Cell Res&lt;/_journal&gt;&lt;_language&gt;eng&lt;/_language&gt;&lt;_ori_publication&gt;Copyright 1998 Academic Press.&lt;/_ori_publication&gt;&lt;_pages&gt;147-56&lt;/_pages&gt;&lt;_subject_headings&gt;Antibodies/pharmacology; *Autocrine Communication/drug effects; Cell Division/drug effects; Cell Movement/drug effects; Cells, Cultured; Collagen/pharmacology; Drug Combinations; Female; Gelatinases/metabolism; Humans; Insulin-Like Growth Factor Binding Protein 1/*physiology; Insulin-Like Growth Factor II/*physiology; Laminin/pharmacology; *Paracrine Communication/drug effects; Plasminogen Activators/metabolism; Pregnancy; Pregnancy Trimester, First; Proteoglycans/pharmacology; Receptor, IGF Type 1/antagonists &amp;amp; inhibitors/immunology; Receptors, Fibronectin/antagonists &amp;amp; inhibitors/immunology; Trophoblasts/drug effects/*physiology&lt;/_subject_headings&gt;&lt;_tertiary_title&gt;Experimental cell research&lt;/_tertiary_title&gt;&lt;_type_work&gt;Journal Article; Research Support, Non-U.S. Gov&amp;apos;t&lt;/_type_work&gt;&lt;_url&gt;http://www.ncbi.nlm.nih.gov/entrez/query.fcgi?cmd=Retrieve&amp;amp;db=pubmed&amp;amp;dopt=Abstract&amp;amp;list_uids=9770358&amp;amp;query_hl=1&lt;/_url&gt;&lt;_volume&gt;244&lt;/_volume&gt;&lt;_created&gt;63836429&lt;/_created&gt;&lt;_modified&gt;63836429&lt;/_modified&gt;&lt;_impact_factor&gt;   3.383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A7E04A82-2795-43ED-A2F3-E190EBC7234D}" w:val=" ADDIN NE.Ref.{A7E04A82-2795-43ED-A2F3-E190EBC7234D} ADDIN NE.Ref.{A7E04A82-2795-43ED-A2F3-E190EBC7234D}&lt;Citation&gt;&lt;Group&gt;&lt;References&gt;&lt;Item&gt;&lt;ID&gt;726&lt;/ID&gt;&lt;UID&gt;{E2220DE2-8903-4E6A-BF63-09CEA4FCC408}&lt;/UID&gt;&lt;Title&gt;The ESHRE PGD Consortium: 10 years of data collection&lt;/Title&gt;&lt;Template&gt;Journal Article&lt;/Template&gt;&lt;Star&gt;0&lt;/Star&gt;&lt;Tag&gt;0&lt;/Tag&gt;&lt;Author&gt;Harper, J C; Wilton, L; Traeger-Synodinos, J; Goossens, V; Moutou, C; SenGupta, S B; Pehlivan, Budak T; Renwick, P; De Rycke, M; Geraedts, J P; Harton, G&lt;/Author&gt;&lt;Year&gt;2012&lt;/Year&gt;&lt;Details&gt;&lt;_accession_num&gt;22343781&lt;/_accession_num&gt;&lt;_author_adr&gt;UCL Centre for PG&amp;amp;D, Institute for Women&amp;apos; s Health, University College London,  London, UK. joyce.harper@ucl.ac.uk&lt;/_author_adr&gt;&lt;_date_display&gt;2012 May-Jun&lt;/_date_display&gt;&lt;_date&gt;2012-05-01&lt;/_date&gt;&lt;_doi&gt;10.1093/humupd/dmr052&lt;/_doi&gt;&lt;_isbn&gt;1460-2369 (Electronic); 1355-4786 (Linking)&lt;/_isbn&gt;&lt;_issue&gt;3&lt;/_issue&gt;&lt;_journal&gt;Hum Reprod Update&lt;/_journal&gt;&lt;_language&gt;eng&lt;/_language&gt;&lt;_pages&gt;234-47&lt;/_pages&gt;&lt;_subject_headings&gt;Aneuploidy; *Chromosome Aberrations; Data Collection; Databases, Factual; Female; Genes, X-Linked; Genetic Diseases, X-Linked/*diagnosis; Genetic Testing; Humans; Pregnancy; Pregnancy Outcome; Preimplantation Diagnosis/*methods/statistics &amp;amp; numerical data&lt;/_subject_headings&gt;&lt;_tertiary_title&gt;Human reproduction update&lt;/_tertiary_title&gt;&lt;_type_work&gt;Journal Article; Research Support, Non-U.S. Gov&amp;apos;t; Review&lt;/_type_work&gt;&lt;_url&gt;http://www.ncbi.nlm.nih.gov/entrez/query.fcgi?cmd=Retrieve&amp;amp;db=pubmed&amp;amp;dopt=Abstract&amp;amp;list_uids=22343781&amp;amp;query_hl=1&lt;/_url&gt;&lt;_volume&gt;18&lt;/_volume&gt;&lt;_created&gt;63836407&lt;/_created&gt;&lt;_modified&gt;63836407&lt;/_modified&gt;&lt;_impact_factor&gt;  12.684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AA9E95D4-C765-48E0-B4D7-3D4E442D42FA}" w:val=" ADDIN NE.Ref.{AA9E95D4-C765-48E0-B4D7-3D4E442D42FA} ADDIN NE.Ref.{AA9E95D4-C765-48E0-B4D7-3D4E442D42FA}&lt;Citation&gt;&lt;Group&gt;&lt;References&gt;&lt;Item&gt;&lt;ID&gt;756&lt;/ID&gt;&lt;UID&gt;{91DEBFFF-2EA0-4472-B0C4-E726E195A776}&lt;/UID&gt;&lt;Title&gt;Neonatal outcomes of live births after blastocyst biopsy in preimplantation genetic  testing cycles: a follow-up of 1,721 children&lt;/Title&gt;&lt;Template&gt;Journal Article&lt;/Template&gt;&lt;Star&gt;0&lt;/Star&gt;&lt;Tag&gt;0&lt;/Tag&gt;&lt;Author&gt;He, H; Jing, S; Lu, C F; Tan, Y Q; Luo, K L; Zhang, S P; Gong, F; Lu, G X; Lin, G&lt;/Author&gt;&lt;Year&gt;2019&lt;/Year&gt;&lt;Details&gt;&lt;_accession_num&gt;31056308&lt;/_accession_num&gt;&lt;_author_adr&gt;Institute of Reproduction and Stem Cell Engineering, Basic Medical College, Central  South University, Changsha, People&amp;apos;s Republic of China.; Institute of Reproduction and Stem Cell Engineering, Basic Medical College, Central  South University, Changsha, People&amp;apos;s Republic of China.; Institute of Reproduction and Stem Cell Engineering, Basic Medical College, Central  South University, Changsha, People&amp;apos;s Republic of China; Key Laboratory of Stem Cell  and Reproductive Engineering, Ministry of Health, Changsha, People&amp;apos;s Republic of  China; Reproductive and Genetic Hospital of CITIC-Xiangya, Changsha, People&amp;apos;s  Republic of China.; Institute of Reproduction and Stem Cell Engineering, Basic Medical College, Central  South University, Changsha, People&amp;apos;s Republic of China; Key Laboratory of Stem Cell  and Reproductive Engineering, Ministry of Health, Changsha, People&amp;apos;s Republic of  China; Reproductive and Genetic Hospital of CITIC-Xiangya, Changsha, People&amp;apos;s  Republic of China.; Institute of Reproduction and Stem Cell Engineering, Basic Medical College, Central  South University, Changsha, People&amp;apos;s Republic of China; Reproductive and Genetic  Hospital of CITIC-Xiangya, Changsha, People&amp;apos;s Republic of China.; Institute of Reproduction and Stem Cell Engineering, Basic Medical College, Central  South University, Changsha, People&amp;apos;s Republic of China; Reproductive and Genetic  Hospital of CITIC-Xiangya, Changsha, People&amp;apos;s Republic of China.; Institute of Reproduction and Stem Cell Engineering, Basic Medical College, Central  South University, Changsha, People&amp;apos;s Republic of China; Reproductive and Genetic  Hospital of CITIC-Xiangya, Changsha, People&amp;apos;s Republic of China.; Institute of Reproduction and Stem Cell Engineering, Basic Medical College, Central  South University, Changsha, People&amp;apos;s Republic of China; Key Laboratory of Stem Cell  and Reproductive Engineering, Ministry of Health, Changsha, People&amp;apos;s Republic of  China; Reproductive and Genetic Hospital of CITIC-Xiangya, Changsha, People&amp;apos;s  Republic of China.; Institute of Reproduction and Stem Cell Engineering, Basic Medical College, Central  South University, Changsha, People&amp;apos;s Republic of China; Key Laboratory of Stem Cell  and Reproductive Engineering, Ministry of Health, Changsha, People&amp;apos;s Republic of  China; Reproductive and Genetic Hospital of CITIC-Xiangya, Changsha, People&amp;apos;s  Republic of China. Electronic address: linggf@hotmail.com.&lt;/_author_adr&gt;&lt;_date_display&gt;2019 Jul&lt;/_date_display&gt;&lt;_date&gt;2019-07-01&lt;/_date&gt;&lt;_doi&gt;10.1016/j.fertnstert.2019.03.006&lt;/_doi&gt;&lt;_isbn&gt;1556-5653 (Electronic); 0015-0282 (Linking)&lt;/_isbn&gt;&lt;_issue&gt;1&lt;/_issue&gt;&lt;_journal&gt;Fertil Steril&lt;/_journal&gt;&lt;_keywords&gt;*Neonatal outcomes; *blastocyst biopsy; *preimplantation genetic testing&lt;/_keywords&gt;&lt;_language&gt;eng&lt;/_language&gt;&lt;_ori_publication&gt;Copyright © 2019 American Society for Reproductive Medicine. Published by Elsevier _x000d__x000a_      Inc. All rights reserved.&lt;/_ori_publication&gt;&lt;_pages&gt;82-88&lt;/_pages&gt;&lt;_subject_headings&gt;Adult; Biopsy/adverse effects; Birth Weight; Blastocyst/*pathology; *Embryo Transfer/adverse effects; Female; *Fertilization in Vitro/adverse effects; *Genetic Testing; Gestational Age; Humans; In Situ Hybridization, Fluorescence; Infant, Low Birth Weight; Infant, Newborn; Infant, Premature; Live Birth; Predictive Value of Tests; Pregnancy; Preimplantation Diagnosis/*methods; Premature Birth/etiology; Retrospective Studies; Risk Assessment; Risk Factors; Sperm Injections, Intracytoplasmic; Treatment Outcome&lt;/_subject_headings&gt;&lt;_tertiary_title&gt;Fertility and sterility&lt;/_tertiary_title&gt;&lt;_type_work&gt;Journal Article; Research Support, Non-U.S. Gov&amp;apos;t&lt;/_type_work&gt;&lt;_url&gt;http://www.ncbi.nlm.nih.gov/entrez/query.fcgi?cmd=Retrieve&amp;amp;db=pubmed&amp;amp;dopt=Abstract&amp;amp;list_uids=31056308&amp;amp;query_hl=1&lt;/_url&gt;&lt;_volume&gt;112&lt;/_volume&gt;&lt;_created&gt;63843798&lt;/_created&gt;&lt;_modified&gt;63843798&lt;/_modified&gt;&lt;_impact_factor&gt;   6.312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C97FF474-2078-4351-BA60-9A2DAF44FC33}" w:val=" ADDIN NE.Ref.{C97FF474-2078-4351-BA60-9A2DAF44FC33} ADDIN NE.Ref.{C97FF474-2078-4351-BA60-9A2DAF44FC33}&lt;Citation&gt;&lt;Group&gt;&lt;References&gt;&lt;Item&gt;&lt;ID&gt;735&lt;/ID&gt;&lt;UID&gt;{0FDF317C-0F2A-4F6D-B933-18CBA08B2AD7}&lt;/UID&gt;&lt;Title&gt;Chorionic gonadotropin and uterine dialogue in the primate&lt;/Title&gt;&lt;Template&gt;Journal Article&lt;/Template&gt;&lt;Star&gt;0&lt;/Star&gt;&lt;Tag&gt;0&lt;/Tag&gt;&lt;Author&gt;Cameo, P; Srisuparp, S; Strakova, Z; Fazleabas, A T&lt;/Author&gt;&lt;Year&gt;2004&lt;/Year&gt;&lt;Details&gt;&lt;_accession_num&gt;15236652&lt;/_accession_num&gt;&lt;_author_adr&gt;Department of Obstetrics and Gynecology, University of Illinois at Chicago, Chicago,  IL, USA. pcameo@uic.edu&lt;/_author_adr&gt;&lt;_date_display&gt;2004 Jul 5&lt;/_date_display&gt;&lt;_date&gt;2004-07-05&lt;/_date&gt;&lt;_doi&gt;10.1186/1477-7827-2-50&lt;/_doi&gt;&lt;_isbn&gt;1477-7827 (Electronic); 1477-7827 (Linking)&lt;/_isbn&gt;&lt;_journal&gt;Reprod Biol Endocrinol&lt;/_journal&gt;&lt;_language&gt;eng&lt;/_language&gt;&lt;_pages&gt;50&lt;/_pages&gt;&lt;_subject_headings&gt;Animals; Chorionic Gonadotropin/*physiology; Embryo Implantation/physiology; Female; Humans; Pregnancy; *Primates; Uterus/*physiology&lt;/_subject_headings&gt;&lt;_tertiary_title&gt;Reproductive biology and endocrinology : RB&amp;amp;E&lt;/_tertiary_title&gt;&lt;_type_work&gt;Journal Article; Research Support, U.S. Gov&amp;apos;t, P.H.S.; Review&lt;/_type_work&gt;&lt;_url&gt;http://www.ncbi.nlm.nih.gov/entrez/query.fcgi?cmd=Retrieve&amp;amp;db=pubmed&amp;amp;dopt=Abstract&amp;amp;list_uids=15236652&amp;amp;query_hl=1&lt;/_url&gt;&lt;_volume&gt;2&lt;/_volume&gt;&lt;_created&gt;63836446&lt;/_created&gt;&lt;_modified&gt;63836446&lt;/_modified&gt;&lt;/Details&gt;&lt;Extra&gt;&lt;DBUID&gt;{F96A950B-833F-4880-A151-76DA2D6A2879}&lt;/DBUID&gt;&lt;/Extra&gt;&lt;/Item&gt;&lt;/References&gt;&lt;/Group&gt;&lt;/Citation&gt;_x000a_"/>
    <w:docVar w:name="NE.Ref{C9FF7580-4CE7-4EA7-AAB2-AD819AD43D68}" w:val=" ADDIN NE.Ref.{C9FF7580-4CE7-4EA7-AAB2-AD819AD43D68}&lt;Citation&gt;&lt;Group&gt;&lt;References&gt;&lt;Item&gt;&lt;ID&gt;736&lt;/ID&gt;&lt;UID&gt;{960C0D81-8222-4BAD-9992-AC37E45B9A4F}&lt;/UID&gt;&lt;Title&gt;Human trophectoderm biopsy and secretion of chorionic gonadotrophin&lt;/Title&gt;&lt;Template&gt;Journal Article&lt;/Template&gt;&lt;Star&gt;0&lt;/Star&gt;&lt;Tag&gt;0&lt;/Tag&gt;&lt;Author&gt;Dokras, A; Sargent, I L; Gardner, R L; Barlow, D H&lt;/Author&gt;&lt;Year&gt;1991&lt;/Year&gt;&lt;Details&gt;&lt;_accession_num&gt;1770144&lt;/_accession_num&gt;&lt;_author_adr&gt;IVF Unit, Nuffield Department of Obstetrics and Gynaecology, John Radcliffe  Hospital, Oxford, UK.&lt;/_author_adr&gt;&lt;_date_display&gt;1991 Nov&lt;/_date_display&gt;&lt;_date&gt;1991-11-01&lt;/_date&gt;&lt;_doi&gt;10.1093/oxfordjournals.humrep.a137288&lt;/_doi&gt;&lt;_isbn&gt;0268-1161 (Print); 0268-1161 (Linking)&lt;/_isbn&gt;&lt;_issue&gt;10&lt;/_issue&gt;&lt;_journal&gt;Hum Reprod&lt;/_journal&gt;&lt;_language&gt;eng&lt;/_language&gt;&lt;_pages&gt;1453-9&lt;/_pages&gt;&lt;_subject_headings&gt;Biopsy; Blastocyst/*cytology/metabolism; Cell Count; Cell Separation; Chorionic Gonadotropin/*metabolism; Culture Techniques; Ectoderm/*cytology; Embryonic and Fetal Development; Humans; Zona Pellucida&lt;/_subject_headings&gt;&lt;_tertiary_title&gt;Human reproduction (Oxford, England)&lt;/_tertiary_title&gt;&lt;_type_work&gt;Journal Article; Research Support, Non-U.S. Gov&amp;apos;t&lt;/_type_work&gt;&lt;_url&gt;http://www.ncbi.nlm.nih.gov/entrez/query.fcgi?cmd=Retrieve&amp;amp;db=pubmed&amp;amp;dopt=Abstract&amp;amp;list_uids=1770144&amp;amp;query_hl=1&lt;/_url&gt;&lt;_volume&gt;6&lt;/_volume&gt;&lt;_created&gt;63836448&lt;/_created&gt;&lt;_modified&gt;63836448&lt;/_modified&gt;&lt;_impact_factor&gt;   5.733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737&lt;/ID&gt;&lt;UID&gt;{CECCFDCD-8A26-4FE7-9E1C-1C664DF79CEE}&lt;/UID&gt;&lt;Title&gt;Trophectoderm biopsy reduces the level of serum β-human chorionic gonadotropin in  early pregnancy&lt;/Title&gt;&lt;Template&gt;Journal Article&lt;/Template&gt;&lt;Star&gt;0&lt;/Star&gt;&lt;Tag&gt;0&lt;/Tag&gt;&lt;Author&gt;Lu, M M; Wen, Y X; Liu, Y L; Ding, C H; Zhou, C Q; Xu, Y W&lt;/Author&gt;&lt;Year&gt;2020&lt;/Year&gt;&lt;Details&gt;&lt;_accession_num&gt;32741620&lt;/_accession_num&gt;&lt;_author_adr&gt;First Affiliated Hospital, Sun Yat-sen University, Guangzhou, People&amp;apos;s Republic of  China; Center for Reproductive Medicine, First Affiliated Hospital of Zhengzhou  University, Zhengzhou, People&amp;apos;s Republic of China.; First Affiliated Hospital, Sun Yat-sen University, Guangzhou, People&amp;apos;s Republic of  China; Guangdong Provincial Key Laboratory of Reproductive Medicine, First  Affiliated Hospital, Sun Yat-sen University, Guangzhou, People&amp;apos;s Republic of China.; First Affiliated Hospital, Sun Yat-sen University, Guangzhou, People&amp;apos;s Republic of  China; Guangdong Provincial Key Laboratory of Reproductive Medicine, First  Affiliated Hospital, Sun Yat-sen University, Guangzhou, People&amp;apos;s Republic of China.; First Affiliated Hospital, Sun Yat-sen University, Guangzhou, People&amp;apos;s Republic of  China; Guangdong Provincial Key Laboratory of Reproductive Medicine, First  Affiliated Hospital, Sun Yat-sen University, Guangzhou, People&amp;apos;s Republic of China.; First Affiliated Hospital, Sun Yat-sen University, Guangzhou, People&amp;apos;s Republic of  China; Guangdong Provincial Key Laboratory of Reproductive Medicine, First  Affiliated Hospital, Sun Yat-sen University, Guangzhou, People&amp;apos;s Republic of China.; First Affiliated Hospital, Sun Yat-sen University, Guangzhou, People&amp;apos;s Republic of  China; Guangdong Provincial Key Laboratory of Reproductive Medicine, First  Affiliated Hospital, Sun Yat-sen University, Guangzhou, People&amp;apos;s Republic of China.  Electronic address: xuyanwen@mail.sysu.edu.cn.&lt;/_author_adr&gt;&lt;_date_display&gt;2020 Oct&lt;/_date_display&gt;&lt;_date&gt;2020-10-01&lt;/_date&gt;&lt;_doi&gt;10.1016/j.fertnstert.2020.05.015&lt;/_doi&gt;&lt;_isbn&gt;1556-5653 (Electronic); 0015-0282 (Linking)&lt;/_isbn&gt;&lt;_issue&gt;4&lt;/_issue&gt;&lt;_journal&gt;Fertil Steril&lt;/_journal&gt;&lt;_keywords&gt;*frozen-thawed embryo transfer; *perinatal outcomes; *trophectoderm biopsy; *β-hCG level&lt;/_keywords&gt;&lt;_language&gt;eng&lt;/_language&gt;&lt;_ori_publication&gt;Copyright © 2020 American Society for Reproductive Medicine. Published by Elsevier _x000d__x000a_      Inc. All rights reserved.&lt;/_ori_publication&gt;&lt;_pages&gt;801-808&lt;/_pages&gt;&lt;_tertiary_title&gt;Fertility and sterility&lt;/_tertiary_title&gt;&lt;_type_work&gt;Journal Article; Research Support, Non-U.S. Gov&amp;apos;t&lt;/_type_work&gt;&lt;_url&gt;http://www.ncbi.nlm.nih.gov/entrez/query.fcgi?cmd=Retrieve&amp;amp;db=pubmed&amp;amp;dopt=Abstract&amp;amp;list_uids=32741620&amp;amp;query_hl=1&lt;/_url&gt;&lt;_volume&gt;114&lt;/_volume&gt;&lt;_created&gt;63836450&lt;/_created&gt;&lt;_modified&gt;63836450&lt;/_modified&gt;&lt;_impact_factor&gt;   6.312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CBFC1CCA-F912-411F-B75D-3FD7D3962C04}" w:val=" ADDIN NE.Ref.{CBFC1CCA-F912-411F-B75D-3FD7D3962C04}&lt;Citation&gt;&lt;Group&gt;&lt;References&gt;&lt;Item&gt;&lt;ID&gt;739&lt;/ID&gt;&lt;UID&gt;{B491ED6F-6F83-42C7-8852-A0FF45A2378E}&lt;/UID&gt;&lt;Title&gt;Number of biopsied trophectoderm cells is likely to affect the implantation  potential of blastocysts with poor trophectoderm quality&lt;/Title&gt;&lt;Template&gt;Journal Article&lt;/Template&gt;&lt;Star&gt;0&lt;/Star&gt;&lt;Tag&gt;0&lt;/Tag&gt;&lt;Author&gt;Zhang, S; Luo, K; Cheng, D; Tan, Y; Lu, C; He, H; Gu, Y; Lu, G; Gong, F; Lin, G&lt;/Author&gt;&lt;Year&gt;2016&lt;/Year&gt;&lt;Details&gt;&lt;_accession_num&gt;26820770&lt;/_accession_num&gt;&lt;_author_adr&gt;Institute of Reproduction and Stem Cell Engineering, Central South University,  Changsha, People&amp;apos;s Republic of China; Reproductive and Genetic Hospital of  Citic-Xiangya, Changsha,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Key Laboratory of Stem Cells and Reproductive  Engineering, Ministry of Health, Changsha,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; National Engineering and Research Center of Human Stem Cell, Changsha, 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; National Engineering and Research Center of Human Stem Cell, Changsha,  People&amp;apos;s Republic of China. Electronic address: linggf@hotmail.com.&lt;/_author_adr&gt;&lt;_date_display&gt;2016 May&lt;/_date_display&gt;&lt;_date&gt;2016-05-01&lt;/_date&gt;&lt;_doi&gt;10.1016/j.fertnstert.2016.01.011&lt;/_doi&gt;&lt;_isbn&gt;1556-5653 (Electronic); 0015-0282 (Linking)&lt;/_isbn&gt;&lt;_issue&gt;5&lt;/_issue&gt;&lt;_journal&gt;Fertil Steril&lt;/_journal&gt;&lt;_keywords&gt;*Blastocyst biopsy; *biopsied cell number; *implantation; *trophectoderm quality&lt;/_keywords&gt;&lt;_language&gt;eng&lt;/_language&gt;&lt;_ori_publication&gt;Copyright © 2016 American Society for Reproductive Medicine. Published by Elsevier _x000d__x000a_      Inc. All rights reserved.&lt;/_ori_publication&gt;&lt;_pages&gt;1222-1227.e4&lt;/_pages&gt;&lt;_subject_headings&gt;Adult; Biopsy; Blastocyst/*cytology/pathology/*physiology; Cell Count/methods; Embryo Implantation/*physiology; Female; Humans; In Situ Hybridization, Fluorescence/*methods; Male; Preimplantation Diagnosis/*methods; Retrospective Studies; Young Adult&lt;/_subject_headings&gt;&lt;_tertiary_title&gt;Fertility and sterility&lt;/_tertiary_title&gt;&lt;_type_work&gt;Journal Article; Research Support, Non-U.S. Gov&amp;apos;t&lt;/_type_work&gt;&lt;_url&gt;http://www.ncbi.nlm.nih.gov/entrez/query.fcgi?cmd=Retrieve&amp;amp;db=pubmed&amp;amp;dopt=Abstract&amp;amp;list_uids=26820770&amp;amp;query_hl=1&lt;/_url&gt;&lt;_volume&gt;105&lt;/_volume&gt;&lt;_created&gt;63836483&lt;/_created&gt;&lt;_modified&gt;63836483&lt;/_modified&gt;&lt;_impact_factor&gt;   6.312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CF1835B5-02E1-4CE3-A7B2-31F1AB6137CD}" w:val=" ADDIN NE.Ref.{CF1835B5-02E1-4CE3-A7B2-31F1AB6137CD}&lt;Citation&gt;&lt;Group&gt;&lt;References&gt;&lt;Item&gt;&lt;ID&gt;749&lt;/ID&gt;&lt;UID&gt;{8643DDDA-7B1E-430C-BA2F-885E3BC7BA36}&lt;/UID&gt;&lt;Title&gt;Double measurements of serum HCG concentration and its ratio may predict IVF  outcome&lt;/Title&gt;&lt;Template&gt;Journal Article&lt;/Template&gt;&lt;Star&gt;0&lt;/Star&gt;&lt;Tag&gt;0&lt;/Tag&gt;&lt;Author&gt;Chi, H; Qiao, J; Li, H; Liu, P; Ma, C&lt;/Author&gt;&lt;Year&gt;2010&lt;/Year&gt;&lt;Details&gt;&lt;_accession_num&gt;20207583&lt;/_accession_num&gt;&lt;_author_adr&gt;Center of Reproductive Medicine, Department of Obstetrics and Gynecology, Peking  University Third Hospital, 49 North Garden Road, Beijing, China.&lt;/_author_adr&gt;&lt;_collection_scope&gt;SCIE&lt;/_collection_scope&gt;&lt;_created&gt;63840874&lt;/_created&gt;&lt;_date&gt;2010-04-01&lt;/_date&gt;&lt;_date_display&gt;2010 Apr&lt;/_date_display&gt;&lt;_doi&gt;10.1016/j.rbmo.2010.01.005&lt;/_doi&gt;&lt;_impact_factor&gt;   3.218&lt;/_impact_factor&gt;&lt;_isbn&gt;1472-6491 (Electronic); 1472-6483 (Linking)&lt;/_isbn&gt;&lt;_issue&gt;4&lt;/_issue&gt;&lt;_journal&gt;Reprod Biomed Online&lt;/_journal&gt;&lt;_language&gt;eng&lt;/_language&gt;&lt;_modified&gt;63840874&lt;/_modified&gt;&lt;_ori_publication&gt;Copyright (c) 2010 Reproductive Healthcare Ltd. Published by Elsevier Ltd. All _x000d__x000a_      rights reserved.&lt;/_ori_publication&gt;&lt;_pages&gt;504-9&lt;/_pages&gt;&lt;_subject_headings&gt;Adult; Chorionic Gonadotropin/*blood; Embryo Transfer; Female; *Fertilization in Vitro; Humans; Middle Aged; Pregnancy; *Pregnancy Outcome; Pregnancy, Ectopic/diagnosis; *Pregnancy, Multiple; Retrospective Studies; Time Factors&lt;/_subject_headings&gt;&lt;_tertiary_title&gt;Reproductive biomedicine online&lt;/_tertiary_title&gt;&lt;_type_work&gt;Journal Article; Research Support, Non-U.S. Gov&amp;apos;t&lt;/_type_work&gt;&lt;_url&gt;http://www.ncbi.nlm.nih.gov/entrez/query.fcgi?cmd=Retrieve&amp;amp;db=pubmed&amp;amp;dopt=Abstract&amp;amp;list_uids=20207583&amp;amp;query_hl=1&lt;/_url&gt;&lt;_volume&gt;20&lt;/_volume&gt;&lt;/Details&gt;&lt;Extra&gt;&lt;DBUID&gt;{F96A950B-833F-4880-A151-76DA2D6A2879}&lt;/DBUID&gt;&lt;/Extra&gt;&lt;/Item&gt;&lt;/References&gt;&lt;/Group&gt;&lt;/Citation&gt;_x000a_"/>
    <w:docVar w:name="NE.Ref{D9824087-BD43-4B9D-8C24-6EF8BCD66871}" w:val=" ADDIN NE.Ref.{D9824087-BD43-4B9D-8C24-6EF8BCD66871}&lt;Citation&gt;&lt;Group&gt;&lt;References&gt;&lt;Item&gt;&lt;ID&gt;748&lt;/ID&gt;&lt;UID&gt;{6A349BC9-5AAB-4767-B675-152F918E3EE3}&lt;/UID&gt;&lt;Title&gt;What is the effect of embryo morphology on serum β-hCG levels?&lt;/Title&gt;&lt;Template&gt;Journal Article&lt;/Template&gt;&lt;Star&gt;0&lt;/Star&gt;&lt;Tag&gt;0&lt;/Tag&gt;&lt;Author&gt;Kuspinar, G; Kasapoglu, I; Cakır, C; Ata, B; Uncu, G; Avcı, B&lt;/Author&gt;&lt;Year&gt;2019&lt;/Year&gt;&lt;Details&gt;&lt;_accession_num&gt;30590226&lt;/_accession_num&gt;&lt;_author_adr&gt;Department of Histology and Embryology, Uludag University School of Medicine, Bursa,  Turkey.; Department of Gynecology and Obstetric ART Center, Uludag University School of  Medicine, Bursa, Turkey.; Department of Histology and Embryology, Uludag University School of Medicine, Bursa,  Turkey; Department of Gynecology and Obstetric ART Center, Uludag University School  of Medicine, Bursa, Turkey.; Department of Gynecology and Obstetric, Koc University School of Medicine, Istanbul,  Turkey.; Department of Gynecology and Obstetric ART Center, Uludag University School of  Medicine, Bursa, Turkey.; Department of Histology and Embryology, Uludag University School of Medicine, Bursa,  Turkey; Department of Gynecology and Obstetric ART Center, Uludag University School  of Medicine, Bursa, Turkey. Electronic address: berrin@uludag.edu.tr.&lt;/_author_adr&gt;&lt;_created&gt;63840199&lt;/_created&gt;&lt;_date&gt;2019-02-01&lt;/_date&gt;&lt;_date_display&gt;2019 Feb&lt;/_date_display&gt;&lt;_doi&gt;10.1016/j.ejogrb.2018.12.001&lt;/_doi&gt;&lt;_impact_factor&gt;   1.868&lt;/_impact_factor&gt;&lt;_isbn&gt;1872-7654 (Electronic); 0301-2115 (Linking)&lt;/_isbn&gt;&lt;_journal&gt;Eur J Obstet Gynecol Reprod Biol&lt;/_journal&gt;&lt;_keywords&gt;Blastocyst; Cleavage; Pregnancy; Single embryo transfer; β-hCG&lt;/_keywords&gt;&lt;_language&gt;eng&lt;/_language&gt;&lt;_modified&gt;63840199&lt;/_modified&gt;&lt;_ori_publication&gt;Copyright © 2018 Elsevier B.V. All rights reserved.&lt;/_ori_publication&gt;&lt;_pages&gt;107-113&lt;/_pages&gt;&lt;_subject_headings&gt;Adult; Biomarkers/blood; Chorionic Gonadotropin, beta Subunit, Human/*blood; Cleavage Stage, Ovum/*metabolism; Female; Fertilization in Vitro/*methods; Humans; Infertility, Female/therapy; Live Birth; Predictive Value of Tests; Pregnancy; ROC Curve; Retrospective Studies; Single Embryo Transfer/*methods&lt;/_subject_headings&gt;&lt;_tertiary_title&gt;European journal of obstetrics, gynecology, and reproductive biology&lt;/_tertiary_title&gt;&lt;_type_work&gt;Journal Article&lt;/_type_work&gt;&lt;_url&gt;http://www.ncbi.nlm.nih.gov/entrez/query.fcgi?cmd=Retrieve&amp;amp;db=pubmed&amp;amp;dopt=Abstract&amp;amp;list_uids=30590226&amp;amp;query_hl=1&lt;/_url&gt;&lt;_volume&gt;233&lt;/_volume&gt;&lt;/Details&gt;&lt;Extra&gt;&lt;DBUID&gt;{F96A950B-833F-4880-A151-76DA2D6A2879}&lt;/DBUID&gt;&lt;/Extra&gt;&lt;/Item&gt;&lt;/References&gt;&lt;/Group&gt;&lt;/Citation&gt;_x000a_"/>
    <w:docVar w:name="NE.Ref{DA462686-274D-4369-84DB-8B43B71DB47E}" w:val=" ADDIN NE.Ref.{DA462686-274D-4369-84DB-8B43B71DB47E}&lt;Citation&gt;&lt;Group&gt;&lt;References&gt;&lt;Item&gt;&lt;ID&gt;739&lt;/ID&gt;&lt;UID&gt;{B491ED6F-6F83-42C7-8852-A0FF45A2378E}&lt;/UID&gt;&lt;Title&gt;Number of biopsied trophectoderm cells is likely to affect the implantation  potential of blastocysts with poor trophectoderm quality&lt;/Title&gt;&lt;Template&gt;Journal Article&lt;/Template&gt;&lt;Star&gt;0&lt;/Star&gt;&lt;Tag&gt;0&lt;/Tag&gt;&lt;Author&gt;Zhang, S; Luo, K; Cheng, D; Tan, Y; Lu, C; He, H; Gu, Y; Lu, G; Gong, F; Lin, G&lt;/Author&gt;&lt;Year&gt;2016&lt;/Year&gt;&lt;Details&gt;&lt;_accession_num&gt;26820770&lt;/_accession_num&gt;&lt;_author_adr&gt;Institute of Reproduction and Stem Cell Engineering, Central South University,  Changsha, People&amp;apos;s Republic of China; Reproductive and Genetic Hospital of  Citic-Xiangya, Changsha,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Key Laboratory of Stem Cells and Reproductive  Engineering, Ministry of Health, Changsha,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; National Engineering and Research Center of Human Stem Cell, Changsha, 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; National Engineering and Research Center of Human Stem Cell, Changsha,  People&amp;apos;s Republic of China. Electronic address: linggf@hotmail.com.&lt;/_author_adr&gt;&lt;_collection_scope&gt;SCI;SCIE&lt;/_collection_scope&gt;&lt;_created&gt;63836483&lt;/_created&gt;&lt;_date&gt;2016-05-01&lt;/_date&gt;&lt;_date_display&gt;2016 May&lt;/_date_display&gt;&lt;_doi&gt;10.1016/j.fertnstert.2016.01.011&lt;/_doi&gt;&lt;_impact_factor&gt;   6.312&lt;/_impact_factor&gt;&lt;_isbn&gt;1556-5653 (Electronic); 0015-0282 (Linking)&lt;/_isbn&gt;&lt;_issue&gt;5&lt;/_issue&gt;&lt;_journal&gt;Fertil Steril&lt;/_journal&gt;&lt;_keywords&gt;*Blastocyst biopsy; *biopsied cell number; *implantation; *trophectoderm quality&lt;/_keywords&gt;&lt;_language&gt;eng&lt;/_language&gt;&lt;_modified&gt;63836483&lt;/_modified&gt;&lt;_ori_publication&gt;Copyright © 2016 American Society for Reproductive Medicine. Published by Elsevier _x000d__x000a_      Inc. All rights reserved.&lt;/_ori_publication&gt;&lt;_pages&gt;1222-1227.e4&lt;/_pages&gt;&lt;_subject_headings&gt;Adult; Biopsy; Blastocyst/*cytology/pathology/*physiology; Cell Count/methods; Embryo Implantation/*physiology; Female; Humans; In Situ Hybridization, Fluorescence/*methods; Male; Preimplantation Diagnosis/*methods; Retrospective Studies; Young Adult&lt;/_subject_headings&gt;&lt;_tertiary_title&gt;Fertility and sterility&lt;/_tertiary_title&gt;&lt;_type_work&gt;Journal Article; Research Support, Non-U.S. Gov&amp;apos;t&lt;/_type_work&gt;&lt;_url&gt;http://www.ncbi.nlm.nih.gov/entrez/query.fcgi?cmd=Retrieve&amp;amp;db=pubmed&amp;amp;dopt=Abstract&amp;amp;list_uids=26820770&amp;amp;query_hl=1&lt;/_url&gt;&lt;_volume&gt;105&lt;/_volume&gt;&lt;/Details&gt;&lt;Extra&gt;&lt;DBUID&gt;{F96A950B-833F-4880-A151-76DA2D6A2879}&lt;/DBUID&gt;&lt;/Extra&gt;&lt;/Item&gt;&lt;/References&gt;&lt;/Group&gt;&lt;/Citation&gt;_x000a_"/>
    <w:docVar w:name="NE.Ref{DB26F98F-6E5C-49C5-B0A7-62B6117A5F70}" w:val=" ADDIN NE.Ref.{DB26F98F-6E5C-49C5-B0A7-62B6117A5F70}&lt;Citation&gt;&lt;Group&gt;&lt;References&gt;&lt;Item&gt;&lt;ID&gt;725&lt;/ID&gt;&lt;UID&gt;{257D6FCD-7A26-4502-A578-F7FBF4609566}&lt;/UID&gt;&lt;Title&gt;Molecular analysis of DNA in blastocoele fluid using next-generation sequencing&lt;/Title&gt;&lt;Template&gt;Journal Article&lt;/Template&gt;&lt;Star&gt;0&lt;/Star&gt;&lt;Tag&gt;0&lt;/Tag&gt;&lt;Author&gt;Zhang, Y; Li, N; Wang, L; Sun, H; Ma, M; Wang, H; Xu, X; Zhang, W; Liu, Y; Cram, D S; Sun, B; Yao, Y&lt;/Author&gt;&lt;Year&gt;2016&lt;/Year&gt;&lt;Details&gt;&lt;_accession_num&gt;26899834&lt;/_accession_num&gt;&lt;_author_adr&gt;School of Medicine, Nankai University, Tianjin, 300071, China.; Department of Obstetrics and Gynecology, Chinese PLA General Hospital, Beijing,  100853, China.; Department of Obstetrics and Gynecology, Affiliated Hospital of Academy of Military  Medical Sciences, Beijing, 100071, China.; Department of Obstetrics and Gynecology, Chinese PLA General Hospital, Beijing,  100853, China.; Center for Reproductive Medicine, The First Hospital of Kunming, Kunming, 650011,  China.; Beijing Institute of Genomics, Chinese Academy of Sciences, Beijing, 100101, China.; Department of Obstetrics and Gynecology, Chinese PLA General Hospital, Beijing,  100853, China.; Department of Obstetrics and Gynecology, Chinese PLA General Hospital, Beijing,  100853, China.; Department of Obstetrics and Gynecology, Chinese PLA General Hospital, Beijing,  100853, China.; Department of Obstetrics and Gynecology, Chinese PLA General Hospital, Beijing,  100853, China.; Department of Obstetrics and Gynecology, Chinese PLA General Hospital, Beijing,  100853, China.; Berry Genomics, Co., Ltd., Beijing, 100015, China.; Beijing Institute of Genomics, Chinese Academy of Sciences, Beijing, 100101, China.  sunbf@big.ac.cn.; Department of Obstetrics and Gynecology, Chinese PLA General Hospital, Beijing,  100853, China. yuanqingy@sina.cn.&lt;/_author_adr&gt;&lt;_created&gt;63836404&lt;/_created&gt;&lt;_date&gt;2016-05-01&lt;/_date&gt;&lt;_date_display&gt;2016 May&lt;/_date_display&gt;&lt;_doi&gt;10.1007/s10815-016-0667-7&lt;/_doi&gt;&lt;_impact_factor&gt;   2.829&lt;/_impact_factor&gt;&lt;_isbn&gt;1573-7330 (Electronic); 1058-0468 (Print); 1058-0468 (Linking)&lt;/_isbn&gt;&lt;_issue&gt;5&lt;/_issue&gt;&lt;_journal&gt;J Assist Reprod Genet&lt;/_journal&gt;&lt;_keywords&gt;*Bioinformatics; *Blastocoele fluid; *Blastomere; *Next-generation sequencing; *Preimplantation genetic testing&lt;/_keywords&gt;&lt;_language&gt;eng&lt;/_language&gt;&lt;_modified&gt;63836404&lt;/_modified&gt;&lt;_pages&gt;637-645&lt;/_pages&gt;&lt;_subject_headings&gt;*Blastomeres; Computational Biology; High-Throughput Nucleotide Sequencing; Humans; Polymerase Chain Reaction; Preimplantation Diagnosis/*methods; Sequence Analysis, DNA&lt;/_subject_headings&gt;&lt;_tertiary_title&gt;Journal of assisted reproduction and genetics&lt;/_tertiary_title&gt;&lt;_type_work&gt;Evaluation Study; Journal Article&lt;/_type_work&gt;&lt;_url&gt;http://www.ncbi.nlm.nih.gov/entrez/query.fcgi?cmd=Retrieve&amp;amp;db=pubmed&amp;amp;dopt=Abstract&amp;amp;list_uids=26899834&amp;amp;query_hl=1&lt;/_url&gt;&lt;_volume&gt;33&lt;/_volume&gt;&lt;/Details&gt;&lt;Extra&gt;&lt;DBUID&gt;{F96A950B-833F-4880-A151-76DA2D6A2879}&lt;/DBUID&gt;&lt;/Extra&gt;&lt;/Item&gt;&lt;/References&gt;&lt;/Group&gt;&lt;/Citation&gt;_x000a_"/>
    <w:docVar w:name="NE.Ref{DF70D1F1-90EE-4277-B3F5-12FA15C3D66A}" w:val=" ADDIN NE.Ref.{DF70D1F1-90EE-4277-B3F5-12FA15C3D66A}&lt;Citation&gt;&lt;Group&gt;&lt;References&gt;&lt;Item&gt;&lt;ID&gt;758&lt;/ID&gt;&lt;UID&gt;{F951473A-1144-4749-A202-ED33D4BF82FA}&lt;/UID&gt;&lt;Title&gt;Blastocyst morphology has no relationship with serum β-hCG levels and live birth  rates once pregnant&lt;/Title&gt;&lt;Template&gt;Journal Article&lt;/Template&gt;&lt;Star&gt;0&lt;/Star&gt;&lt;Tag&gt;0&lt;/Tag&gt;&lt;Author&gt;Steiner, N; Al, Mamari N; Rotshenker-Olshinka, K; Khayat, S; Alzawawi, N; Son, W Y; Dahan, M H&lt;/Author&gt;&lt;Year&gt;2021&lt;/Year&gt;&lt;Details&gt;&lt;_accession_num&gt;33421818&lt;/_accession_num&gt;&lt;_author_adr&gt;Department of Obstetrics and Gynecology, Division of Reproductive Endocrinology and  Infertility, McGill University, Montreal, QC, Canada; MUHC Reproductive Center,  McGill University, Montreal, QC, Canada. Electronic address: steinern@bgu.ac.il.; Department of Obstetrics and Gynecology, Division of Reproductive Endocrinology and  Infertility, McGill University, Montreal, QC, Canada; MUHC Reproductive Center,  McGill University, Montreal, QC, Canada. Electronic address: naama.mamari@gmail.com.; Department of Obstetrics and Gynecology, Division of Reproductive Endocrinology and  Infertility, McGill University, Montreal, QC, Canada; MUHC Reproductive Center,  McGill University, Montreal, QC, Canada. Electronic address: kerenlogic@gmail.com.; Department of Obstetrics and Gynecology, Division of Reproductive Endocrinology and  Infertility, McGill University, Montreal, QC, Canada; MUHC Reproductive Center,  McGill University, Montreal, QC, Canada. Electronic address:  suhaib.khayat@gmail.com.; Department of Obstetrics and Gynecology, Division of Reproductive Endocrinology and  Infertility, McGill University, Montreal, QC, Canada; MUHC Reproductive Center,  McGill University, Montreal, QC, Canada. Electronic address: nabigah88@gmail.com.; Department of Obstetrics and Gynecology, Division of Reproductive Endocrinology and  Infertility, McGill University, Montreal, QC, Canada; MUHC Reproductive Center,  McGill University, Montreal, QC, Canada. Electronic address:  Weon-Young.son@muhc.mcgill.ca.; Department of Obstetrics and Gynecology, Division of Reproductive Endocrinology and  Infertility, McGill University, Montreal, QC, Canada; MUHC Reproductive Center,  McGill University, Montreal, QC, Canada. Electronic address: dahanhaim@hotmail.com.&lt;/_author_adr&gt;&lt;_date_display&gt;2021 Mar&lt;/_date_display&gt;&lt;_date&gt;2021-03-01&lt;/_date&gt;&lt;_doi&gt;10.1016/j.ejogrb.2020.12.047&lt;/_doi&gt;&lt;_isbn&gt;1872-7654 (Electronic); 0301-2115 (Linking)&lt;/_isbn&gt;&lt;_journal&gt;Eur J Obstet Gynecol Reprod Biol&lt;/_journal&gt;&lt;_keywords&gt;Blastocyst morphology; IVF; Pregnancy outcome; β-hCG&lt;/_keywords&gt;&lt;_language&gt;eng&lt;/_language&gt;&lt;_ori_publication&gt;Copyright © 2021 Elsevier B.V. All rights reserved.&lt;/_ori_publication&gt;&lt;_pages&gt;98-102&lt;/_pages&gt;&lt;_subject_headings&gt;*Birth Rate; *Blastocyst; Embryo Transfer; Female; Fertilization in Vitro; Humans; Live Birth/epidemiology; Pregnancy; Pregnancy Rate; Retrospective Studies&lt;/_subject_headings&gt;&lt;_tertiary_title&gt;European journal of obstetrics, gynecology, and reproductive biology&lt;/_tertiary_title&gt;&lt;_type_work&gt;Journal Article&lt;/_type_work&gt;&lt;_url&gt;http://www.ncbi.nlm.nih.gov/entrez/query.fcgi?cmd=Retrieve&amp;amp;db=pubmed&amp;amp;dopt=Abstract&amp;amp;list_uids=33421818&amp;amp;query_hl=1&lt;/_url&gt;&lt;_volume&gt;258&lt;/_volume&gt;&lt;_created&gt;63849505&lt;/_created&gt;&lt;_modified&gt;63849505&lt;/_modified&gt;&lt;_impact_factor&gt;   1.868&lt;/_impact_factor&gt;&lt;/Details&gt;&lt;Extra&gt;&lt;DBUID&gt;{F96A950B-833F-4880-A151-76DA2D6A2879}&lt;/DBUID&gt;&lt;/Extra&gt;&lt;/Item&gt;&lt;/References&gt;&lt;/Group&gt;&lt;/Citation&gt;_x000a_"/>
    <w:docVar w:name="NE.Ref{E245355E-B11D-416F-B831-75F37BCAB70C}" w:val=" ADDIN NE.Ref.{E245355E-B11D-416F-B831-75F37BCAB70C}&lt;Citation&gt;&lt;Group&gt;&lt;References&gt;&lt;Item&gt;&lt;ID&gt;746&lt;/ID&gt;&lt;UID&gt;{54D5223B-4870-4113-A2FA-E8FA8AD1F273}&lt;/UID&gt;&lt;Title&gt;Human blastocyst grading: an indicator of developmental potential?&lt;/Title&gt;&lt;Template&gt;Journal Article&lt;/Template&gt;&lt;Star&gt;0&lt;/Star&gt;&lt;Tag&gt;0&lt;/Tag&gt;&lt;Author&gt;Dokras, A; Sargent, I L; Barlow, D H&lt;/Author&gt;&lt;Year&gt;1993&lt;/Year&gt;&lt;Details&gt;&lt;_accession_num&gt;8150914&lt;/_accession_num&gt;&lt;_author_adr&gt;Nuffield Department of Obstetrics and Gynaecology, John Radcliffe Hospital,  University of Oxford, UK.&lt;/_author_adr&gt;&lt;_collection_scope&gt;SCI;SCIE&lt;/_collection_scope&gt;&lt;_created&gt;63840152&lt;/_created&gt;&lt;_date&gt;1993-12-01&lt;/_date&gt;&lt;_date_display&gt;1993 Dec&lt;/_date_display&gt;&lt;_doi&gt;10.1093/oxfordjournals.humrep.a137993&lt;/_doi&gt;&lt;_impact_factor&gt;   5.733&lt;/_impact_factor&gt;&lt;_isbn&gt;0268-1161 (Print); 0268-1161 (Linking)&lt;/_isbn&gt;&lt;_issue&gt;12&lt;/_issue&gt;&lt;_journal&gt;Hum Reprod&lt;/_journal&gt;&lt;_language&gt;eng&lt;/_language&gt;&lt;_modified&gt;63840152&lt;/_modified&gt;&lt;_pages&gt;2119-27&lt;/_pages&gt;&lt;_subject_headings&gt;Blastocyst/metabolism/*ultrastructure; Cell Nucleus; Chorionic Gonadotropin/metabolism; Culture Techniques; Embryonic and Fetal Development/physiology; Humans; Morula/metabolism/ultrastructure; Prognosis; Quality Control&lt;/_subject_headings&gt;&lt;_tertiary_title&gt;Human reproduction (Oxford, England)&lt;/_tertiary_title&gt;&lt;_type_work&gt;Journal Article; Research Support, Non-U.S. Gov&amp;apos;t&lt;/_type_work&gt;&lt;_url&gt;http://www.ncbi.nlm.nih.gov/entrez/query.fcgi?cmd=Retrieve&amp;amp;db=pubmed&amp;amp;dopt=Abstract&amp;amp;list_uids=8150914&amp;amp;query_hl=1&lt;/_url&gt;&lt;_volume&gt;8&lt;/_volume&gt;&lt;/Details&gt;&lt;Extra&gt;&lt;DBUID&gt;{F96A950B-833F-4880-A151-76DA2D6A2879}&lt;/DBUID&gt;&lt;/Extra&gt;&lt;/Item&gt;&lt;/References&gt;&lt;/Group&gt;&lt;/Citation&gt;_x000a_"/>
    <w:docVar w:name="NE.Ref{E294F70A-F3EB-4C97-8242-7F780E5AC6FD}" w:val=" ADDIN NE.Ref.{E294F70A-F3EB-4C97-8242-7F780E5AC6FD}&lt;Citation&gt;&lt;Group&gt;&lt;References&gt;&lt;Item&gt;&lt;ID&gt;768&lt;/ID&gt;&lt;UID&gt;{45FD8927-A95D-4C3A-A8A3-41E9A9DE66C3}&lt;/UID&gt;&lt;Title&gt;The Critical Role of Abnormal Trophoblast Development in the Etiology of  Preeclampsia&lt;/Title&gt;&lt;Template&gt;Journal Article&lt;/Template&gt;&lt;Star&gt;0&lt;/Star&gt;&lt;Tag&gt;0&lt;/Tag&gt;&lt;Author&gt;Huppertz, B&lt;/Author&gt;&lt;Year&gt;2018&lt;/Year&gt;&lt;Details&gt;&lt;_accession_num&gt;29701150&lt;/_accession_num&gt;&lt;_author_adr&gt;Department of Cell Biology, Histology and Embryology, Gottfried Schatz Research  Center, Medical University of Graz, Graz, Austria.&lt;/_author_adr&gt;&lt;_date_display&gt;2018&lt;/_date_display&gt;&lt;_date&gt;2018-01-20&lt;/_date&gt;&lt;_doi&gt;10.2174/1389201019666180427110547&lt;/_doi&gt;&lt;_isbn&gt;1873-4316 (Electronic); 1389-2010 (Print); 1389-2010 (Linking)&lt;/_isbn&gt;&lt;_issue&gt;10&lt;/_issue&gt;&lt;_journal&gt;Curr Pharm Biotechnol&lt;/_journal&gt;&lt;_keywords&gt;Aponecrosis; extravillous trophoblast; fetal growth restriction; placental oxygenation; preeclampsia; syncytiotrophoblast; trophoblast invasion; villous trophoblast.&lt;/_keywords&gt;&lt;_language&gt;eng&lt;/_language&gt;&lt;_ori_publication&gt;Copyright© Bentham Science Publishers; For any queries, please email at _x000d__x000a_      epub@benthamscience.org.&lt;/_ori_publication&gt;&lt;_pages&gt;771-780&lt;/_pages&gt;&lt;_subject_headings&gt;Animals; Cell Differentiation/*physiology; Female; Fetal Growth Retardation/*metabolism/physiopathology; Humans; Placenta/metabolism; Pre-Eclampsia/*etiology/*metabolism/physiopathology; Pregnancy; Trophoblasts/*physiology&lt;/_subject_headings&gt;&lt;_tertiary_title&gt;Current pharmaceutical biotechnology&lt;/_tertiary_title&gt;&lt;_type_work&gt;Journal Article; Review&lt;/_type_work&gt;&lt;_url&gt;http://www.ncbi.nlm.nih.gov/entrez/query.fcgi?cmd=Retrieve&amp;amp;db=pubmed&amp;amp;dopt=Abstract&amp;amp;list_uids=29701150&amp;amp;query_hl=1&lt;/_url&gt;&lt;_volume&gt;19&lt;/_volume&gt;&lt;_created&gt;63928035&lt;/_created&gt;&lt;_modified&gt;63928035&lt;/_modified&gt;&lt;_impact_factor&gt;   2.837&lt;/_impact_factor&gt;&lt;/Details&gt;&lt;Extra&gt;&lt;DBUID&gt;{F96A950B-833F-4880-A151-76DA2D6A2879}&lt;/DBUID&gt;&lt;/Extra&gt;&lt;/Item&gt;&lt;/References&gt;&lt;/Group&gt;&lt;/Citation&gt;_x000a_"/>
    <w:docVar w:name="NE.Ref{E71FE7DD-1578-45C4-84BB-458BE5E4F489}" w:val=" ADDIN NE.Ref.{E71FE7DD-1578-45C4-84BB-458BE5E4F489}&lt;Citation&gt;&lt;Group&gt;&lt;References&gt;&lt;Item&gt;&lt;ID&gt;739&lt;/ID&gt;&lt;UID&gt;{B491ED6F-6F83-42C7-8852-A0FF45A2378E}&lt;/UID&gt;&lt;Title&gt;Number of biopsied trophectoderm cells is likely to affect the implantation  potential of blastocysts with poor trophectoderm quality&lt;/Title&gt;&lt;Template&gt;Journal Article&lt;/Template&gt;&lt;Star&gt;0&lt;/Star&gt;&lt;Tag&gt;0&lt;/Tag&gt;&lt;Author&gt;Zhang, S; Luo, K; Cheng, D; Tan, Y; Lu, C; He, H; Gu, Y; Lu, G; Gong, F; Lin, G&lt;/Author&gt;&lt;Year&gt;2016&lt;/Year&gt;&lt;Details&gt;&lt;_accession_num&gt;26820770&lt;/_accession_num&gt;&lt;_author_adr&gt;Institute of Reproduction and Stem Cell Engineering, Central South University,  Changsha, People&amp;apos;s Republic of China; Reproductive and Genetic Hospital of  Citic-Xiangya, Changsha,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Key Laboratory of Stem Cells and Reproductive  Engineering, Ministry of Health, Changsha,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; National Engineering and Research Center of Human Stem Cell, Changsha, 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; National Engineering and Research Center of Human Stem Cell, Changsha,  People&amp;apos;s Republic of China. Electronic address: linggf@hotmail.com.&lt;/_author_adr&gt;&lt;_collection_scope&gt;SCI;SCIE&lt;/_collection_scope&gt;&lt;_created&gt;63836483&lt;/_created&gt;&lt;_date&gt;2016-05-01&lt;/_date&gt;&lt;_date_display&gt;2016 May&lt;/_date_display&gt;&lt;_doi&gt;10.1016/j.fertnstert.2016.01.011&lt;/_doi&gt;&lt;_impact_factor&gt;   6.312&lt;/_impact_factor&gt;&lt;_isbn&gt;1556-5653 (Electronic); 0015-0282 (Linking)&lt;/_isbn&gt;&lt;_issue&gt;5&lt;/_issue&gt;&lt;_journal&gt;Fertil Steril&lt;/_journal&gt;&lt;_keywords&gt;*Blastocyst biopsy; *biopsied cell number; *implantation; *trophectoderm quality&lt;/_keywords&gt;&lt;_language&gt;eng&lt;/_language&gt;&lt;_modified&gt;63836483&lt;/_modified&gt;&lt;_ori_publication&gt;Copyright © 2016 American Society for Reproductive Medicine. Published by Elsevier _x000d__x000a_      Inc. All rights reserved.&lt;/_ori_publication&gt;&lt;_pages&gt;1222-1227.e4&lt;/_pages&gt;&lt;_subject_headings&gt;Adult; Biopsy; Blastocyst/*cytology/pathology/*physiology; Cell Count/methods; Embryo Implantation/*physiology; Female; Humans; In Situ Hybridization, Fluorescence/*methods; Male; Preimplantation Diagnosis/*methods; Retrospective Studies; Young Adult&lt;/_subject_headings&gt;&lt;_tertiary_title&gt;Fertility and sterility&lt;/_tertiary_title&gt;&lt;_type_work&gt;Journal Article; Research Support, Non-U.S. Gov&amp;apos;t&lt;/_type_work&gt;&lt;_url&gt;http://www.ncbi.nlm.nih.gov/entrez/query.fcgi?cmd=Retrieve&amp;amp;db=pubmed&amp;amp;dopt=Abstract&amp;amp;list_uids=26820770&amp;amp;query_hl=1&lt;/_url&gt;&lt;_volume&gt;105&lt;/_volume&gt;&lt;/Details&gt;&lt;Extra&gt;&lt;DBUID&gt;{F96A950B-833F-4880-A151-76DA2D6A2879}&lt;/DBUID&gt;&lt;/Extra&gt;&lt;/Item&gt;&lt;/References&gt;&lt;/Group&gt;&lt;Group&gt;&lt;References&gt;&lt;Item&gt;&lt;ID&gt;759&lt;/ID&gt;&lt;UID&gt;{4B20D487-EAB9-421D-A7A6-AB017395C561}&lt;/UID&gt;&lt;Title&gt;High relative deoxyribonucleic acid content of trophectoderm biopsy adversely  affects pregnancy outcomes&lt;/Title&gt;&lt;Template&gt;Journal Article&lt;/Template&gt;&lt;Star&gt;0&lt;/Star&gt;&lt;Tag&gt;0&lt;/Tag&gt;&lt;Author&gt;Neal, S A; Franasiak, J M; Forman, E J; Werner, M D; Morin, S J; Tao, X; Treff, N R; Scott, RT Jr&lt;/Author&gt;&lt;Year&gt;2017&lt;/Year&gt;&lt;Details&gt;&lt;_accession_num&gt;27939761&lt;/_accession_num&gt;&lt;_author_adr&gt;Reproductive Medicine Associates of New Jersey, Basking Ridge, New Jersey; Sidney  Kimmel College of Medicine, Thomas Jefferson University, Philadelphia, Pennsylvania.  Electronic address: sneal@rmanj.com.; Reproductive Medicine Associates of New Jersey, Basking Ridge, New Jersey; Sidney  Kimmel College of Medicine, Thomas Jefferson University, Philadelphia, Pennsylvania.; Reproductive Medicine Associates of New Jersey, Basking Ridge, New Jersey; Sidney  Kimmel College of Medicine, Thomas Jefferson University, Philadelphia, Pennsylvania.; Reproductive Medicine Associates of New Jersey, Basking Ridge, New Jersey; Sidney  Kimmel College of Medicine, Thomas Jefferson University, Philadelphia, Pennsylvania.; Reproductive Medicine Associates of New Jersey, Basking Ridge, New Jersey; Sidney  Kimmel College of Medicine, Thomas Jefferson University, Philadelphia, Pennsylvania.; Reproductive Medicine Associates of New Jersey, Basking Ridge, New Jersey.; Reproductive Medicine Associates of New Jersey, Basking Ridge, New Jersey; Sidney  Kimmel College of Medicine, Thomas Jefferson University, Philadelphia, Pennsylvania.; Reproductive Medicine Associates of New Jersey, Basking Ridge, New Jersey; Sidney  Kimmel College of Medicine, Thomas Jefferson University, Philadelphia, Pennsylvania.&lt;/_author_adr&gt;&lt;_collection_scope&gt;SCI;SCIE&lt;/_collection_scope&gt;&lt;_created&gt;63850285&lt;/_created&gt;&lt;_date&gt;2017-03-01&lt;/_date&gt;&lt;_date_display&gt;2017 Mar&lt;/_date_display&gt;&lt;_doi&gt;10.1016/j.fertnstert.2016.11.013&lt;/_doi&gt;&lt;_impact_factor&gt;   6.312&lt;/_impact_factor&gt;&lt;_isbn&gt;1556-5653 (Electronic); 0015-0282 (Linking)&lt;/_isbn&gt;&lt;_issue&gt;3&lt;/_issue&gt;&lt;_journal&gt;Fertil Steril&lt;/_journal&gt;&lt;_keywords&gt;*Comprehensive chromosome screening; *IVF; *preimplantation genetic diagnosis; *trophectoderm biopsy&lt;/_keywords&gt;&lt;_language&gt;eng&lt;/_language&gt;&lt;_modified&gt;63850285&lt;/_modified&gt;&lt;_ori_publication&gt;Copyright © 2016 American Society for Reproductive Medicine. Published by Elsevier _x000d__x000a_      Inc. All rights reserved.&lt;/_ori_publication&gt;&lt;_pages&gt;731-736.e1&lt;/_pages&gt;&lt;_subject_headings&gt;Adult; Biopsy; Blastocyst/*chemistry/pathology; DNA/*analysis; Embryo Implantation; Female; Fertility; *Fertilization in Vitro/adverse effects; Genetic Markers; Genetic Testing; Humans; Infertility/diagnosis/physiopathology/*therapy; Live Birth; Middle Aged; Predictive Value of Tests; Pregnancy; Pregnancy Rate; Preimplantation Diagnosis/methods; Retrospective Studies; Risk Factors; Single Embryo Transfer; Treatment Outcome; Up-Regulation; Young Adult&lt;/_subject_headings&gt;&lt;_tertiary_title&gt;Fertility and sterility&lt;/_tertiary_title&gt;&lt;_type_work&gt;Journal Article&lt;/_type_work&gt;&lt;_url&gt;http://www.ncbi.nlm.nih.gov/entrez/query.fcgi?cmd=Retrieve&amp;amp;db=pubmed&amp;amp;dopt=Abstract&amp;amp;list_uids=27939761&amp;amp;query_hl=1&lt;/_url&gt;&lt;_volume&gt;107&lt;/_volume&gt;&lt;/Details&gt;&lt;Extra&gt;&lt;DBUID&gt;{F96A950B-833F-4880-A151-76DA2D6A2879}&lt;/DBUID&gt;&lt;/Extra&gt;&lt;/Item&gt;&lt;/References&gt;&lt;/Group&gt;&lt;/Citation&gt;_x000a_"/>
    <w:docVar w:name="NE.Ref{E8951F8E-0C27-4450-B9AB-21593FC53BD9}" w:val=" ADDIN NE.Ref.{E8951F8E-0C27-4450-B9AB-21593FC53BD9} ADDIN NE.Ref.{E8951F8E-0C27-4450-B9AB-21593FC53BD9}&lt;Citation&gt;&lt;Group&gt;&lt;References&gt;&lt;Item&gt;&lt;ID&gt;727&lt;/ID&gt;&lt;UID&gt;{DEC75A23-FFFC-4BD9-ABD3-E581C229F534}&lt;/UID&gt;&lt;Title&gt;Preimplantation genetic screening: a systematic review and meta-analysis of RCTs&lt;/Title&gt;&lt;Template&gt;Journal Article&lt;/Template&gt;&lt;Star&gt;0&lt;/Star&gt;&lt;Tag&gt;0&lt;/Tag&gt;&lt;Author&gt;Mastenbroek, S; Twisk, M; van der Veen, F; Repping, S&lt;/Author&gt;&lt;Year&gt;2011&lt;/Year&gt;&lt;Details&gt;&lt;_accession_num&gt;21531751&lt;/_accession_num&gt;&lt;_author_adr&gt;Center for Reproductive Medicine, Academic Medical Center, University of Amsterdam,  Meibergdreef 9, Amsterdam, The Netherlands. s.mastenbroek@amc.uva.nl&lt;/_author_adr&gt;&lt;_date_display&gt;2011 Jul-Aug&lt;/_date_display&gt;&lt;_date&gt;2011-07-01&lt;/_date&gt;&lt;_doi&gt;10.1093/humupd/dmr003&lt;/_doi&gt;&lt;_isbn&gt;1460-2369 (Electronic); 1355-4786 (Linking)&lt;/_isbn&gt;&lt;_issue&gt;4&lt;/_issue&gt;&lt;_journal&gt;Hum Reprod Update&lt;/_journal&gt;&lt;_language&gt;eng&lt;/_language&gt;&lt;_pages&gt;454-66&lt;/_pages&gt;&lt;_subject_headings&gt;Adult; Female; *Fertilization in Vitro; Humans; Live Birth; Maternal Age; Pregnancy; *Preimplantation Diagnosis; Randomized Controlled Trials as Topic&lt;/_subject_headings&gt;&lt;_tertiary_title&gt;Human reproduction update&lt;/_tertiary_title&gt;&lt;_type_work&gt;Journal Article; Meta-Analysis; Review; Systematic Review&lt;/_type_work&gt;&lt;_url&gt;http://www.ncbi.nlm.nih.gov/entrez/query.fcgi?cmd=Retrieve&amp;amp;db=pubmed&amp;amp;dopt=Abstract&amp;amp;list_uids=21531751&amp;amp;query_hl=1&lt;/_url&gt;&lt;_volume&gt;17&lt;/_volume&gt;&lt;_created&gt;63836409&lt;/_created&gt;&lt;_modified&gt;63836409&lt;/_modified&gt;&lt;_impact_factor&gt;  12.684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E8C5B384-37D3-4832-90EA-A4B9D834F38D}" w:val=" ADDIN NE.Ref.{E8C5B384-37D3-4832-90EA-A4B9D834F38D} ADDIN NE.Ref.{E8C5B384-37D3-4832-90EA-A4B9D834F38D}&lt;Citation&gt;&lt;Group&gt;&lt;References&gt;&lt;Item&gt;&lt;ID&gt;730&lt;/ID&gt;&lt;UID&gt;{4855361F-711F-454C-9DA3-5C63E259736A}&lt;/UID&gt;&lt;Title&gt;ESHRE PGT Consortium and SIG Embryology good practice recommendations for polar body  and embryo biopsy for PGT&lt;/Title&gt;&lt;Template&gt;Journal Article&lt;/Template&gt;&lt;Star&gt;0&lt;/Star&gt;&lt;Tag&gt;0&lt;/Tag&gt;&lt;Author&gt;Kokkali, G; Coticchio, G; Bronet, F; Celebi, C; Cimadomo, D; Goossens, V; Liss, J; Nunes, S; Sfontouris, I; Vermeulen, N; Zakharova, E; De Rycke, M&lt;/Author&gt;&lt;Year&gt;2020&lt;/Year&gt;&lt;Details&gt;&lt;_accession_num&gt;32500104&lt;/_accession_num&gt;&lt;_author_adr&gt;Reproductive Medicine Unit, Genesis Athens Clinic, 14-16 Papanicoli street,  Chalandri, Athens, Greece.; 9.baby Family and Fertility Center, Bologna, Italy.; IVI, IVF and PGT Lab, Madrid, Spain.; Laboratoire de Biologie de la Reproduction, CMCO, Schiltigheim, France.; G.EN.E.R.A. Centers for Reproductive Medicine, Rome, Italy.; ESHRE Central Office, Grimbergen, Belgium.; Fertility and Reproductive Center, INVICTA, Gdańsk, Poland.; Department of Medical Biology and Genetics, University of Gdańsk, Gdańsk, Poland.; IVI-RMA, Lisbon, Portugal.; Eugonia IVF Clinic, Nottingham, UK.; Division of Child Health, Obstetrics and Gynaecology, University of Nottingham,  Nottingham, UK.; ESHRE Central Office, Grimbergen, Belgium.; Center for Reproductive Medicine MAMA, Moscow, Russian Federation.; Centre for Medical Genetics, Universitair Ziekenhuis Brussel, Brussels, Belgium.; Reproduction and Genetics, Vrije Universiteit Brussel (VUB), Brussels, Belgium.&lt;/_author_adr&gt;&lt;_date_display&gt;2020&lt;/_date_display&gt;&lt;_date&gt;2020-01-20&lt;/_date&gt;&lt;_doi&gt;10.1093/hropen/hoaa020&lt;/_doi&gt;&lt;_isbn&gt;2399-3529 (Electronic); 2399-3529 (Linking)&lt;/_isbn&gt;&lt;_issue&gt;3&lt;/_issue&gt;&lt;_journal&gt;Hum Reprod Open&lt;/_journal&gt;&lt;_keywords&gt;ESHRE; biopsy; good practice; preimplantation genetic testing; tubing&lt;/_keywords&gt;&lt;_language&gt;eng&lt;/_language&gt;&lt;_pages&gt;hoaa020&lt;/_pages&gt;&lt;_tertiary_title&gt;Human reproduction open&lt;/_tertiary_title&gt;&lt;_type_work&gt;Journal Article&lt;/_type_work&gt;&lt;_url&gt;http://www.ncbi.nlm.nih.gov/entrez/query.fcgi?cmd=Retrieve&amp;amp;db=pubmed&amp;amp;dopt=Abstract&amp;amp;list_uids=32500104&amp;amp;query_hl=1&lt;/_url&gt;&lt;_volume&gt;2020&lt;/_volume&gt;&lt;_created&gt;63836415&lt;/_created&gt;&lt;_modified&gt;63836415&lt;/_modified&gt;&lt;/Details&gt;&lt;Extra&gt;&lt;DBUID&gt;{F96A950B-833F-4880-A151-76DA2D6A2879}&lt;/DBUID&gt;&lt;/Extra&gt;&lt;/Item&gt;&lt;/References&gt;&lt;/Group&gt;&lt;/Citation&gt;_x000a_"/>
    <w:docVar w:name="NE.Ref{EC081710-105A-48C3-86B5-9A1FEE7D34A5}" w:val=" ADDIN NE.Ref.{EC081710-105A-48C3-86B5-9A1FEE7D34A5}&lt;Citation&gt;&lt;Group&gt;&lt;References&gt;&lt;Item&gt;&lt;ID&gt;768&lt;/ID&gt;&lt;UID&gt;{45FD8927-A95D-4C3A-A8A3-41E9A9DE66C3}&lt;/UID&gt;&lt;Title&gt;The Critical Role of Abnormal Trophoblast Development in the Etiology of  Preeclampsia&lt;/Title&gt;&lt;Template&gt;Journal Article&lt;/Template&gt;&lt;Star&gt;0&lt;/Star&gt;&lt;Tag&gt;0&lt;/Tag&gt;&lt;Author&gt;Huppertz, B&lt;/Author&gt;&lt;Year&gt;2018&lt;/Year&gt;&lt;Details&gt;&lt;_accession_num&gt;29701150&lt;/_accession_num&gt;&lt;_author_adr&gt;Department of Cell Biology, Histology and Embryology, Gottfried Schatz Research  Center, Medical University of Graz, Graz, Austria.&lt;/_author_adr&gt;&lt;_date_display&gt;2018&lt;/_date_display&gt;&lt;_date&gt;2018-01-20&lt;/_date&gt;&lt;_doi&gt;10.2174/1389201019666180427110547&lt;/_doi&gt;&lt;_isbn&gt;1873-4316 (Electronic); 1389-2010 (Print); 1389-2010 (Linking)&lt;/_isbn&gt;&lt;_issue&gt;10&lt;/_issue&gt;&lt;_journal&gt;Curr Pharm Biotechnol&lt;/_journal&gt;&lt;_keywords&gt;Aponecrosis; extravillous trophoblast; fetal growth restriction; placental oxygenation; preeclampsia; syncytiotrophoblast; trophoblast invasion; villous trophoblast.&lt;/_keywords&gt;&lt;_language&gt;eng&lt;/_language&gt;&lt;_ori_publication&gt;Copyright© Bentham Science Publishers; For any queries, please email at _x000d__x000a_      epub@benthamscience.org.&lt;/_ori_publication&gt;&lt;_pages&gt;771-780&lt;/_pages&gt;&lt;_subject_headings&gt;Animals; Cell Differentiation/*physiology; Female; Fetal Growth Retardation/*metabolism/physiopathology; Humans; Placenta/metabolism; Pre-Eclampsia/*etiology/*metabolism/physiopathology; Pregnancy; Trophoblasts/*physiology&lt;/_subject_headings&gt;&lt;_tertiary_title&gt;Current pharmaceutical biotechnology&lt;/_tertiary_title&gt;&lt;_type_work&gt;Journal Article; Review&lt;/_type_work&gt;&lt;_url&gt;http://www.ncbi.nlm.nih.gov/entrez/query.fcgi?cmd=Retrieve&amp;amp;db=pubmed&amp;amp;dopt=Abstract&amp;amp;list_uids=29701150&amp;amp;query_hl=1&lt;/_url&gt;&lt;_volume&gt;19&lt;/_volume&gt;&lt;_created&gt;63928035&lt;/_created&gt;&lt;_modified&gt;63928035&lt;/_modified&gt;&lt;_impact_factor&gt;   2.837&lt;/_impact_factor&gt;&lt;/Details&gt;&lt;Extra&gt;&lt;DBUID&gt;{F96A950B-833F-4880-A151-76DA2D6A2879}&lt;/DBUID&gt;&lt;/Extra&gt;&lt;/Item&gt;&lt;/References&gt;&lt;/Group&gt;&lt;/Citation&gt;_x000a_"/>
    <w:docVar w:name="NE.Ref{EEFC883A-5F0D-4931-A85C-7E07BC205C2E}" w:val=" ADDIN NE.Ref.{EEFC883A-5F0D-4931-A85C-7E07BC205C2E}&lt;Citation&gt;&lt;Group&gt;&lt;References&gt;&lt;Item&gt;&lt;ID&gt;768&lt;/ID&gt;&lt;UID&gt;{45FD8927-A95D-4C3A-A8A3-41E9A9DE66C3}&lt;/UID&gt;&lt;Title&gt;The Critical Role of Abnormal Trophoblast Development in the Etiology of  Preeclampsia&lt;/Title&gt;&lt;Template&gt;Journal Article&lt;/Template&gt;&lt;Star&gt;0&lt;/Star&gt;&lt;Tag&gt;0&lt;/Tag&gt;&lt;Author&gt;Huppertz, B&lt;/Author&gt;&lt;Year&gt;2018&lt;/Year&gt;&lt;Details&gt;&lt;_accession_num&gt;29701150&lt;/_accession_num&gt;&lt;_author_adr&gt;Department of Cell Biology, Histology and Embryology, Gottfried Schatz Research  Center, Medical University of Graz, Graz, Austria.&lt;/_author_adr&gt;&lt;_date_display&gt;2018&lt;/_date_display&gt;&lt;_date&gt;2018-01-20&lt;/_date&gt;&lt;_doi&gt;10.2174/1389201019666180427110547&lt;/_doi&gt;&lt;_isbn&gt;1873-4316 (Electronic); 1389-2010 (Print); 1389-2010 (Linking)&lt;/_isbn&gt;&lt;_issue&gt;10&lt;/_issue&gt;&lt;_journal&gt;Curr Pharm Biotechnol&lt;/_journal&gt;&lt;_keywords&gt;Aponecrosis; extravillous trophoblast; fetal growth restriction; placental oxygenation; preeclampsia; syncytiotrophoblast; trophoblast invasion; villous trophoblast.&lt;/_keywords&gt;&lt;_language&gt;eng&lt;/_language&gt;&lt;_ori_publication&gt;Copyright© Bentham Science Publishers; For any queries, please email at _x000d__x000a_      epub@benthamscience.org.&lt;/_ori_publication&gt;&lt;_pages&gt;771-780&lt;/_pages&gt;&lt;_subject_headings&gt;Animals; Cell Differentiation/*physiology; Female; Fetal Growth Retardation/*metabolism/physiopathology; Humans; Placenta/metabolism; Pre-Eclampsia/*etiology/*metabolism/physiopathology; Pregnancy; Trophoblasts/*physiology&lt;/_subject_headings&gt;&lt;_tertiary_title&gt;Current pharmaceutical biotechnology&lt;/_tertiary_title&gt;&lt;_type_work&gt;Journal Article; Review&lt;/_type_work&gt;&lt;_url&gt;http://www.ncbi.nlm.nih.gov/entrez/query.fcgi?cmd=Retrieve&amp;amp;db=pubmed&amp;amp;dopt=Abstract&amp;amp;list_uids=29701150&amp;amp;query_hl=1&lt;/_url&gt;&lt;_volume&gt;19&lt;/_volume&gt;&lt;_created&gt;63928035&lt;/_created&gt;&lt;_modified&gt;63928035&lt;/_modified&gt;&lt;_impact_factor&gt;   2.837&lt;/_impact_factor&gt;&lt;/Details&gt;&lt;Extra&gt;&lt;DBUID&gt;{F96A950B-833F-4880-A151-76DA2D6A2879}&lt;/DBUID&gt;&lt;/Extra&gt;&lt;/Item&gt;&lt;/References&gt;&lt;/Group&gt;&lt;/Citation&gt;_x000a_"/>
    <w:docVar w:name="NE.Ref{F5BF43CB-43DA-4DEE-98CD-C7B5A571DB46}" w:val=" ADDIN NE.Ref.{F5BF43CB-43DA-4DEE-98CD-C7B5A571DB46}&lt;Citation&gt;&lt;Group&gt;&lt;References&gt;&lt;Item&gt;&lt;ID&gt;750&lt;/ID&gt;&lt;UID&gt;{E69F1723-8AE0-4E7F-BFC1-5F814592BFA2}&lt;/UID&gt;&lt;Title&gt;The rate at which serum total beta-subunit human chorionic gonadotropin increases  after embryo transfer is a predictor of the viability of pregnancy and an identifier  of determinants of pregnancy&lt;/Title&gt;&lt;Template&gt;Journal Article&lt;/Template&gt;&lt;Star&gt;0&lt;/Star&gt;&lt;Tag&gt;0&lt;/Tag&gt;&lt;Author&gt;Stone, B A; Vargyas, J M; Ringler, G E; March, C M; Marrs, R P&lt;/Author&gt;&lt;Year&gt;2006&lt;/Year&gt;&lt;Details&gt;&lt;_accession_num&gt;17081527&lt;/_accession_num&gt;&lt;_author_adr&gt;California Fertility Partners and Institute for Fertility Research, Los Angeles,  California 90025, USA. bstone@lainfertility.com &amp;lt;bstone@lainfertility.com&amp;gt;&lt;/_author_adr&gt;&lt;_collection_scope&gt;SCI;SCIE&lt;/_collection_scope&gt;&lt;_created&gt;63841569&lt;/_created&gt;&lt;_date&gt;2006-12-01&lt;/_date&gt;&lt;_date_display&gt;2006 Dec&lt;/_date_display&gt;&lt;_doi&gt;10.1016/j.fertnstert.2006.04.048&lt;/_doi&gt;&lt;_impact_factor&gt;   6.312&lt;/_impact_factor&gt;&lt;_isbn&gt;1556-5653 (Electronic); 0015-0282 (Linking)&lt;/_isbn&gt;&lt;_issue&gt;6&lt;/_issue&gt;&lt;_journal&gt;Fertil Steril&lt;/_journal&gt;&lt;_language&gt;eng&lt;/_language&gt;&lt;_modified&gt;63841569&lt;/_modified&gt;&lt;_pages&gt;1626-33&lt;/_pages&gt;&lt;_subject_headings&gt;Adult; Biomarkers/blood; California/epidemiology; Chorionic Gonadotropin, beta Subunit, Human/*blood; Embryo Transfer/*statistics &amp;amp; numerical data; Female; Fertilization in Vitro/*statistics &amp;amp; numerical data; Humans; Infertility, Female/*blood/epidemiology/*therapy; Middle Aged; Outcome Assessment, Health Care/*methods; Pregnancy; Pregnancy Outcome/*epidemiology; Prognosis; Reproducibility of Results; Sensitivity and Specificity&lt;/_subject_headings&gt;&lt;_tertiary_title&gt;Fertility and sterility&lt;/_tertiary_title&gt;&lt;_type_work&gt;Journal Article&lt;/_type_work&gt;&lt;_url&gt;http://www.ncbi.nlm.nih.gov/entrez/query.fcgi?cmd=Retrieve&amp;amp;db=pubmed&amp;amp;dopt=Abstract&amp;amp;list_uids=17081527&amp;amp;query_hl=1&lt;/_url&gt;&lt;_volume&gt;86&lt;/_volume&gt;&lt;/Details&gt;&lt;Extra&gt;&lt;DBUID&gt;{F96A950B-833F-4880-A151-76DA2D6A2879}&lt;/DBUID&gt;&lt;/Extra&gt;&lt;/Item&gt;&lt;/References&gt;&lt;/Group&gt;&lt;/Citation&gt;_x000a_"/>
    <w:docVar w:name="NE.Ref{F64B61E7-9076-4AD4-8505-893D2E322173}" w:val=" ADDIN NE.Ref.{F64B61E7-9076-4AD4-8505-893D2E322173} ADDIN NE.Ref.{F64B61E7-9076-4AD4-8505-893D2E322173}&lt;Citation&gt;&lt;Group&gt;&lt;References&gt;&lt;Item&gt;&lt;ID&gt;757&lt;/ID&gt;&lt;UID&gt;{86BC1AFF-6C31-43E8-A200-CF0CA851A558}&lt;/UID&gt;&lt;Title&gt;Impact of preimplantation genetic testing for aneuploidies (PGT-A) on first  trimester biochemical markers - PAPP-A (placenta-associated plasma protein) and free  β-hCG (human chorionic gonadotropin)&lt;/Title&gt;&lt;Template&gt;Journal Article&lt;/Template&gt;&lt;Star&gt;0&lt;/Star&gt;&lt;Tag&gt;0&lt;/Tag&gt;&lt;Author&gt;Markova, D; Kagan, O; Hoopmann, M; Abele, H; Coughlan, C; Abecia, E; Fatemi, H M; Lawrenz, B&lt;/Author&gt;&lt;Year&gt;2021&lt;/Year&gt;&lt;Details&gt;&lt;_accession_num&gt;33823722&lt;/_accession_num&gt;&lt;_author_adr&gt;Fetal Medicine Unit, ART Fertility Clinics, Abu Dhabi, United Arab Emirates.; Department of Feto-Maternal Medicine, Women&amp;apos;s University Hospital Tuebingen,  Tuebingen, Germany.; Department of Feto-Maternal Medicine, Women&amp;apos;s University Hospital Tuebingen,  Tuebingen, Germany.; Department of Feto-Maternal Medicine, Women&amp;apos;s University Hospital Tuebingen,  Tuebingen, Germany.; IVF Department, ART Fertility Clinics, Dubai, United Arab Emirates.; Fetal Medicine Unit, ART Fertility Clinics, Abu Dhabi, United Arab Emirates.; IVF Department, ART Fertility Clinics, Abu Dhabi, United Arab Emirates.; IVF Department, ART Fertility Clinics, Abu Dhabi, United Arab Emirates.; Obstetrics Department, Women&amp;apos;s University Hospital Tuebingen, Tuebingen, Germany.&lt;/_author_adr&gt;&lt;_date_display&gt;2021 Apr 6&lt;/_date_display&gt;&lt;_date&gt;2021-04-06&lt;/_date&gt;&lt;_doi&gt;10.1080/14767058.2021.1906857&lt;/_doi&gt;&lt;_isbn&gt;1476-4954 (Electronic); 1476-4954 (Linking)&lt;/_isbn&gt;&lt;_journal&gt;J Matern Fetal Neonatal Med&lt;/_journal&gt;&lt;_keywords&gt;ART; PAPP-A; PGT-A; first trimester screening; free β-HCG&lt;/_keywords&gt;&lt;_language&gt;eng&lt;/_language&gt;&lt;_pages&gt;1-7&lt;/_pages&gt;&lt;_tertiary_title&gt;The journal of maternal-fetal &amp;amp; neonatal medicine : the official journal of the _x000d__x000a_      European Association of Perinatal Medicine, the Federation of Asia and Oceania _x000d__x000a_      Perinatal Societies, the International Society of Perinatal Obstetricians&lt;/_tertiary_title&gt;&lt;_type_work&gt;Journal Article&lt;/_type_work&gt;&lt;_url&gt;http://www.ncbi.nlm.nih.gov/entrez/query.fcgi?cmd=Retrieve&amp;amp;db=pubmed&amp;amp;dopt=Abstract&amp;amp;list_uids=33823722&amp;amp;query_hl=1&lt;/_url&gt;&lt;_created&gt;63847985&lt;/_created&gt;&lt;_modified&gt;63847985&lt;/_modified&gt;&lt;/Details&gt;&lt;Extra&gt;&lt;DBUID&gt;{F96A950B-833F-4880-A151-76DA2D6A2879}&lt;/DBUID&gt;&lt;/Extra&gt;&lt;/Item&gt;&lt;/References&gt;&lt;/Group&gt;&lt;/Citation&gt;_x000a_"/>
    <w:docVar w:name="NE.Ref{F79BB30E-7CA8-4239-A644-C6012214B433}" w:val=" ADDIN NE.Ref.{F79BB30E-7CA8-4239-A644-C6012214B433} ADDIN NE.Ref.{F79BB30E-7CA8-4239-A644-C6012214B433}&lt;Citation&gt;&lt;Group&gt;&lt;References&gt;&lt;Item&gt;&lt;ID&gt;737&lt;/ID&gt;&lt;UID&gt;{CECCFDCD-8A26-4FE7-9E1C-1C664DF79CEE}&lt;/UID&gt;&lt;Title&gt;Trophectoderm biopsy reduces the level of serum β-human chorionic gonadotropin in  early pregnancy&lt;/Title&gt;&lt;Template&gt;Journal Article&lt;/Template&gt;&lt;Star&gt;0&lt;/Star&gt;&lt;Tag&gt;0&lt;/Tag&gt;&lt;Author&gt;Lu, M M; Wen, Y X; Liu, Y L; Ding, C H; Zhou, C Q; Xu, Y W&lt;/Author&gt;&lt;Year&gt;2020&lt;/Year&gt;&lt;Details&gt;&lt;_accession_num&gt;32741620&lt;/_accession_num&gt;&lt;_author_adr&gt;First Affiliated Hospital, Sun Yat-sen University, Guangzhou, People&amp;apos;s Republic of  China; Center for Reproductive Medicine, First Affiliated Hospital of Zhengzhou  University, Zhengzhou, People&amp;apos;s Republic of China.; First Affiliated Hospital, Sun Yat-sen University, Guangzhou, People&amp;apos;s Republic of  China; Guangdong Provincial Key Laboratory of Reproductive Medicine, First  Affiliated Hospital, Sun Yat-sen University, Guangzhou, People&amp;apos;s Republic of China.; First Affiliated Hospital, Sun Yat-sen University, Guangzhou, People&amp;apos;s Republic of  China; Guangdong Provincial Key Laboratory of Reproductive Medicine, First  Affiliated Hospital, Sun Yat-sen University, Guangzhou, People&amp;apos;s Republic of China.; First Affiliated Hospital, Sun Yat-sen University, Guangzhou, People&amp;apos;s Republic of  China; Guangdong Provincial Key Laboratory of Reproductive Medicine, First  Affiliated Hospital, Sun Yat-sen University, Guangzhou, People&amp;apos;s Republic of China.; First Affiliated Hospital, Sun Yat-sen University, Guangzhou, People&amp;apos;s Republic of  China; Guangdong Provincial Key Laboratory of Reproductive Medicine, First  Affiliated Hospital, Sun Yat-sen University, Guangzhou, People&amp;apos;s Republic of China.; First Affiliated Hospital, Sun Yat-sen University, Guangzhou, People&amp;apos;s Republic of  China; Guangdong Provincial Key Laboratory of Reproductive Medicine, First  Affiliated Hospital, Sun Yat-sen University, Guangzhou, People&amp;apos;s Republic of China.  Electronic address: xuyanwen@mail.sysu.edu.cn.&lt;/_author_adr&gt;&lt;_date_display&gt;2020 Oct&lt;/_date_display&gt;&lt;_date&gt;2020-10-01&lt;/_date&gt;&lt;_doi&gt;10.1016/j.fertnstert.2020.05.015&lt;/_doi&gt;&lt;_isbn&gt;1556-5653 (Electronic); 0015-0282 (Linking)&lt;/_isbn&gt;&lt;_issue&gt;4&lt;/_issue&gt;&lt;_journal&gt;Fertil Steril&lt;/_journal&gt;&lt;_keywords&gt;*frozen-thawed embryo transfer; *perinatal outcomes; *trophectoderm biopsy; *β-hCG level&lt;/_keywords&gt;&lt;_language&gt;eng&lt;/_language&gt;&lt;_ori_publication&gt;Copyright © 2020 American Society for Reproductive Medicine. Published by Elsevier _x000d__x000a_      Inc. All rights reserved.&lt;/_ori_publication&gt;&lt;_pages&gt;801-808&lt;/_pages&gt;&lt;_tertiary_title&gt;Fertility and sterility&lt;/_tertiary_title&gt;&lt;_type_work&gt;Journal Article; Research Support, Non-U.S. Gov&amp;apos;t&lt;/_type_work&gt;&lt;_url&gt;http://www.ncbi.nlm.nih.gov/entrez/query.fcgi?cmd=Retrieve&amp;amp;db=pubmed&amp;amp;dopt=Abstract&amp;amp;list_uids=32741620&amp;amp;query_hl=1&lt;/_url&gt;&lt;_volume&gt;114&lt;/_volume&gt;&lt;_created&gt;63836450&lt;/_created&gt;&lt;_modified&gt;63836450&lt;/_modified&gt;&lt;_impact_factor&gt;   6.312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Fertility and Sterility"/>
  </w:docVars>
  <w:rsids>
    <w:rsidRoot w:val="00172A27"/>
    <w:rsid w:val="000353A6"/>
    <w:rsid w:val="000813E6"/>
    <w:rsid w:val="00084759"/>
    <w:rsid w:val="00096E94"/>
    <w:rsid w:val="000B2AB8"/>
    <w:rsid w:val="000F177D"/>
    <w:rsid w:val="000F3E6E"/>
    <w:rsid w:val="0012651F"/>
    <w:rsid w:val="00151E52"/>
    <w:rsid w:val="0017104E"/>
    <w:rsid w:val="00172A27"/>
    <w:rsid w:val="00174344"/>
    <w:rsid w:val="001C51CF"/>
    <w:rsid w:val="00222260"/>
    <w:rsid w:val="002B2C78"/>
    <w:rsid w:val="002B52E3"/>
    <w:rsid w:val="002C0863"/>
    <w:rsid w:val="00303A20"/>
    <w:rsid w:val="003A3374"/>
    <w:rsid w:val="003E127B"/>
    <w:rsid w:val="003F316D"/>
    <w:rsid w:val="004327BE"/>
    <w:rsid w:val="00463357"/>
    <w:rsid w:val="004C70B7"/>
    <w:rsid w:val="005D39D3"/>
    <w:rsid w:val="00624051"/>
    <w:rsid w:val="00657C0C"/>
    <w:rsid w:val="00680845"/>
    <w:rsid w:val="006E5EE7"/>
    <w:rsid w:val="006F65BC"/>
    <w:rsid w:val="00733949"/>
    <w:rsid w:val="00751268"/>
    <w:rsid w:val="0079476F"/>
    <w:rsid w:val="007A7F46"/>
    <w:rsid w:val="007C73CE"/>
    <w:rsid w:val="007E119B"/>
    <w:rsid w:val="007F6AB3"/>
    <w:rsid w:val="00837A0F"/>
    <w:rsid w:val="008F66B1"/>
    <w:rsid w:val="00923089"/>
    <w:rsid w:val="00925F80"/>
    <w:rsid w:val="0099005C"/>
    <w:rsid w:val="009B29E4"/>
    <w:rsid w:val="009B5572"/>
    <w:rsid w:val="009E167C"/>
    <w:rsid w:val="00A237F6"/>
    <w:rsid w:val="00A36640"/>
    <w:rsid w:val="00A96805"/>
    <w:rsid w:val="00AC677C"/>
    <w:rsid w:val="00B4051C"/>
    <w:rsid w:val="00BA0585"/>
    <w:rsid w:val="00BA6287"/>
    <w:rsid w:val="00BC043B"/>
    <w:rsid w:val="00BC4621"/>
    <w:rsid w:val="00BF06B3"/>
    <w:rsid w:val="00BF12E7"/>
    <w:rsid w:val="00BF1683"/>
    <w:rsid w:val="00C24DD2"/>
    <w:rsid w:val="00C55901"/>
    <w:rsid w:val="00C75C67"/>
    <w:rsid w:val="00C81D83"/>
    <w:rsid w:val="00CF6608"/>
    <w:rsid w:val="00D61BA2"/>
    <w:rsid w:val="00DF3D74"/>
    <w:rsid w:val="00E03640"/>
    <w:rsid w:val="00E12231"/>
    <w:rsid w:val="00EF295E"/>
    <w:rsid w:val="00EF4377"/>
    <w:rsid w:val="00F10A62"/>
    <w:rsid w:val="00F5686A"/>
    <w:rsid w:val="00F77DBC"/>
    <w:rsid w:val="00F92672"/>
    <w:rsid w:val="00FA0E3C"/>
    <w:rsid w:val="00FA727B"/>
    <w:rsid w:val="00FD4210"/>
    <w:rsid w:val="00FE1D25"/>
    <w:rsid w:val="0176647F"/>
    <w:rsid w:val="02925FD7"/>
    <w:rsid w:val="03483E2C"/>
    <w:rsid w:val="037B4385"/>
    <w:rsid w:val="03B15965"/>
    <w:rsid w:val="03E77E89"/>
    <w:rsid w:val="03F93A5B"/>
    <w:rsid w:val="04D9375C"/>
    <w:rsid w:val="04DB6FDF"/>
    <w:rsid w:val="05192AA7"/>
    <w:rsid w:val="05AD0AD3"/>
    <w:rsid w:val="05C7098C"/>
    <w:rsid w:val="05E91086"/>
    <w:rsid w:val="06855E21"/>
    <w:rsid w:val="08CF5689"/>
    <w:rsid w:val="08D67F70"/>
    <w:rsid w:val="093F0784"/>
    <w:rsid w:val="09455A52"/>
    <w:rsid w:val="09B6335C"/>
    <w:rsid w:val="0A496BCB"/>
    <w:rsid w:val="0A923CE4"/>
    <w:rsid w:val="0AA67285"/>
    <w:rsid w:val="0AB77669"/>
    <w:rsid w:val="0B125E44"/>
    <w:rsid w:val="0B7C552B"/>
    <w:rsid w:val="0C006497"/>
    <w:rsid w:val="0C1C3C0E"/>
    <w:rsid w:val="0C223238"/>
    <w:rsid w:val="0CA367A1"/>
    <w:rsid w:val="0D1540BB"/>
    <w:rsid w:val="0D3C5BE6"/>
    <w:rsid w:val="0DBD68D0"/>
    <w:rsid w:val="0DD26165"/>
    <w:rsid w:val="0E6D4C5C"/>
    <w:rsid w:val="0EAB5C10"/>
    <w:rsid w:val="0F6D6D28"/>
    <w:rsid w:val="0F874A5D"/>
    <w:rsid w:val="104E0690"/>
    <w:rsid w:val="10D30686"/>
    <w:rsid w:val="10D834A5"/>
    <w:rsid w:val="1104716A"/>
    <w:rsid w:val="114C2D29"/>
    <w:rsid w:val="11E32E16"/>
    <w:rsid w:val="13556E9D"/>
    <w:rsid w:val="13B4668D"/>
    <w:rsid w:val="13BA6260"/>
    <w:rsid w:val="146C3147"/>
    <w:rsid w:val="165802AF"/>
    <w:rsid w:val="16692F9A"/>
    <w:rsid w:val="17547BF9"/>
    <w:rsid w:val="18432855"/>
    <w:rsid w:val="185936B7"/>
    <w:rsid w:val="1A171E11"/>
    <w:rsid w:val="1A2471DE"/>
    <w:rsid w:val="1A452128"/>
    <w:rsid w:val="1C6A0B1A"/>
    <w:rsid w:val="1C93186C"/>
    <w:rsid w:val="1C98641C"/>
    <w:rsid w:val="1CD75805"/>
    <w:rsid w:val="1CFE3A77"/>
    <w:rsid w:val="1D6D692E"/>
    <w:rsid w:val="1DB61304"/>
    <w:rsid w:val="1DE33986"/>
    <w:rsid w:val="1E963F07"/>
    <w:rsid w:val="1FBB37AE"/>
    <w:rsid w:val="1FC4622F"/>
    <w:rsid w:val="1FC752C5"/>
    <w:rsid w:val="216C09A9"/>
    <w:rsid w:val="22134563"/>
    <w:rsid w:val="22EA440F"/>
    <w:rsid w:val="26700397"/>
    <w:rsid w:val="26787276"/>
    <w:rsid w:val="26F21FFA"/>
    <w:rsid w:val="27690C08"/>
    <w:rsid w:val="27866E28"/>
    <w:rsid w:val="279E5854"/>
    <w:rsid w:val="27D32D69"/>
    <w:rsid w:val="283F4127"/>
    <w:rsid w:val="28740E08"/>
    <w:rsid w:val="28FD07E9"/>
    <w:rsid w:val="29B405AC"/>
    <w:rsid w:val="29F01C07"/>
    <w:rsid w:val="2A175D43"/>
    <w:rsid w:val="2A330C9C"/>
    <w:rsid w:val="2AE31B3A"/>
    <w:rsid w:val="2B493F82"/>
    <w:rsid w:val="2B7B7897"/>
    <w:rsid w:val="2BB46170"/>
    <w:rsid w:val="2C1B439E"/>
    <w:rsid w:val="2C26353A"/>
    <w:rsid w:val="2C2F383E"/>
    <w:rsid w:val="2C9D2DE1"/>
    <w:rsid w:val="2D5D4D09"/>
    <w:rsid w:val="2DCB751C"/>
    <w:rsid w:val="2F8E1953"/>
    <w:rsid w:val="2FC8367B"/>
    <w:rsid w:val="2FF63634"/>
    <w:rsid w:val="300F5704"/>
    <w:rsid w:val="301B6F34"/>
    <w:rsid w:val="30AA5294"/>
    <w:rsid w:val="30E83069"/>
    <w:rsid w:val="32773A27"/>
    <w:rsid w:val="32C57A4E"/>
    <w:rsid w:val="32DD72E8"/>
    <w:rsid w:val="33BF0A70"/>
    <w:rsid w:val="33D32DE9"/>
    <w:rsid w:val="34903433"/>
    <w:rsid w:val="34F50AD0"/>
    <w:rsid w:val="35CD688F"/>
    <w:rsid w:val="361861C0"/>
    <w:rsid w:val="367331CE"/>
    <w:rsid w:val="37302386"/>
    <w:rsid w:val="39BD36A3"/>
    <w:rsid w:val="39D262D0"/>
    <w:rsid w:val="3A2C4723"/>
    <w:rsid w:val="3E0A3F41"/>
    <w:rsid w:val="3E2520BF"/>
    <w:rsid w:val="3E4F3C80"/>
    <w:rsid w:val="3EB73344"/>
    <w:rsid w:val="3F0D7955"/>
    <w:rsid w:val="3F530DC6"/>
    <w:rsid w:val="404E0ABF"/>
    <w:rsid w:val="407D678A"/>
    <w:rsid w:val="40F13F4F"/>
    <w:rsid w:val="41297D78"/>
    <w:rsid w:val="42AE7F6A"/>
    <w:rsid w:val="432743F3"/>
    <w:rsid w:val="43AD48A0"/>
    <w:rsid w:val="44A97A6E"/>
    <w:rsid w:val="45A9330F"/>
    <w:rsid w:val="46756F73"/>
    <w:rsid w:val="476F417A"/>
    <w:rsid w:val="48A2124E"/>
    <w:rsid w:val="492D20D8"/>
    <w:rsid w:val="49BB2C11"/>
    <w:rsid w:val="4B724C8F"/>
    <w:rsid w:val="4B9A6F55"/>
    <w:rsid w:val="4BCC1210"/>
    <w:rsid w:val="4CAA0ED1"/>
    <w:rsid w:val="4D3E1F46"/>
    <w:rsid w:val="4D7B63E8"/>
    <w:rsid w:val="4DB95CF9"/>
    <w:rsid w:val="4DCA755B"/>
    <w:rsid w:val="4E983D56"/>
    <w:rsid w:val="4EE06F57"/>
    <w:rsid w:val="4F966CEE"/>
    <w:rsid w:val="502A5633"/>
    <w:rsid w:val="50902CB2"/>
    <w:rsid w:val="50E13C6B"/>
    <w:rsid w:val="51144E89"/>
    <w:rsid w:val="51210DB0"/>
    <w:rsid w:val="515230F3"/>
    <w:rsid w:val="51E47569"/>
    <w:rsid w:val="523C73AB"/>
    <w:rsid w:val="523F6CFE"/>
    <w:rsid w:val="52C213CB"/>
    <w:rsid w:val="54274C42"/>
    <w:rsid w:val="5463485B"/>
    <w:rsid w:val="54A32F49"/>
    <w:rsid w:val="54C946D0"/>
    <w:rsid w:val="54EF590D"/>
    <w:rsid w:val="563426A3"/>
    <w:rsid w:val="56A15140"/>
    <w:rsid w:val="56AD2C32"/>
    <w:rsid w:val="56FA4C34"/>
    <w:rsid w:val="57081DE7"/>
    <w:rsid w:val="57120811"/>
    <w:rsid w:val="5736405B"/>
    <w:rsid w:val="57A3359F"/>
    <w:rsid w:val="57AC57A8"/>
    <w:rsid w:val="584023ED"/>
    <w:rsid w:val="58F33AF8"/>
    <w:rsid w:val="591E4DCA"/>
    <w:rsid w:val="592D5C44"/>
    <w:rsid w:val="593530B9"/>
    <w:rsid w:val="59623BF9"/>
    <w:rsid w:val="5A311BB3"/>
    <w:rsid w:val="5A626AE6"/>
    <w:rsid w:val="5AAD7DA5"/>
    <w:rsid w:val="5C6E1375"/>
    <w:rsid w:val="5CE13ED0"/>
    <w:rsid w:val="5DEE56CE"/>
    <w:rsid w:val="5EEFB686"/>
    <w:rsid w:val="5F092FAD"/>
    <w:rsid w:val="5F15257C"/>
    <w:rsid w:val="5F72179C"/>
    <w:rsid w:val="5FAA5E6F"/>
    <w:rsid w:val="603410BA"/>
    <w:rsid w:val="604F67C5"/>
    <w:rsid w:val="60D01C34"/>
    <w:rsid w:val="61006AB6"/>
    <w:rsid w:val="61230BFA"/>
    <w:rsid w:val="612940A9"/>
    <w:rsid w:val="61316706"/>
    <w:rsid w:val="616259AC"/>
    <w:rsid w:val="61BE270F"/>
    <w:rsid w:val="61C94204"/>
    <w:rsid w:val="61DD4A50"/>
    <w:rsid w:val="62097B26"/>
    <w:rsid w:val="62415AF2"/>
    <w:rsid w:val="62763EE7"/>
    <w:rsid w:val="62C10F2D"/>
    <w:rsid w:val="63C1176B"/>
    <w:rsid w:val="63D24CA2"/>
    <w:rsid w:val="64154DBD"/>
    <w:rsid w:val="647D3B4B"/>
    <w:rsid w:val="64E87CBF"/>
    <w:rsid w:val="66BE62B1"/>
    <w:rsid w:val="66FE4F15"/>
    <w:rsid w:val="678A32A6"/>
    <w:rsid w:val="67A26B58"/>
    <w:rsid w:val="67B076CE"/>
    <w:rsid w:val="67C63F8B"/>
    <w:rsid w:val="68A15DB5"/>
    <w:rsid w:val="68CF2B3F"/>
    <w:rsid w:val="69353F11"/>
    <w:rsid w:val="6A3032CD"/>
    <w:rsid w:val="6A312D3B"/>
    <w:rsid w:val="6A556571"/>
    <w:rsid w:val="6AFA1FCF"/>
    <w:rsid w:val="6B302669"/>
    <w:rsid w:val="6B5A693E"/>
    <w:rsid w:val="6BB477FA"/>
    <w:rsid w:val="6C465E19"/>
    <w:rsid w:val="6C4F1089"/>
    <w:rsid w:val="6C4F21E1"/>
    <w:rsid w:val="6CA732E9"/>
    <w:rsid w:val="6CAD6812"/>
    <w:rsid w:val="6CF525B1"/>
    <w:rsid w:val="6D402196"/>
    <w:rsid w:val="6E3858D5"/>
    <w:rsid w:val="6EDB7955"/>
    <w:rsid w:val="6EDD2DF8"/>
    <w:rsid w:val="6F2C0627"/>
    <w:rsid w:val="7019598B"/>
    <w:rsid w:val="7052731C"/>
    <w:rsid w:val="70EE1803"/>
    <w:rsid w:val="717237A4"/>
    <w:rsid w:val="73934873"/>
    <w:rsid w:val="740B3D92"/>
    <w:rsid w:val="74855099"/>
    <w:rsid w:val="74CB4C2F"/>
    <w:rsid w:val="755018B6"/>
    <w:rsid w:val="767C5197"/>
    <w:rsid w:val="782F2059"/>
    <w:rsid w:val="78621E2C"/>
    <w:rsid w:val="78D95E5F"/>
    <w:rsid w:val="78F87571"/>
    <w:rsid w:val="79751B71"/>
    <w:rsid w:val="79A40FF4"/>
    <w:rsid w:val="7A304919"/>
    <w:rsid w:val="7AAB797B"/>
    <w:rsid w:val="7AE132B9"/>
    <w:rsid w:val="7B757A51"/>
    <w:rsid w:val="7BF32C1E"/>
    <w:rsid w:val="7C362A2A"/>
    <w:rsid w:val="7CA472CF"/>
    <w:rsid w:val="7CEC11FE"/>
    <w:rsid w:val="7CF24C4C"/>
    <w:rsid w:val="7D202112"/>
    <w:rsid w:val="7D2C7592"/>
    <w:rsid w:val="7D3B1AFE"/>
    <w:rsid w:val="7D9405BA"/>
    <w:rsid w:val="7DC31650"/>
    <w:rsid w:val="7DFB9F3B"/>
    <w:rsid w:val="7DFEA98B"/>
    <w:rsid w:val="7E0F1EFF"/>
    <w:rsid w:val="7E87390A"/>
    <w:rsid w:val="7FB83878"/>
    <w:rsid w:val="CBC38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qFormat="1" w:uiPriority="99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qFormat="1" w:uiPriority="0" w:semiHidden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nhideWhenUsed="0" w:uiPriority="0" w:semiHidden="0" w:name="table of authorities"/>
    <w:lsdException w:uiPriority="0" w:name="macro"/>
    <w:lsdException w:uiPriority="0" w:name="toa heading"/>
    <w:lsdException w:unhideWhenUsed="0" w:uiPriority="0" w:semiHidden="0" w:name="List"/>
    <w:lsdException w:unhideWhenUsed="0" w:uiPriority="0" w:semiHidden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semiHidden="0" w:name="Default Paragraph Font"/>
    <w:lsdException w:uiPriority="0" w:name="Body Text"/>
    <w:lsdException w:uiPriority="0" w:name="Body Text Indent"/>
    <w:lsdException w:uiPriority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qFormat="1" w:unhideWhenUsed="0" w:uiPriority="0" w:semiHidden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qFormat="1" w:unhideWhenUsed="0" w:uiPriority="0" w:semiHidden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semiHidden="0" w:name="Normal Table"/>
    <w:lsdException w:qFormat="1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Autospacing="1" w:afterAutospacing="1"/>
      <w:outlineLvl w:val="0"/>
    </w:pPr>
    <w:rPr>
      <w:rFonts w:hint="eastAsia" w:cs="Times New Roman"/>
      <w:b/>
      <w:bCs/>
      <w:kern w:val="44"/>
      <w:sz w:val="48"/>
      <w:szCs w:val="48"/>
    </w:rPr>
  </w:style>
  <w:style w:type="paragraph" w:styleId="3">
    <w:name w:val="heading 3"/>
    <w:basedOn w:val="1"/>
    <w:next w:val="1"/>
    <w:unhideWhenUsed/>
    <w:qFormat/>
    <w:uiPriority w:val="0"/>
    <w:pPr>
      <w:spacing w:beforeAutospacing="1" w:afterAutospacing="1"/>
      <w:outlineLvl w:val="2"/>
    </w:pPr>
    <w:rPr>
      <w:rFonts w:hint="eastAsia" w:cs="Times New Roman"/>
      <w:b/>
      <w:bCs/>
      <w:sz w:val="27"/>
      <w:szCs w:val="27"/>
    </w:rPr>
  </w:style>
  <w:style w:type="character" w:default="1" w:styleId="11">
    <w:name w:val="Default Paragraph Font"/>
    <w:unhideWhenUsed/>
    <w:qFormat/>
    <w:uiPriority w:val="1"/>
  </w:style>
  <w:style w:type="table" w:default="1" w:styleId="10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19"/>
    <w:unhideWhenUsed/>
    <w:qFormat/>
    <w:uiPriority w:val="99"/>
  </w:style>
  <w:style w:type="paragraph" w:styleId="5">
    <w:name w:val="Balloon Text"/>
    <w:basedOn w:val="1"/>
    <w:link w:val="15"/>
    <w:qFormat/>
    <w:uiPriority w:val="0"/>
    <w:rPr>
      <w:sz w:val="18"/>
      <w:szCs w:val="18"/>
    </w:rPr>
  </w:style>
  <w:style w:type="paragraph" w:styleId="6">
    <w:name w:val="footer"/>
    <w:basedOn w:val="1"/>
    <w:link w:val="17"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7">
    <w:name w:val="header"/>
    <w:basedOn w:val="1"/>
    <w:link w:val="16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Normal (Web)"/>
    <w:basedOn w:val="1"/>
    <w:qFormat/>
    <w:uiPriority w:val="0"/>
  </w:style>
  <w:style w:type="paragraph" w:styleId="9">
    <w:name w:val="annotation subject"/>
    <w:basedOn w:val="4"/>
    <w:next w:val="4"/>
    <w:link w:val="20"/>
    <w:unhideWhenUsed/>
    <w:qFormat/>
    <w:uiPriority w:val="0"/>
    <w:rPr>
      <w:b/>
      <w:bCs/>
      <w:sz w:val="20"/>
      <w:szCs w:val="20"/>
    </w:rPr>
  </w:style>
  <w:style w:type="character" w:styleId="12">
    <w:name w:val="Emphasis"/>
    <w:basedOn w:val="11"/>
    <w:qFormat/>
    <w:uiPriority w:val="0"/>
    <w:rPr>
      <w:i/>
    </w:rPr>
  </w:style>
  <w:style w:type="character" w:styleId="13">
    <w:name w:val="Hyperlink"/>
    <w:basedOn w:val="11"/>
    <w:qFormat/>
    <w:uiPriority w:val="0"/>
    <w:rPr>
      <w:color w:val="0000FF"/>
      <w:u w:val="single"/>
    </w:rPr>
  </w:style>
  <w:style w:type="character" w:styleId="14">
    <w:name w:val="annotation reference"/>
    <w:basedOn w:val="11"/>
    <w:unhideWhenUsed/>
    <w:qFormat/>
    <w:uiPriority w:val="0"/>
    <w:rPr>
      <w:sz w:val="16"/>
      <w:szCs w:val="16"/>
    </w:rPr>
  </w:style>
  <w:style w:type="character" w:customStyle="1" w:styleId="15">
    <w:name w:val="批注框文本 Char"/>
    <w:basedOn w:val="11"/>
    <w:link w:val="5"/>
    <w:qFormat/>
    <w:uiPriority w:val="0"/>
    <w:rPr>
      <w:rFonts w:ascii="宋体" w:hAnsi="宋体" w:cs="宋体"/>
      <w:sz w:val="18"/>
      <w:szCs w:val="18"/>
    </w:rPr>
  </w:style>
  <w:style w:type="character" w:customStyle="1" w:styleId="16">
    <w:name w:val="页眉 Char"/>
    <w:basedOn w:val="11"/>
    <w:link w:val="7"/>
    <w:qFormat/>
    <w:uiPriority w:val="0"/>
    <w:rPr>
      <w:rFonts w:ascii="宋体" w:hAnsi="宋体" w:cs="宋体"/>
      <w:sz w:val="18"/>
      <w:szCs w:val="18"/>
    </w:rPr>
  </w:style>
  <w:style w:type="character" w:customStyle="1" w:styleId="17">
    <w:name w:val="页脚 Char"/>
    <w:basedOn w:val="11"/>
    <w:link w:val="6"/>
    <w:qFormat/>
    <w:uiPriority w:val="0"/>
    <w:rPr>
      <w:rFonts w:ascii="宋体" w:hAnsi="宋体" w:cs="宋体"/>
      <w:sz w:val="18"/>
      <w:szCs w:val="18"/>
    </w:rPr>
  </w:style>
  <w:style w:type="paragraph" w:customStyle="1" w:styleId="18">
    <w:name w:val="Revision"/>
    <w:hidden/>
    <w:unhideWhenUsed/>
    <w:qFormat/>
    <w:uiPriority w:val="99"/>
    <w:rPr>
      <w:rFonts w:ascii="宋体" w:hAnsi="宋体" w:eastAsia="宋体" w:cs="宋体"/>
      <w:sz w:val="24"/>
      <w:szCs w:val="24"/>
      <w:lang w:val="en-US" w:eastAsia="zh-CN" w:bidi="ar-SA"/>
    </w:rPr>
  </w:style>
  <w:style w:type="character" w:customStyle="1" w:styleId="19">
    <w:name w:val="批注文字 Char"/>
    <w:basedOn w:val="11"/>
    <w:link w:val="4"/>
    <w:qFormat/>
    <w:uiPriority w:val="99"/>
    <w:rPr>
      <w:rFonts w:ascii="宋体" w:hAnsi="宋体" w:cs="宋体"/>
      <w:sz w:val="24"/>
      <w:szCs w:val="24"/>
    </w:rPr>
  </w:style>
  <w:style w:type="character" w:customStyle="1" w:styleId="20">
    <w:name w:val="批注主题 Char"/>
    <w:basedOn w:val="19"/>
    <w:link w:val="9"/>
    <w:semiHidden/>
    <w:qFormat/>
    <w:uiPriority w:val="0"/>
    <w:rPr>
      <w:rFonts w:ascii="宋体" w:hAnsi="宋体" w:cs="宋体"/>
      <w:b/>
      <w:bCs/>
      <w:sz w:val="24"/>
      <w:szCs w:val="24"/>
    </w:rPr>
  </w:style>
  <w:style w:type="character" w:customStyle="1" w:styleId="21">
    <w:name w:val="font31"/>
    <w:basedOn w:val="11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22">
    <w:name w:val="font21"/>
    <w:basedOn w:val="11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perscript"/>
    </w:rPr>
  </w:style>
  <w:style w:type="character" w:customStyle="1" w:styleId="23">
    <w:name w:val="font51"/>
    <w:basedOn w:val="11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bscript"/>
    </w:rPr>
  </w:style>
  <w:style w:type="character" w:customStyle="1" w:styleId="24">
    <w:name w:val="font11"/>
    <w:basedOn w:val="11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25">
    <w:name w:val="font61"/>
    <w:basedOn w:val="11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26">
    <w:name w:val="font41"/>
    <w:basedOn w:val="11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Accdon</Company>
  <Pages>10</Pages>
  <Words>4740</Words>
  <Characters>27019</Characters>
  <Lines>225</Lines>
  <Paragraphs>63</Paragraphs>
  <TotalTime>49</TotalTime>
  <ScaleCrop>false</ScaleCrop>
  <LinksUpToDate>false</LinksUpToDate>
  <CharactersWithSpaces>31696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7T03:44:00Z</dcterms:created>
  <dc:creator>Microsoft Office User</dc:creator>
  <cp:lastModifiedBy>Microsoft Office User</cp:lastModifiedBy>
  <dcterms:modified xsi:type="dcterms:W3CDTF">2022-01-15T15:46:31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42AE4006AC7D4F24AA5FC394663372B2</vt:lpwstr>
  </property>
</Properties>
</file>